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1596" w14:textId="60A01248" w:rsidR="00FD2B7C" w:rsidRDefault="00FD2B7C" w:rsidP="009522F7">
      <w:pPr>
        <w:widowControl w:val="0"/>
        <w:spacing w:line="360" w:lineRule="auto"/>
        <w:rPr>
          <w:b/>
          <w:bCs/>
          <w:lang w:val="en-US"/>
        </w:rPr>
      </w:pPr>
      <w:r w:rsidRPr="00973B93">
        <w:rPr>
          <w:b/>
          <w:bCs/>
          <w:lang w:val="en-US"/>
        </w:rPr>
        <w:t>Supplementary Tables</w:t>
      </w:r>
      <w:r w:rsidR="009A1766">
        <w:rPr>
          <w:b/>
          <w:bCs/>
          <w:lang w:val="en-US"/>
        </w:rPr>
        <w:t xml:space="preserve"> S</w:t>
      </w:r>
      <w:r w:rsidR="00E83871">
        <w:rPr>
          <w:b/>
          <w:bCs/>
          <w:lang w:val="en-US"/>
        </w:rPr>
        <w:t>3</w:t>
      </w:r>
      <w:r w:rsidR="009A1766">
        <w:rPr>
          <w:b/>
          <w:bCs/>
          <w:lang w:val="en-US"/>
        </w:rPr>
        <w:t>-S1</w:t>
      </w:r>
      <w:r w:rsidR="00E83871">
        <w:rPr>
          <w:b/>
          <w:bCs/>
          <w:lang w:val="en-US"/>
        </w:rPr>
        <w:t>1</w:t>
      </w:r>
    </w:p>
    <w:p w14:paraId="245B5806" w14:textId="77777777" w:rsidR="009522F7" w:rsidRDefault="009522F7" w:rsidP="009522F7">
      <w:pPr>
        <w:widowControl w:val="0"/>
        <w:spacing w:line="360" w:lineRule="auto"/>
        <w:rPr>
          <w:lang w:val="en-US"/>
        </w:rPr>
      </w:pPr>
      <w:r>
        <w:rPr>
          <w:lang w:val="en-US"/>
        </w:rPr>
        <w:t xml:space="preserve">Manuscript </w:t>
      </w:r>
      <w:proofErr w:type="spellStart"/>
      <w:r>
        <w:rPr>
          <w:lang w:val="en-US"/>
        </w:rPr>
        <w:t>Chwoyka</w:t>
      </w:r>
      <w:proofErr w:type="spellEnd"/>
      <w:r>
        <w:rPr>
          <w:lang w:val="en-US"/>
        </w:rPr>
        <w:t xml:space="preserve"> et al: </w:t>
      </w:r>
      <w:r w:rsidRPr="009522F7">
        <w:rPr>
          <w:lang w:val="en-US"/>
        </w:rPr>
        <w:t>Ornamental plants as vectors of pesticide exposure and potential threat to biodiversity and human health</w:t>
      </w:r>
      <w:r>
        <w:rPr>
          <w:lang w:val="en-US"/>
        </w:rPr>
        <w:t xml:space="preserve">. </w:t>
      </w:r>
    </w:p>
    <w:p w14:paraId="5F4C9AF2" w14:textId="77777777" w:rsidR="009522F7" w:rsidRDefault="009522F7" w:rsidP="009522F7">
      <w:pPr>
        <w:widowControl w:val="0"/>
        <w:spacing w:line="360" w:lineRule="auto"/>
        <w:rPr>
          <w:lang w:val="en-US"/>
        </w:rPr>
      </w:pPr>
    </w:p>
    <w:p w14:paraId="7755A0C7" w14:textId="600AC6AE" w:rsidR="00A1326C" w:rsidRPr="00B72BCB" w:rsidRDefault="00A1326C" w:rsidP="00B12140">
      <w:pPr>
        <w:rPr>
          <w:sz w:val="22"/>
          <w:szCs w:val="22"/>
          <w:lang w:val="en-US" w:eastAsia="en-US"/>
        </w:rPr>
      </w:pPr>
      <w:r w:rsidRPr="00B72BCB">
        <w:rPr>
          <w:b/>
          <w:bCs/>
          <w:sz w:val="22"/>
          <w:szCs w:val="22"/>
          <w:lang w:val="en-US" w:eastAsia="en-US"/>
        </w:rPr>
        <w:t>Table S</w:t>
      </w:r>
      <w:r w:rsidR="006E5DB9">
        <w:rPr>
          <w:b/>
          <w:bCs/>
          <w:sz w:val="22"/>
          <w:szCs w:val="22"/>
          <w:lang w:val="en-US" w:eastAsia="en-US"/>
        </w:rPr>
        <w:t>3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>Classification and interpretation of ecotoxicological thresholds (LD</w:t>
      </w:r>
      <w:r w:rsidRPr="001304EA">
        <w:rPr>
          <w:sz w:val="22"/>
          <w:szCs w:val="22"/>
          <w:vertAlign w:val="subscript"/>
          <w:lang w:val="en-US" w:eastAsia="en-US"/>
        </w:rPr>
        <w:t>50</w:t>
      </w:r>
      <w:r w:rsidRPr="00B72BCB">
        <w:rPr>
          <w:sz w:val="22"/>
          <w:szCs w:val="22"/>
          <w:lang w:val="en-US" w:eastAsia="en-US"/>
        </w:rPr>
        <w:t>, LC</w:t>
      </w:r>
      <w:r w:rsidRPr="001304EA">
        <w:rPr>
          <w:sz w:val="22"/>
          <w:szCs w:val="22"/>
          <w:vertAlign w:val="subscript"/>
          <w:lang w:val="en-US" w:eastAsia="en-US"/>
        </w:rPr>
        <w:t>50</w:t>
      </w:r>
      <w:r w:rsidRPr="00B72BCB">
        <w:rPr>
          <w:sz w:val="22"/>
          <w:szCs w:val="22"/>
          <w:lang w:val="en-US" w:eastAsia="en-US"/>
        </w:rPr>
        <w:t xml:space="preserve">, NOEC, NOEL and NOAEL values) for different species </w:t>
      </w:r>
      <w:r w:rsidRPr="00B72BCB">
        <w:rPr>
          <w:sz w:val="22"/>
          <w:szCs w:val="22"/>
          <w:lang w:val="en-US" w:eastAsia="en-US"/>
        </w:rPr>
        <w:fldChar w:fldCharType="begin"/>
      </w:r>
      <w:r w:rsidRPr="00B72BCB">
        <w:rPr>
          <w:sz w:val="22"/>
          <w:szCs w:val="22"/>
          <w:lang w:val="en-US" w:eastAsia="en-US"/>
        </w:rPr>
        <w:instrText xml:space="preserve"> ADDIN EN.CITE &lt;EndNote&gt;&lt;Cite&gt;&lt;Author&gt;Lewis&lt;/Author&gt;&lt;Year&gt;2016&lt;/Year&gt;&lt;RecNum&gt;36295&lt;/RecNum&gt;&lt;DisplayText&gt;(Lewis et al., 2016)&lt;/DisplayText&gt;&lt;record&gt;&lt;rec-number&gt;36295&lt;/rec-number&gt;&lt;foreign-keys&gt;&lt;key app="EN" db-id="w50p2swr9xz2s2es9dax9ze3pzvxvtwr0zfv" timestamp="1596121833"&gt;36295&lt;/key&gt;&lt;/foreign-keys&gt;&lt;ref-type name="Journal Article"&gt;17&lt;/ref-type&gt;&lt;contributors&gt;&lt;authors&gt;&lt;author&gt;Lewis, Kathleen A.&lt;/author&gt;&lt;author&gt;Tzilivakis, John&lt;/author&gt;&lt;author&gt;Warner, Douglas J.&lt;/author&gt;&lt;author&gt;Green, Andrew&lt;/author&gt;&lt;/authors&gt;&lt;/contributors&gt;&lt;titles&gt;&lt;title&gt;An international database for pesticide risk assessments and management&lt;/title&gt;&lt;secondary-title&gt;Human and Ecological Risk Assessment: An International Journal&lt;/secondary-title&gt;&lt;/titles&gt;&lt;periodical&gt;&lt;full-title&gt;Human and Ecological Risk Assessment: An International Journal&lt;/full-title&gt;&lt;/periodical&gt;&lt;pages&gt;1050-1064&lt;/pages&gt;&lt;volume&gt;22&lt;/volume&gt;&lt;number&gt;4&lt;/number&gt;&lt;dates&gt;&lt;year&gt;2016&lt;/year&gt;&lt;pub-dates&gt;&lt;date&gt;2016/05/18&lt;/date&gt;&lt;/pub-dates&gt;&lt;/dates&gt;&lt;publisher&gt;Taylor &amp;amp; Francis&lt;/publisher&gt;&lt;isbn&gt;1080-7039&lt;/isbn&gt;&lt;urls&gt;&lt;related-urls&gt;&lt;url&gt;https://doi.org/10.1080/10807039.2015.1133242&lt;/url&gt;&lt;/related-urls&gt;&lt;/urls&gt;&lt;electronic-resource-num&gt;10.1080/10807039.2015.1133242&lt;/electronic-resource-num&gt;&lt;/record&gt;&lt;/Cite&gt;&lt;/EndNote&gt;</w:instrText>
      </w:r>
      <w:r w:rsidRPr="00B72BCB">
        <w:rPr>
          <w:sz w:val="22"/>
          <w:szCs w:val="22"/>
          <w:lang w:val="en-US" w:eastAsia="en-US"/>
        </w:rPr>
        <w:fldChar w:fldCharType="separate"/>
      </w:r>
      <w:r w:rsidRPr="00B72BCB">
        <w:rPr>
          <w:sz w:val="22"/>
          <w:szCs w:val="22"/>
          <w:lang w:val="en-US" w:eastAsia="en-US"/>
        </w:rPr>
        <w:t>(Lewis et al., 2016)</w:t>
      </w:r>
      <w:r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  <w:t>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1985"/>
        <w:gridCol w:w="1417"/>
      </w:tblGrid>
      <w:tr w:rsidR="00A1326C" w:rsidRPr="00973B93" w14:paraId="7B847FDD" w14:textId="77777777" w:rsidTr="00F90F9B">
        <w:trPr>
          <w:trHeight w:val="4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EF1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Species group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5B7" w14:textId="77777777" w:rsidR="00A1326C" w:rsidRPr="00973B93" w:rsidRDefault="00A1326C" w:rsidP="00F90F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Toxicity categories</w:t>
            </w:r>
          </w:p>
        </w:tc>
      </w:tr>
      <w:tr w:rsidR="00A1326C" w:rsidRPr="00973B93" w14:paraId="403CC668" w14:textId="77777777" w:rsidTr="00F90F9B">
        <w:trPr>
          <w:trHeight w:val="5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EF1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6E8D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igh toxic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109B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oderate toxi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EE09" w14:textId="77777777" w:rsidR="00A1326C" w:rsidRPr="00973B93" w:rsidRDefault="00A1326C" w:rsidP="00F90F9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73B93">
              <w:rPr>
                <w:b/>
                <w:bCs/>
                <w:sz w:val="22"/>
                <w:szCs w:val="22"/>
                <w:lang w:val="en-US"/>
              </w:rPr>
              <w:t>Low toxicity</w:t>
            </w:r>
          </w:p>
        </w:tc>
      </w:tr>
      <w:tr w:rsidR="00A1326C" w:rsidRPr="00973B93" w14:paraId="02ED4459" w14:textId="77777777" w:rsidTr="00F90F9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564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mmals - LD</w:t>
            </w:r>
            <w:r w:rsidRPr="00973B93">
              <w:rPr>
                <w:sz w:val="20"/>
                <w:szCs w:val="20"/>
                <w:vertAlign w:val="subscript"/>
                <w:lang w:val="en-US"/>
              </w:rPr>
              <w:t>50</w:t>
            </w:r>
            <w:r w:rsidRPr="00973B93">
              <w:rPr>
                <w:sz w:val="20"/>
                <w:szCs w:val="20"/>
                <w:lang w:val="en-US"/>
              </w:rPr>
              <w:t xml:space="preserve"> acute oral [mg kg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B1C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E86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0-2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93D5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2,000</w:t>
            </w:r>
          </w:p>
        </w:tc>
      </w:tr>
      <w:tr w:rsidR="00A1326C" w:rsidRPr="00973B93" w14:paraId="5B290086" w14:textId="77777777" w:rsidTr="00F90F9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872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mmals - NOAEL chronic [mg kg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 xml:space="preserve"> d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D8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AE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-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9DBC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200</w:t>
            </w:r>
          </w:p>
        </w:tc>
      </w:tr>
      <w:tr w:rsidR="00A1326C" w:rsidRPr="00973B93" w14:paraId="7061B5A6" w14:textId="77777777" w:rsidTr="00F90F9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C9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Birds - LD</w:t>
            </w:r>
            <w:r w:rsidRPr="00973B93">
              <w:rPr>
                <w:sz w:val="20"/>
                <w:szCs w:val="20"/>
                <w:vertAlign w:val="subscript"/>
                <w:lang w:val="en-US"/>
              </w:rPr>
              <w:t>50</w:t>
            </w:r>
            <w:r w:rsidRPr="00973B93">
              <w:rPr>
                <w:sz w:val="20"/>
                <w:szCs w:val="20"/>
                <w:lang w:val="en-US"/>
              </w:rPr>
              <w:t xml:space="preserve"> acute [mg kg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DA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7B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0-2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B251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2,000</w:t>
            </w:r>
          </w:p>
        </w:tc>
      </w:tr>
      <w:tr w:rsidR="00A1326C" w:rsidRPr="00973B93" w14:paraId="5465D729" w14:textId="77777777" w:rsidTr="00F90F9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948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Birds - NOEL chronic [mg kg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 xml:space="preserve"> d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806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6A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-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73C9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200</w:t>
            </w:r>
          </w:p>
        </w:tc>
      </w:tr>
      <w:tr w:rsidR="00A1326C" w:rsidRPr="00973B93" w14:paraId="70376BBA" w14:textId="77777777" w:rsidTr="00F90F9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245F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Earthworms - LC</w:t>
            </w:r>
            <w:r w:rsidRPr="00973B93">
              <w:rPr>
                <w:sz w:val="20"/>
                <w:szCs w:val="20"/>
                <w:vertAlign w:val="subscript"/>
                <w:lang w:val="en-US"/>
              </w:rPr>
              <w:t>50</w:t>
            </w:r>
            <w:r w:rsidRPr="00973B93">
              <w:rPr>
                <w:sz w:val="20"/>
                <w:szCs w:val="20"/>
                <w:lang w:val="en-US"/>
              </w:rPr>
              <w:t xml:space="preserve"> acute [mg kg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409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49F4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-1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911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1,000</w:t>
            </w:r>
          </w:p>
        </w:tc>
      </w:tr>
      <w:tr w:rsidR="00A1326C" w:rsidRPr="00973B93" w14:paraId="74E31732" w14:textId="77777777" w:rsidTr="00F90F9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48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Earthworms - NOEC chronic [mg kg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578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90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D78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100</w:t>
            </w:r>
          </w:p>
        </w:tc>
      </w:tr>
      <w:tr w:rsidR="00A1326C" w:rsidRPr="00973B93" w14:paraId="6AA4BA05" w14:textId="77777777" w:rsidTr="00F90F9B">
        <w:trPr>
          <w:trHeight w:val="3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FDDAD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oneybees - LD</w:t>
            </w:r>
            <w:r w:rsidRPr="00973B93">
              <w:rPr>
                <w:sz w:val="20"/>
                <w:szCs w:val="20"/>
                <w:vertAlign w:val="subscript"/>
                <w:lang w:val="en-US"/>
              </w:rPr>
              <w:t>50</w:t>
            </w:r>
            <w:r w:rsidRPr="00973B93">
              <w:rPr>
                <w:sz w:val="20"/>
                <w:szCs w:val="20"/>
                <w:lang w:val="en-US"/>
              </w:rPr>
              <w:t xml:space="preserve"> acute contact &amp; oral </w:t>
            </w:r>
            <w:r w:rsidRPr="00973B93">
              <w:rPr>
                <w:sz w:val="20"/>
                <w:szCs w:val="20"/>
                <w:lang w:val="en-US"/>
              </w:rPr>
              <w:br/>
              <w:t>[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 xml:space="preserve"> bee</w:t>
            </w:r>
            <w:r w:rsidRPr="00973B9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A50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35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-1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862" w14:textId="77777777" w:rsidR="00A1326C" w:rsidRPr="00973B93" w:rsidRDefault="00A1326C" w:rsidP="00F90F9B">
            <w:pPr>
              <w:rPr>
                <w:sz w:val="22"/>
                <w:szCs w:val="22"/>
                <w:lang w:val="en-US"/>
              </w:rPr>
            </w:pPr>
            <w:r w:rsidRPr="00973B93">
              <w:rPr>
                <w:sz w:val="22"/>
                <w:szCs w:val="22"/>
                <w:lang w:val="en-US"/>
              </w:rPr>
              <w:t>&gt;100</w:t>
            </w:r>
          </w:p>
        </w:tc>
      </w:tr>
      <w:tr w:rsidR="00A1326C" w:rsidRPr="00973B93" w14:paraId="182546BC" w14:textId="77777777" w:rsidTr="00F90F9B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14A8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oneybees - LDD</w:t>
            </w:r>
            <w:r w:rsidRPr="00973B93">
              <w:rPr>
                <w:sz w:val="20"/>
                <w:szCs w:val="20"/>
                <w:vertAlign w:val="subscript"/>
                <w:lang w:val="en-US"/>
              </w:rPr>
              <w:t>50</w:t>
            </w:r>
            <w:r w:rsidRPr="00973B93">
              <w:rPr>
                <w:sz w:val="20"/>
                <w:szCs w:val="20"/>
                <w:lang w:val="en-US"/>
              </w:rPr>
              <w:t xml:space="preserve"> chronic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E86C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No interpretation</w:t>
            </w:r>
          </w:p>
        </w:tc>
      </w:tr>
    </w:tbl>
    <w:p w14:paraId="6917696B" w14:textId="77777777" w:rsidR="00A1326C" w:rsidRDefault="00A1326C" w:rsidP="00A1326C">
      <w:pPr>
        <w:rPr>
          <w:lang w:val="en-US" w:eastAsia="en-US"/>
        </w:rPr>
      </w:pPr>
    </w:p>
    <w:p w14:paraId="0D324B13" w14:textId="77777777" w:rsidR="00A1326C" w:rsidRDefault="00A1326C" w:rsidP="00A1326C">
      <w:pPr>
        <w:rPr>
          <w:lang w:val="en-US" w:eastAsia="en-US"/>
        </w:rPr>
      </w:pPr>
    </w:p>
    <w:p w14:paraId="0BF44271" w14:textId="77777777" w:rsidR="00A1326C" w:rsidRPr="00973B93" w:rsidRDefault="00A1326C" w:rsidP="00A1326C">
      <w:pPr>
        <w:rPr>
          <w:sz w:val="20"/>
          <w:szCs w:val="20"/>
          <w:lang w:val="en-US"/>
        </w:rPr>
      </w:pPr>
    </w:p>
    <w:p w14:paraId="34A59E53" w14:textId="45135DAE" w:rsidR="00A1326C" w:rsidRPr="00B72BCB" w:rsidRDefault="00A1326C" w:rsidP="00B12140">
      <w:pPr>
        <w:rPr>
          <w:b/>
          <w:bCs/>
          <w:sz w:val="22"/>
          <w:szCs w:val="22"/>
          <w:lang w:val="en-US" w:eastAsia="en-US"/>
        </w:rPr>
      </w:pPr>
      <w:bookmarkStart w:id="0" w:name="_Ref128936327"/>
      <w:r w:rsidRPr="00B72BCB">
        <w:rPr>
          <w:b/>
          <w:bCs/>
          <w:sz w:val="22"/>
          <w:szCs w:val="22"/>
          <w:lang w:val="en-US" w:eastAsia="en-US"/>
        </w:rPr>
        <w:t>Table S</w:t>
      </w:r>
      <w:bookmarkEnd w:id="0"/>
      <w:r w:rsidR="006E5DB9">
        <w:rPr>
          <w:b/>
          <w:bCs/>
          <w:sz w:val="22"/>
          <w:szCs w:val="22"/>
          <w:lang w:val="en-US" w:eastAsia="en-US"/>
        </w:rPr>
        <w:t>4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 xml:space="preserve">Classification and interpretation of typical and field DT50 values </w:t>
      </w:r>
      <w:r w:rsidRPr="00B72BCB">
        <w:rPr>
          <w:sz w:val="22"/>
          <w:szCs w:val="22"/>
          <w:lang w:val="en-US" w:eastAsia="en-US"/>
        </w:rPr>
        <w:fldChar w:fldCharType="begin">
          <w:fldData xml:space="preserve">PEVuZE5vdGU+PENpdGU+PEF1dGhvcj5LZXJsZTwvQXV0aG9yPjxZZWFyPjIwMDc8L1llYXI+PFJl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==
</w:fldData>
        </w:fldChar>
      </w:r>
      <w:r w:rsidRPr="00B72BCB">
        <w:rPr>
          <w:sz w:val="22"/>
          <w:szCs w:val="22"/>
          <w:lang w:val="en-US" w:eastAsia="en-US"/>
        </w:rPr>
        <w:instrText xml:space="preserve"> ADDIN EN.CITE </w:instrText>
      </w:r>
      <w:r w:rsidRPr="00B72BCB">
        <w:rPr>
          <w:sz w:val="22"/>
          <w:szCs w:val="22"/>
          <w:lang w:val="en-US" w:eastAsia="en-US"/>
        </w:rPr>
        <w:fldChar w:fldCharType="begin">
          <w:fldData xml:space="preserve">PEVuZE5vdGU+PENpdGU+PEF1dGhvcj5LZXJsZTwvQXV0aG9yPjxZZWFyPjIwMDc8L1llYXI+PFJl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==
</w:fldData>
        </w:fldChar>
      </w:r>
      <w:r w:rsidRPr="00B72BCB">
        <w:rPr>
          <w:sz w:val="22"/>
          <w:szCs w:val="22"/>
          <w:lang w:val="en-US" w:eastAsia="en-US"/>
        </w:rPr>
        <w:instrText xml:space="preserve"> ADDIN EN.CITE.DATA </w:instrText>
      </w:r>
      <w:r w:rsidRPr="00B72BCB">
        <w:rPr>
          <w:sz w:val="22"/>
          <w:szCs w:val="22"/>
          <w:lang w:val="en-US" w:eastAsia="en-US"/>
        </w:rPr>
      </w:r>
      <w:r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</w:r>
      <w:r w:rsidRPr="00B72BCB">
        <w:rPr>
          <w:sz w:val="22"/>
          <w:szCs w:val="22"/>
          <w:lang w:val="en-US" w:eastAsia="en-US"/>
        </w:rPr>
        <w:fldChar w:fldCharType="separate"/>
      </w:r>
      <w:r w:rsidRPr="00B72BCB">
        <w:rPr>
          <w:sz w:val="22"/>
          <w:szCs w:val="22"/>
          <w:lang w:val="en-US" w:eastAsia="en-US"/>
        </w:rPr>
        <w:t>(Kerle et al., 2007; Lewis et al., 2016)</w:t>
      </w:r>
      <w:r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b/>
          <w:bCs/>
          <w:sz w:val="22"/>
          <w:szCs w:val="22"/>
          <w:lang w:val="en-US" w:eastAsia="en-US"/>
        </w:rPr>
        <w:t>.</w:t>
      </w: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418"/>
        <w:gridCol w:w="2409"/>
        <w:gridCol w:w="1655"/>
      </w:tblGrid>
      <w:tr w:rsidR="00A1326C" w:rsidRPr="00973B93" w14:paraId="4F420523" w14:textId="77777777" w:rsidTr="00F90F9B">
        <w:trPr>
          <w:trHeight w:val="4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59C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0B3F" w14:textId="77777777" w:rsidR="00A1326C" w:rsidRPr="00973B93" w:rsidRDefault="00A1326C" w:rsidP="00F90F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Very persist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471A" w14:textId="77777777" w:rsidR="00A1326C" w:rsidRPr="00973B93" w:rsidRDefault="00A1326C" w:rsidP="00F90F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Persiste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9AC4" w14:textId="77777777" w:rsidR="00A1326C" w:rsidRPr="00973B93" w:rsidRDefault="00A1326C" w:rsidP="00F90F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oderately persisten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47BE" w14:textId="77777777" w:rsidR="00A1326C" w:rsidRPr="00973B93" w:rsidRDefault="00A1326C" w:rsidP="00F90F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Non-persistent</w:t>
            </w:r>
          </w:p>
        </w:tc>
      </w:tr>
      <w:tr w:rsidR="00A1326C" w:rsidRPr="00973B93" w14:paraId="189CCFDC" w14:textId="77777777" w:rsidTr="00F90F9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E3A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DT</w:t>
            </w:r>
            <w:r w:rsidRPr="00973B93">
              <w:rPr>
                <w:sz w:val="20"/>
                <w:szCs w:val="20"/>
                <w:vertAlign w:val="subscript"/>
                <w:lang w:val="en-US"/>
              </w:rPr>
              <w:t>50</w:t>
            </w:r>
            <w:r w:rsidRPr="00973B93">
              <w:rPr>
                <w:sz w:val="20"/>
                <w:szCs w:val="20"/>
                <w:lang w:val="en-US"/>
              </w:rPr>
              <w:t xml:space="preserve"> [days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A879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&gt;36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1601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0-36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FB5B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0-9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A77A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&lt;30</w:t>
            </w:r>
          </w:p>
        </w:tc>
      </w:tr>
    </w:tbl>
    <w:p w14:paraId="52DEEAE9" w14:textId="77777777" w:rsidR="00A1326C" w:rsidRPr="00973B93" w:rsidRDefault="00A1326C" w:rsidP="00A1326C">
      <w:pPr>
        <w:pStyle w:val="Beschriftung"/>
        <w:keepNext/>
        <w:rPr>
          <w:b/>
          <w:bCs w:val="0"/>
          <w:lang w:val="en-US"/>
        </w:rPr>
      </w:pPr>
    </w:p>
    <w:p w14:paraId="7583E040" w14:textId="77777777" w:rsidR="00A1326C" w:rsidRDefault="00A1326C" w:rsidP="00A1326C">
      <w:pPr>
        <w:rPr>
          <w:lang w:val="en-US" w:eastAsia="en-US"/>
        </w:rPr>
      </w:pPr>
    </w:p>
    <w:p w14:paraId="62F06242" w14:textId="77777777" w:rsidR="00A1326C" w:rsidRDefault="00A1326C" w:rsidP="00A1326C">
      <w:pPr>
        <w:rPr>
          <w:lang w:val="en-US" w:eastAsia="en-US"/>
        </w:rPr>
      </w:pPr>
    </w:p>
    <w:p w14:paraId="3AF66321" w14:textId="7FE3D067" w:rsidR="00A1326C" w:rsidRPr="00B72BCB" w:rsidRDefault="00A1326C" w:rsidP="00B12140">
      <w:pPr>
        <w:rPr>
          <w:sz w:val="22"/>
          <w:szCs w:val="22"/>
          <w:lang w:val="en-US" w:eastAsia="en-US"/>
        </w:rPr>
      </w:pPr>
      <w:bookmarkStart w:id="1" w:name="_Ref126363114"/>
      <w:bookmarkStart w:id="2" w:name="_Toc127442081"/>
      <w:r w:rsidRPr="00B72BCB">
        <w:rPr>
          <w:b/>
          <w:bCs/>
          <w:sz w:val="22"/>
          <w:szCs w:val="22"/>
          <w:lang w:val="en-US" w:eastAsia="en-US"/>
        </w:rPr>
        <w:t>Table S</w:t>
      </w:r>
      <w:bookmarkEnd w:id="1"/>
      <w:r w:rsidR="006E5DB9">
        <w:rPr>
          <w:b/>
          <w:bCs/>
          <w:sz w:val="22"/>
          <w:szCs w:val="22"/>
          <w:lang w:val="en-US" w:eastAsia="en-US"/>
        </w:rPr>
        <w:t>5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 xml:space="preserve">Sub-classification of the </w:t>
      </w:r>
      <w:bookmarkStart w:id="3" w:name="OLE_LINK3"/>
      <w:r w:rsidRPr="00B72BCB">
        <w:rPr>
          <w:sz w:val="22"/>
          <w:szCs w:val="22"/>
          <w:lang w:val="en-US" w:eastAsia="en-US"/>
        </w:rPr>
        <w:t xml:space="preserve">GHS hazard statements based on the EU regulation (EC) 1272/2008 </w:t>
      </w:r>
      <w:bookmarkEnd w:id="3"/>
      <w:r w:rsidRPr="00B72BCB">
        <w:rPr>
          <w:sz w:val="22"/>
          <w:szCs w:val="22"/>
          <w:lang w:val="en-US" w:eastAsia="en-US"/>
        </w:rPr>
        <w:fldChar w:fldCharType="begin"/>
      </w:r>
      <w:r w:rsidRPr="00B72BCB">
        <w:rPr>
          <w:sz w:val="22"/>
          <w:szCs w:val="22"/>
          <w:lang w:val="en-US" w:eastAsia="en-US"/>
        </w:rPr>
        <w:instrText xml:space="preserve"> ADDIN EN.CITE &lt;EndNote&gt;&lt;Cite&gt;&lt;Author&gt;United Nations&lt;/Author&gt;&lt;Year&gt;2021&lt;/Year&gt;&lt;RecNum&gt;114&lt;/RecNum&gt;&lt;DisplayText&gt;(United Nations, 2021)&lt;/DisplayText&gt;&lt;record&gt;&lt;rec-number&gt;73&lt;/rec-number&gt;&lt;foreign-keys&gt;&lt;key app="EN" db-id="arve5xaah2ppajeeve5v2d20a2esev5afvd9" timestamp="1693818365"&gt;73&lt;/key&gt;&lt;/foreign-keys&gt;&lt;ref-type name="Standard"&gt;58&lt;/ref-type&gt;&lt;contributors&gt;&lt;authors&gt;&lt;author&gt;United Nations&lt;/author&gt;&lt;/authors&gt;&lt;/contributors&gt;&lt;titles&gt;&lt;title&gt;Globally harmonized system of classification and labelling of chemicals (GHS), Ninth revised edition&lt;/title&gt;&lt;/titles&gt;&lt;dates&gt;&lt;year&gt;2021&lt;/year&gt;&lt;pub-dates&gt;&lt;date&gt;14/09/2021&lt;/date&gt;&lt;/pub-dates&gt;&lt;/dates&gt;&lt;pub-location&gt;New York and Geneva&lt;/pub-location&gt;&lt;publisher&gt;United Nations&lt;/publisher&gt;&lt;isbn&gt;ST/SG/AC.10/30/Rev.9&lt;/isbn&gt;&lt;urls&gt;&lt;related-urls&gt;&lt;url&gt;https://unece.org/sites/default/files/2021-09/GHS_Rev9E_0.pdf&lt;/url&gt;&lt;/related-urls&gt;&lt;/urls&gt;&lt;/record&gt;&lt;/Cite&gt;&lt;/EndNote&gt;</w:instrText>
      </w:r>
      <w:r w:rsidRPr="00B72BCB">
        <w:rPr>
          <w:sz w:val="22"/>
          <w:szCs w:val="22"/>
          <w:lang w:val="en-US" w:eastAsia="en-US"/>
        </w:rPr>
        <w:fldChar w:fldCharType="separate"/>
      </w:r>
      <w:r w:rsidRPr="00B72BCB">
        <w:rPr>
          <w:sz w:val="22"/>
          <w:szCs w:val="22"/>
          <w:lang w:val="en-US" w:eastAsia="en-US"/>
        </w:rPr>
        <w:t>(United Nations, 2021)</w:t>
      </w:r>
      <w:r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  <w:t>.</w:t>
      </w:r>
      <w:bookmarkEnd w:id="2"/>
    </w:p>
    <w:tbl>
      <w:tblPr>
        <w:tblW w:w="98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3369"/>
        <w:gridCol w:w="3629"/>
      </w:tblGrid>
      <w:tr w:rsidR="00A1326C" w:rsidRPr="00973B93" w14:paraId="5148345D" w14:textId="77777777" w:rsidTr="00F90F9B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CB12" w14:textId="77777777" w:rsidR="00A1326C" w:rsidRPr="00973B93" w:rsidRDefault="00A1326C" w:rsidP="00F90F9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Sub-cla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4277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E894E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azard class and category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6200C" w14:textId="77777777" w:rsidR="00A1326C" w:rsidRPr="00973B93" w:rsidRDefault="00A1326C" w:rsidP="00F90F9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azard statement</w:t>
            </w:r>
          </w:p>
        </w:tc>
      </w:tr>
      <w:tr w:rsidR="00A1326C" w:rsidRPr="00973B93" w14:paraId="0B6A327D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C2FA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Acute toxicity </w:t>
            </w:r>
            <w:r w:rsidRPr="00973B93">
              <w:rPr>
                <w:sz w:val="20"/>
                <w:szCs w:val="20"/>
                <w:lang w:val="en-US"/>
              </w:rPr>
              <w:br/>
              <w:t>(ora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FF0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00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4E25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Acute toxicity (oral), H-Cat* 1, 2 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BE984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atal if swallowed.</w:t>
            </w:r>
          </w:p>
        </w:tc>
      </w:tr>
      <w:tr w:rsidR="00A1326C" w:rsidRPr="00973B93" w14:paraId="7F75BF4A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FAE78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8E4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0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4E9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oral), H-Cat 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FCA6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oxic if swallowed.</w:t>
            </w:r>
          </w:p>
        </w:tc>
      </w:tr>
      <w:tr w:rsidR="00A1326C" w:rsidRPr="00973B93" w14:paraId="1C86F402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8784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72D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0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2198A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oral), H-Cat 4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9B30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armful if swallowed.</w:t>
            </w:r>
          </w:p>
        </w:tc>
      </w:tr>
      <w:tr w:rsidR="00A1326C" w:rsidRPr="00B068A0" w14:paraId="1C8D82EC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B4FE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de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39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B853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dermal), H-Cat 1, 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24C80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atal in contact with skin.</w:t>
            </w:r>
          </w:p>
        </w:tc>
      </w:tr>
      <w:tr w:rsidR="00A1326C" w:rsidRPr="00B068A0" w14:paraId="676CD72A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68F4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4F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6AEF0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dermal), H-Cat 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240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oxic in contact with skin.</w:t>
            </w:r>
          </w:p>
        </w:tc>
      </w:tr>
      <w:tr w:rsidR="00A1326C" w:rsidRPr="00B068A0" w14:paraId="49FCE3B4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7500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153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5703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dermal), H-Cat 4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EBF4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armful in contact with skin.</w:t>
            </w:r>
          </w:p>
        </w:tc>
      </w:tr>
      <w:tr w:rsidR="00A1326C" w:rsidRPr="00B068A0" w14:paraId="79EB9A24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533A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kin corrosion/irritation/</w:t>
            </w:r>
            <w:r w:rsidRPr="00973B93">
              <w:rPr>
                <w:sz w:val="20"/>
                <w:szCs w:val="20"/>
                <w:lang w:val="en-US"/>
              </w:rPr>
              <w:br/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sensitis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B9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4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B071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kin corrosion/irritation, H-Cat 1A, 1B, 1C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B5F1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severe skin burns and eye damage.</w:t>
            </w:r>
          </w:p>
        </w:tc>
      </w:tr>
      <w:tr w:rsidR="00A1326C" w:rsidRPr="00973B93" w14:paraId="3DEB9C1B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5E7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2A7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8D1C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kin corrosion/irritation, H-Cat 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4AD5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skin irritation.</w:t>
            </w:r>
          </w:p>
        </w:tc>
      </w:tr>
      <w:tr w:rsidR="00A1326C" w:rsidRPr="00B068A0" w14:paraId="49EE4645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0910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6002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5271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Sensitisation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 xml:space="preserve"> — Skin, H-Cat 1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94238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an allergic skin reaction.</w:t>
            </w:r>
          </w:p>
        </w:tc>
      </w:tr>
      <w:tr w:rsidR="00A1326C" w:rsidRPr="00973B93" w14:paraId="0A339EEE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9C6F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Eye damage/</w:t>
            </w:r>
            <w:r w:rsidRPr="00973B93">
              <w:rPr>
                <w:sz w:val="20"/>
                <w:szCs w:val="20"/>
                <w:lang w:val="en-US"/>
              </w:rPr>
              <w:br/>
              <w:t>irrit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203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8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0F2A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erious eye damage/eye irritation, H-Cat 1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3F7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serious eye damage.</w:t>
            </w:r>
          </w:p>
        </w:tc>
      </w:tr>
      <w:tr w:rsidR="00A1326C" w:rsidRPr="00973B93" w14:paraId="0D4A5046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D1DF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7C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1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83FA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erious eye damage/eye irritation, H-Cat 2A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D50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serious eye irritation.</w:t>
            </w:r>
          </w:p>
        </w:tc>
      </w:tr>
      <w:tr w:rsidR="00A1326C" w:rsidRPr="00973B93" w14:paraId="13F17B2F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636C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C76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2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EF3D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erious eye damage/eye irritation, H-Cat 2B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E54A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eye irritation</w:t>
            </w:r>
          </w:p>
        </w:tc>
      </w:tr>
      <w:tr w:rsidR="00A1326C" w:rsidRPr="00973B93" w14:paraId="7D049EB2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739F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Acute toxicity </w:t>
            </w:r>
            <w:r w:rsidRPr="00973B93">
              <w:rPr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inhal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616C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30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D2AB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inhal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.), H-Cat 1, 2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CE7C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atal if inhaled.</w:t>
            </w:r>
          </w:p>
        </w:tc>
      </w:tr>
      <w:tr w:rsidR="00A1326C" w:rsidRPr="00973B93" w14:paraId="68598D3B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17F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179A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3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B439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inhal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.), H-Cat 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C19E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oxic if inhaled.</w:t>
            </w:r>
          </w:p>
        </w:tc>
      </w:tr>
      <w:tr w:rsidR="00A1326C" w:rsidRPr="00973B93" w14:paraId="18CC7113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C118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8D5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3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FFEA8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ute toxicity (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inhal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.), H-Cat 4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5A94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armful if inhaled.</w:t>
            </w:r>
          </w:p>
        </w:tc>
      </w:tr>
      <w:tr w:rsidR="00A1326C" w:rsidRPr="00B068A0" w14:paraId="349645DA" w14:textId="77777777" w:rsidTr="00F90F9B">
        <w:trPr>
          <w:trHeight w:val="6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9CAC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Respirational irritation/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sensitisation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/narc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A38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34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CCA5F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Sensitisation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 xml:space="preserve"> — </w:t>
            </w:r>
            <w:proofErr w:type="spellStart"/>
            <w:r w:rsidRPr="00973B93">
              <w:rPr>
                <w:sz w:val="20"/>
                <w:szCs w:val="20"/>
                <w:lang w:val="en-US"/>
              </w:rPr>
              <w:t>Respirat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., H-Cat 1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C8B3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allergy or asthma symptoms or breathing difficulties if inhaled.</w:t>
            </w:r>
          </w:p>
        </w:tc>
      </w:tr>
      <w:tr w:rsidR="00A1326C" w:rsidRPr="00973B93" w14:paraId="671D0A1A" w14:textId="77777777" w:rsidTr="00F90F9B">
        <w:trPr>
          <w:trHeight w:val="6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99EF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23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814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ecific target organ toxicity — Single exposure, H-Cat 3, Respiratory tract irritation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7C6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respiratory irritation.</w:t>
            </w:r>
          </w:p>
        </w:tc>
      </w:tr>
      <w:tr w:rsidR="00A1326C" w:rsidRPr="00B068A0" w14:paraId="6A5437F2" w14:textId="77777777" w:rsidTr="00F90F9B">
        <w:trPr>
          <w:trHeight w:val="6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9785C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575C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3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33A84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ecific target organ toxicity — Single exposure, H-Cat 3, Narcosis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8A87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drowsiness or dizziness.</w:t>
            </w:r>
          </w:p>
        </w:tc>
      </w:tr>
      <w:tr w:rsidR="00A1326C" w:rsidRPr="00973B93" w14:paraId="369B2FBF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20C5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Germ cell mutagen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7F2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40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BBB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Germ cell mutagenicity, H-Cat 1A, 1B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051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genetic defects.</w:t>
            </w:r>
          </w:p>
        </w:tc>
      </w:tr>
      <w:tr w:rsidR="00A1326C" w:rsidRPr="00B068A0" w14:paraId="616D79EE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392A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939F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4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20B02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Germ cell mutagenicity, H-Cat 2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D3A2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uspected of causing genetic defects.</w:t>
            </w:r>
          </w:p>
        </w:tc>
      </w:tr>
      <w:tr w:rsidR="00A1326C" w:rsidRPr="00973B93" w14:paraId="543D73B2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9865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ncerogen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3AF9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5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D4BF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rcinogenicity, H-Cat 1A, 1B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7C640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cancer.</w:t>
            </w:r>
          </w:p>
        </w:tc>
      </w:tr>
      <w:tr w:rsidR="00A1326C" w:rsidRPr="00973B93" w14:paraId="37BF6F4F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C439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B09C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5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60A9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rcinogenicity, H-Cat 2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12C5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uspected of causing cancer.</w:t>
            </w:r>
          </w:p>
        </w:tc>
      </w:tr>
      <w:tr w:rsidR="00A1326C" w:rsidRPr="00B068A0" w14:paraId="759A55E8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F1C8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Reproductive </w:t>
            </w:r>
            <w:r w:rsidRPr="00973B93">
              <w:rPr>
                <w:sz w:val="20"/>
                <w:szCs w:val="20"/>
                <w:lang w:val="en-US"/>
              </w:rPr>
              <w:br/>
              <w:t>tox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557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6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2E2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Reproductive toxicity, H-Cat 1A, 1B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EDD3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damage fertility or the unborn child.</w:t>
            </w:r>
          </w:p>
        </w:tc>
      </w:tr>
      <w:tr w:rsidR="00A1326C" w:rsidRPr="00B068A0" w14:paraId="235FB154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A31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5BEF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AAA9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Reproductive toxicity, H-Cat 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BA6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uspected of damaging fertility or the unborn child.</w:t>
            </w:r>
          </w:p>
        </w:tc>
      </w:tr>
      <w:tr w:rsidR="00A1326C" w:rsidRPr="00B068A0" w14:paraId="0B4E18D0" w14:textId="77777777" w:rsidTr="00F90F9B">
        <w:trPr>
          <w:trHeight w:val="6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2B32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2F52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6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4273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Reproductive toxicity, Additional category, Effects on or via lactation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06ACD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harm to breast-fed children.</w:t>
            </w:r>
          </w:p>
        </w:tc>
      </w:tr>
      <w:tr w:rsidR="00A1326C" w:rsidRPr="00973B93" w14:paraId="41E73174" w14:textId="77777777" w:rsidTr="00F90F9B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1A8AF9" w14:textId="77777777" w:rsidR="00A1326C" w:rsidRPr="00973B93" w:rsidRDefault="00A1326C" w:rsidP="00F90F9B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Specific target organ toxicity Single/Repeated exposure </w:t>
            </w:r>
            <w:r w:rsidRPr="00973B93">
              <w:rPr>
                <w:sz w:val="20"/>
                <w:szCs w:val="20"/>
                <w:lang w:val="en-US"/>
              </w:rPr>
              <w:br/>
              <w:t>(STOT SE/R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120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7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ED54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ecific target organ toxicity — single exposure, H-Cat 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18E2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damage to organs.</w:t>
            </w:r>
          </w:p>
        </w:tc>
      </w:tr>
      <w:tr w:rsidR="00A1326C" w:rsidRPr="00B068A0" w14:paraId="0C7D4BE4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10D5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F5A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7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E69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 xml:space="preserve"> Specific target organ toxicity — Single exposure, H-Cat 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1AC5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damage to organs.</w:t>
            </w:r>
          </w:p>
        </w:tc>
      </w:tr>
      <w:tr w:rsidR="00A1326C" w:rsidRPr="00B068A0" w14:paraId="00BED2F8" w14:textId="77777777" w:rsidTr="00F90F9B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52BD7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1EB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7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63E8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ecific target organ toxicity — Repeated exposure, H-Cat 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8576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auses damage to organs through prolonged or repeated exposure.</w:t>
            </w:r>
          </w:p>
        </w:tc>
      </w:tr>
      <w:tr w:rsidR="00A1326C" w:rsidRPr="00B068A0" w14:paraId="4F37663F" w14:textId="77777777" w:rsidTr="00F90F9B">
        <w:trPr>
          <w:trHeight w:val="6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01211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E2D5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H37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7BD63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ecific target organ toxicity — Repeated exposure, H-Cat 2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96368" w14:textId="77777777" w:rsidR="00A1326C" w:rsidRPr="00973B93" w:rsidRDefault="00A1326C" w:rsidP="00F90F9B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ay cause damage to organs through prolonged or repeated exposure.</w:t>
            </w:r>
          </w:p>
        </w:tc>
      </w:tr>
    </w:tbl>
    <w:p w14:paraId="1B5A5415" w14:textId="77777777" w:rsidR="00A1326C" w:rsidRPr="00973B93" w:rsidRDefault="00A1326C" w:rsidP="00A1326C">
      <w:pPr>
        <w:rPr>
          <w:sz w:val="20"/>
          <w:szCs w:val="20"/>
          <w:lang w:val="en-US"/>
        </w:rPr>
      </w:pPr>
      <w:r w:rsidRPr="00973B93">
        <w:rPr>
          <w:sz w:val="20"/>
          <w:szCs w:val="20"/>
          <w:lang w:val="en-US"/>
        </w:rPr>
        <w:t>*H-cat = Hazard category</w:t>
      </w:r>
    </w:p>
    <w:p w14:paraId="73587142" w14:textId="77777777" w:rsidR="00A1326C" w:rsidRPr="00973B93" w:rsidRDefault="00A1326C" w:rsidP="00A1326C">
      <w:pPr>
        <w:rPr>
          <w:sz w:val="20"/>
          <w:szCs w:val="20"/>
          <w:lang w:val="en-US"/>
        </w:rPr>
      </w:pPr>
    </w:p>
    <w:p w14:paraId="22FDE3B2" w14:textId="77777777" w:rsidR="00A1326C" w:rsidRPr="00973B93" w:rsidRDefault="00A1326C" w:rsidP="00A1326C">
      <w:pPr>
        <w:rPr>
          <w:sz w:val="20"/>
          <w:szCs w:val="20"/>
          <w:lang w:val="en-US"/>
        </w:rPr>
      </w:pPr>
    </w:p>
    <w:p w14:paraId="5CB0FA70" w14:textId="77777777" w:rsidR="00A1326C" w:rsidRPr="00A1326C" w:rsidRDefault="00A1326C" w:rsidP="00A1326C">
      <w:pPr>
        <w:rPr>
          <w:lang w:val="en-US" w:eastAsia="en-US"/>
        </w:rPr>
      </w:pPr>
    </w:p>
    <w:p w14:paraId="13DEB357" w14:textId="202D859F" w:rsidR="0016313B" w:rsidRPr="00B72BCB" w:rsidRDefault="0016313B" w:rsidP="00B12140">
      <w:pPr>
        <w:rPr>
          <w:sz w:val="22"/>
          <w:szCs w:val="22"/>
          <w:lang w:val="en-US" w:eastAsia="en-US"/>
        </w:rPr>
      </w:pPr>
      <w:r w:rsidRPr="00B72BCB">
        <w:rPr>
          <w:b/>
          <w:bCs/>
          <w:sz w:val="22"/>
          <w:szCs w:val="22"/>
          <w:lang w:val="en-US" w:eastAsia="en-US"/>
        </w:rPr>
        <w:t>Table S</w:t>
      </w:r>
      <w:r w:rsidR="006E5DB9">
        <w:rPr>
          <w:b/>
          <w:bCs/>
          <w:sz w:val="22"/>
          <w:szCs w:val="22"/>
          <w:lang w:val="en-US" w:eastAsia="en-US"/>
        </w:rPr>
        <w:t>6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 xml:space="preserve">Top-5 pesticides with the highest total pesticide load </w:t>
      </w:r>
      <w:r w:rsidR="00737A50">
        <w:rPr>
          <w:sz w:val="22"/>
          <w:szCs w:val="22"/>
          <w:lang w:val="en-US" w:eastAsia="en-US"/>
        </w:rPr>
        <w:t xml:space="preserve">for honeybees, birds, earthworms and rats </w:t>
      </w:r>
      <w:r w:rsidRPr="00B72BCB">
        <w:rPr>
          <w:sz w:val="22"/>
          <w:szCs w:val="22"/>
          <w:lang w:val="en-US" w:eastAsia="en-US"/>
        </w:rPr>
        <w:t>detected on 1,000 pot-plants and 237 cut-flowers.</w:t>
      </w:r>
    </w:p>
    <w:tbl>
      <w:tblPr>
        <w:tblW w:w="7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417"/>
        <w:gridCol w:w="1417"/>
      </w:tblGrid>
      <w:tr w:rsidR="00196BEE" w:rsidRPr="00B068A0" w14:paraId="1914061B" w14:textId="458993DB" w:rsidTr="00196BEE">
        <w:trPr>
          <w:trHeight w:val="73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1ED4" w14:textId="77777777" w:rsidR="00196BEE" w:rsidRPr="00973B93" w:rsidRDefault="00196BEE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Pestici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6683" w14:textId="77777777" w:rsidR="00196BEE" w:rsidRPr="00973B93" w:rsidRDefault="00196BEE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Pesticide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36B9C" w14:textId="77777777" w:rsidR="00196BEE" w:rsidRPr="00973B93" w:rsidRDefault="00196BEE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otal pesticide load </w:t>
            </w: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[mg kg</w:t>
            </w:r>
            <w:r w:rsidRPr="00973B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A2534" w14:textId="2ECEDEB5" w:rsidR="00196BEE" w:rsidRPr="00973B93" w:rsidRDefault="00196BEE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requency of detection across years</w:t>
            </w:r>
          </w:p>
        </w:tc>
      </w:tr>
      <w:tr w:rsidR="00196BEE" w:rsidRPr="00973B93" w14:paraId="3526F314" w14:textId="1C722445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09C2" w14:textId="77777777" w:rsidR="00196BEE" w:rsidRPr="00973B93" w:rsidRDefault="00196BEE" w:rsidP="003C1A2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POT-PL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2A0C" w14:textId="77777777" w:rsidR="00196BEE" w:rsidRPr="00973B93" w:rsidRDefault="00196BEE" w:rsidP="003C1A2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EEA4" w14:textId="77777777" w:rsidR="00196BEE" w:rsidRPr="00973B93" w:rsidRDefault="00196BEE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61F84" w14:textId="77777777" w:rsidR="00196BEE" w:rsidRPr="00973B93" w:rsidRDefault="00196BEE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96BEE" w:rsidRPr="00973B93" w14:paraId="3EC3DA2C" w14:textId="5453EA7C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684" w14:textId="77777777" w:rsidR="00196BEE" w:rsidRPr="00973B93" w:rsidRDefault="00196BEE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hlormequ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8E0A" w14:textId="77777777" w:rsidR="00196BEE" w:rsidRPr="00973B93" w:rsidRDefault="00196BEE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lant growth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F11" w14:textId="5578A400" w:rsidR="00196BEE" w:rsidRPr="00973B93" w:rsidRDefault="00196BEE" w:rsidP="003C1A2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78797" w14:textId="2B71FB4D" w:rsidR="00196BEE" w:rsidRDefault="00196BEE" w:rsidP="003C1A2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</w:tr>
      <w:tr w:rsidR="00196BEE" w:rsidRPr="00973B93" w14:paraId="14726E35" w14:textId="62F97EF3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282" w14:textId="602FEC0E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-Naphthylacetam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0DFA" w14:textId="22104FA7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lant growth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0743" w14:textId="460A23EF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81AFA" w14:textId="0339642C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6BEE" w:rsidRPr="00973B93" w14:paraId="5311A574" w14:textId="387FB579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AB11" w14:textId="03B8C20B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p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6D6A" w14:textId="223665CB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ct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44DD" w14:textId="2EF8E618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1B5D5" w14:textId="505D0C98" w:rsidR="00196BEE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196BEE" w:rsidRPr="00973B93" w14:paraId="5417D4FB" w14:textId="3D895BCF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4CE" w14:textId="612EC539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nhexam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81BB" w14:textId="77777777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62D" w14:textId="505CEED7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3ED36" w14:textId="403910A3" w:rsidR="00196BEE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196BEE" w:rsidRPr="00973B93" w14:paraId="5ACFC0F2" w14:textId="1B0028BB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C1C" w14:textId="77777777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aclobutraz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95D" w14:textId="77777777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lant growth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1A9" w14:textId="09539CA4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2747ED" w14:textId="2D576BF6" w:rsidR="00196BEE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1</w:t>
            </w:r>
          </w:p>
        </w:tc>
      </w:tr>
      <w:tr w:rsidR="00196BEE" w:rsidRPr="00973B93" w14:paraId="2CA6E11C" w14:textId="2DFF3F91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8BA" w14:textId="77777777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83B" w14:textId="77777777" w:rsidR="00196BEE" w:rsidRPr="00973B93" w:rsidRDefault="00196BEE" w:rsidP="00196B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F32" w14:textId="77777777" w:rsidR="00196BEE" w:rsidRPr="00973B93" w:rsidRDefault="00196BEE" w:rsidP="00196BE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3669E1" w14:textId="77777777" w:rsidR="00196BEE" w:rsidRPr="00973B93" w:rsidRDefault="00196BEE" w:rsidP="00196BE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96BEE" w:rsidRPr="00973B93" w14:paraId="4C259F5E" w14:textId="2688AC2A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0E3" w14:textId="77777777" w:rsidR="00196BEE" w:rsidRPr="00973B93" w:rsidRDefault="00196BEE" w:rsidP="00196BE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CUT-FLOW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B368" w14:textId="77777777" w:rsidR="00196BEE" w:rsidRPr="00973B93" w:rsidRDefault="00196BEE" w:rsidP="00196BE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670" w14:textId="77777777" w:rsidR="00196BEE" w:rsidRPr="00973B93" w:rsidRDefault="00196BEE" w:rsidP="00196BE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18F69" w14:textId="77777777" w:rsidR="00196BEE" w:rsidRPr="00973B93" w:rsidRDefault="00196BEE" w:rsidP="00196BE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196BEE" w:rsidRPr="00973B93" w14:paraId="039F166B" w14:textId="4227AC46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A54" w14:textId="3F50F8B2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color w:val="000000"/>
                <w:sz w:val="20"/>
                <w:szCs w:val="20"/>
                <w:lang w:val="en-US"/>
              </w:rPr>
              <w:t>Clofentez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8E9" w14:textId="52591BA3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acar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7CE" w14:textId="08271319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08E04F" w14:textId="4E800BD4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196BEE" w:rsidRPr="00973B93" w14:paraId="0B8621B4" w14:textId="7A91F93B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C6A" w14:textId="1164E196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Propamoca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120E" w14:textId="3AD5CBBF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A216" w14:textId="2BF09A36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35806" w14:textId="0E4C551E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196BEE" w:rsidRPr="00973B93" w14:paraId="07117196" w14:textId="7A24C74D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5AC" w14:textId="38F416CF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prodi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291" w14:textId="1D9ACF32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84D" w14:textId="768E93AF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ECF1A" w14:textId="4741F422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7</w:t>
            </w:r>
          </w:p>
        </w:tc>
      </w:tr>
      <w:tr w:rsidR="00196BEE" w:rsidRPr="00973B93" w14:paraId="484ECAEC" w14:textId="1D5C1BA6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3247" w14:textId="0705D975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CC4" w14:textId="6878879B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647" w14:textId="7F8A2CFE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D64E0" w14:textId="5E3945FE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6BEE" w:rsidRPr="00973B93" w14:paraId="123830AC" w14:textId="3E33E0B5" w:rsidTr="00196BE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A45E" w14:textId="3241A03B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Dodemorp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5B73" w14:textId="46D10856" w:rsidR="00196BEE" w:rsidRPr="00973B93" w:rsidRDefault="00196BEE" w:rsidP="00196B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ngic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388D" w14:textId="7269D55B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058FE" w14:textId="03AA0910" w:rsidR="00196BEE" w:rsidRPr="00973B93" w:rsidRDefault="00196BEE" w:rsidP="00196BE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</w:tbl>
    <w:p w14:paraId="3EB18D2E" w14:textId="77777777" w:rsidR="00A1326C" w:rsidRPr="00B72BCB" w:rsidRDefault="00A1326C" w:rsidP="00B72BCB">
      <w:pPr>
        <w:rPr>
          <w:sz w:val="20"/>
          <w:szCs w:val="20"/>
          <w:lang w:val="en-US"/>
        </w:rPr>
      </w:pPr>
      <w:bookmarkStart w:id="4" w:name="_Ref128936125"/>
    </w:p>
    <w:p w14:paraId="27413B37" w14:textId="77777777" w:rsidR="00A1326C" w:rsidRPr="00B72BCB" w:rsidRDefault="00A1326C" w:rsidP="00B72BCB">
      <w:pPr>
        <w:rPr>
          <w:sz w:val="20"/>
          <w:szCs w:val="20"/>
          <w:lang w:val="en-US"/>
        </w:rPr>
      </w:pPr>
    </w:p>
    <w:bookmarkEnd w:id="4"/>
    <w:p w14:paraId="570A6320" w14:textId="77777777" w:rsidR="00FD2B7C" w:rsidRPr="00973B93" w:rsidRDefault="00FD2B7C" w:rsidP="00B8101D">
      <w:pPr>
        <w:rPr>
          <w:sz w:val="20"/>
          <w:szCs w:val="20"/>
          <w:lang w:val="en-US"/>
        </w:rPr>
      </w:pPr>
    </w:p>
    <w:p w14:paraId="25FB442A" w14:textId="2EC8AE25" w:rsidR="0016313B" w:rsidRPr="00B72BCB" w:rsidRDefault="0016313B" w:rsidP="00B12140">
      <w:pPr>
        <w:rPr>
          <w:sz w:val="22"/>
          <w:szCs w:val="22"/>
          <w:lang w:val="en-US" w:eastAsia="en-US"/>
        </w:rPr>
      </w:pPr>
      <w:r w:rsidRPr="00B72BCB">
        <w:rPr>
          <w:b/>
          <w:bCs/>
          <w:sz w:val="22"/>
          <w:szCs w:val="22"/>
          <w:lang w:val="en-US" w:eastAsia="en-US"/>
        </w:rPr>
        <w:lastRenderedPageBreak/>
        <w:t>Table S</w:t>
      </w:r>
      <w:r w:rsidR="006E5DB9">
        <w:rPr>
          <w:b/>
          <w:bCs/>
          <w:sz w:val="22"/>
          <w:szCs w:val="22"/>
          <w:lang w:val="en-US" w:eastAsia="en-US"/>
        </w:rPr>
        <w:t>7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 xml:space="preserve">Top-10 insecticides, fungicides, and herbicides detected on 1,000 pot-plants ranked by frequency of detection between 2013 and 2021. The pesticides’ EU permission as of 2022 was evaluated based on the EC Regulation 1107/2009 status stated by the PPDB. The half-life is based on DT50 field values sourced from the PPDB </w:t>
      </w:r>
      <w:r w:rsidR="000E0EF2" w:rsidRPr="00B72BCB">
        <w:rPr>
          <w:sz w:val="22"/>
          <w:szCs w:val="22"/>
          <w:lang w:val="en-US" w:eastAsia="en-US"/>
        </w:rPr>
        <w:fldChar w:fldCharType="begin"/>
      </w:r>
      <w:r w:rsidR="00C735DB" w:rsidRPr="00B72BCB">
        <w:rPr>
          <w:sz w:val="22"/>
          <w:szCs w:val="22"/>
          <w:lang w:val="en-US" w:eastAsia="en-US"/>
        </w:rPr>
        <w:instrText xml:space="preserve"> ADDIN EN.CITE &lt;EndNote&gt;&lt;Cite&gt;&lt;Author&gt;Lewis&lt;/Author&gt;&lt;Year&gt;2016&lt;/Year&gt;&lt;RecNum&gt;36295&lt;/RecNum&gt;&lt;DisplayText&gt;(Lewis et al., 2016)&lt;/DisplayText&gt;&lt;record&gt;&lt;rec-number&gt;36295&lt;/rec-number&gt;&lt;foreign-keys&gt;&lt;key app="EN" db-id="w50p2swr9xz2s2es9dax9ze3pzvxvtwr0zfv" timestamp="1596121833"&gt;36295&lt;/key&gt;&lt;/foreign-keys&gt;&lt;ref-type name="Journal Article"&gt;17&lt;/ref-type&gt;&lt;contributors&gt;&lt;authors&gt;&lt;author&gt;Lewis, Kathleen A.&lt;/author&gt;&lt;author&gt;Tzilivakis, John&lt;/author&gt;&lt;author&gt;Warner, Douglas J.&lt;/author&gt;&lt;author&gt;Green, Andrew&lt;/author&gt;&lt;/authors&gt;&lt;/contributors&gt;&lt;titles&gt;&lt;title&gt;An international database for pesticide risk assessments and management&lt;/title&gt;&lt;secondary-title&gt;Human and Ecological Risk Assessment: An International Journal&lt;/secondary-title&gt;&lt;/titles&gt;&lt;periodical&gt;&lt;full-title&gt;Human and Ecological Risk Assessment: An International Journal&lt;/full-title&gt;&lt;/periodical&gt;&lt;pages&gt;1050-1064&lt;/pages&gt;&lt;volume&gt;22&lt;/volume&gt;&lt;number&gt;4&lt;/number&gt;&lt;dates&gt;&lt;year&gt;2016&lt;/year&gt;&lt;pub-dates&gt;&lt;date&gt;2016/05/18&lt;/date&gt;&lt;/pub-dates&gt;&lt;/dates&gt;&lt;publisher&gt;Taylor &amp;amp; Francis&lt;/publisher&gt;&lt;isbn&gt;1080-7039&lt;/isbn&gt;&lt;urls&gt;&lt;related-urls&gt;&lt;url&gt;https://doi.org/10.1080/10807039.2015.1133242&lt;/url&gt;&lt;/related-urls&gt;&lt;/urls&gt;&lt;electronic-resource-num&gt;10.1080/10807039.2015.1133242&lt;/electronic-resource-num&gt;&lt;/record&gt;&lt;/Cite&gt;&lt;/EndNote&gt;</w:instrText>
      </w:r>
      <w:r w:rsidR="000E0EF2" w:rsidRPr="00B72BCB">
        <w:rPr>
          <w:sz w:val="22"/>
          <w:szCs w:val="22"/>
          <w:lang w:val="en-US" w:eastAsia="en-US"/>
        </w:rPr>
        <w:fldChar w:fldCharType="separate"/>
      </w:r>
      <w:r w:rsidR="00842779" w:rsidRPr="00B72BCB">
        <w:rPr>
          <w:sz w:val="22"/>
          <w:szCs w:val="22"/>
          <w:lang w:val="en-US" w:eastAsia="en-US"/>
        </w:rPr>
        <w:t>(Lewis et al., 2016)</w:t>
      </w:r>
      <w:r w:rsidR="000E0EF2"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  <w:t>.</w:t>
      </w:r>
    </w:p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780"/>
        <w:gridCol w:w="1029"/>
        <w:gridCol w:w="1213"/>
        <w:gridCol w:w="688"/>
        <w:gridCol w:w="709"/>
        <w:gridCol w:w="850"/>
        <w:gridCol w:w="282"/>
        <w:gridCol w:w="708"/>
        <w:gridCol w:w="851"/>
        <w:gridCol w:w="850"/>
      </w:tblGrid>
      <w:tr w:rsidR="0016313B" w:rsidRPr="00973B93" w14:paraId="0302018A" w14:textId="77777777" w:rsidTr="003C1A2A">
        <w:trPr>
          <w:trHeight w:val="400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C7C5D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Pesticide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BA526" w14:textId="77777777" w:rsidR="0016313B" w:rsidRPr="00973B93" w:rsidRDefault="0016313B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EU perm.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B6079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Freq.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 xml:space="preserve">of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>detection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C0C83D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% Freq.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>of detection</w:t>
            </w:r>
          </w:p>
        </w:tc>
        <w:tc>
          <w:tcPr>
            <w:tcW w:w="40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B48A" w14:textId="77777777" w:rsidR="0016313B" w:rsidRPr="00973B93" w:rsidRDefault="0016313B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Concentration [mg kg</w:t>
            </w:r>
            <w:r w:rsidRPr="00973B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proofErr w:type="gramStart"/>
            <w:r w:rsidRPr="00973B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]*</w:t>
            </w:r>
            <w:proofErr w:type="gramEnd"/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0C6A8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alf-life [days]</w:t>
            </w:r>
          </w:p>
        </w:tc>
      </w:tr>
      <w:tr w:rsidR="0016313B" w:rsidRPr="00973B93" w14:paraId="6C1EF5CF" w14:textId="77777777" w:rsidTr="003C1A2A">
        <w:trPr>
          <w:trHeight w:val="440"/>
          <w:jc w:val="center"/>
        </w:trPr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1AAD3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35A7C" w14:textId="77777777" w:rsidR="0016313B" w:rsidRPr="00973B93" w:rsidRDefault="0016313B" w:rsidP="003C1A2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3454D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6775C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DDCD7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DE479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AA8E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5F70E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3BC63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6313B" w:rsidRPr="00973B93" w14:paraId="5A5C0537" w14:textId="77777777" w:rsidTr="003C1A2A">
        <w:trPr>
          <w:trHeight w:val="40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9DA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INSECTIC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084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638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A02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C7E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1F2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AA3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472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C1A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2E40" w14:textId="77777777" w:rsidR="0016313B" w:rsidRPr="00973B93" w:rsidRDefault="0016313B" w:rsidP="003C1A2A">
            <w:pPr>
              <w:ind w:left="-215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7B3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16313B" w:rsidRPr="00973B93" w14:paraId="76C4582D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0E8B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Flonicam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B21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5F9D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F878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E08C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3748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A49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3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7B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7AB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51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512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1</w:t>
            </w:r>
          </w:p>
        </w:tc>
      </w:tr>
      <w:tr w:rsidR="0016313B" w:rsidRPr="00973B93" w14:paraId="7C3B030C" w14:textId="77777777" w:rsidTr="003C1A2A">
        <w:trPr>
          <w:trHeight w:val="56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79EB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inosad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A1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13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3BDC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3DBA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F3CA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DC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98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9C9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46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60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81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</w:tr>
      <w:tr w:rsidR="0016313B" w:rsidRPr="00973B93" w14:paraId="575B5F67" w14:textId="77777777" w:rsidTr="003C1A2A">
        <w:trPr>
          <w:trHeight w:val="56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0D6E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Lambda-cyhalothrin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12F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13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EEE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0C41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9EF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03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6C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281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DB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0B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6.9</w:t>
            </w:r>
          </w:p>
        </w:tc>
      </w:tr>
      <w:tr w:rsidR="0016313B" w:rsidRPr="00973B93" w14:paraId="4B577333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7D88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Spirotetrama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C71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7CC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12A2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A971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62C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B0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0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C8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1D3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6D1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033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</w:t>
            </w:r>
          </w:p>
        </w:tc>
      </w:tr>
      <w:tr w:rsidR="0016313B" w:rsidRPr="00973B93" w14:paraId="45F6DCB9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B43C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irimicarb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B8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A0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1520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58D0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0D46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8BD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8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2C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22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AF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91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</w:t>
            </w:r>
          </w:p>
        </w:tc>
      </w:tr>
      <w:tr w:rsidR="0016313B" w:rsidRPr="00973B93" w14:paraId="74BF0533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E7A8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Pymetrozine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8C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7D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84AA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5615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4B4C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70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5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2FE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F4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86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14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.6</w:t>
            </w:r>
          </w:p>
        </w:tc>
      </w:tr>
      <w:tr w:rsidR="0016313B" w:rsidRPr="00973B93" w14:paraId="36FCF371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7789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etamipr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3C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36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F1D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F19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20CF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04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6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5F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04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18D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83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</w:t>
            </w:r>
          </w:p>
        </w:tc>
      </w:tr>
      <w:tr w:rsidR="0016313B" w:rsidRPr="00973B93" w14:paraId="7DEC49D1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405A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hiacloprid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A13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FD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0BF4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6C24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84CE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006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0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C8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26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5A1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0E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.1</w:t>
            </w:r>
          </w:p>
        </w:tc>
      </w:tr>
      <w:tr w:rsidR="0016313B" w:rsidRPr="00973B93" w14:paraId="7D377829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8CE4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Indoxacarb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DF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3A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A8915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9AC3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FAB2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28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504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91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4A6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5E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97</w:t>
            </w:r>
          </w:p>
        </w:tc>
      </w:tr>
      <w:tr w:rsidR="0016313B" w:rsidRPr="00973B93" w14:paraId="4E28F11C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9BD6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zadiracht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951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1E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C1FC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C6CC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6442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133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8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B4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D4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999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C5A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</w:t>
            </w:r>
          </w:p>
        </w:tc>
      </w:tr>
      <w:tr w:rsidR="0016313B" w:rsidRPr="00973B93" w14:paraId="45390E3E" w14:textId="77777777" w:rsidTr="003C1A2A">
        <w:trPr>
          <w:trHeight w:val="26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69DC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17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03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59DA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46C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AD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34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C9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A9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C8F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95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5D39BEF9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44B39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FUNGIC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65C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A4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4850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9A5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170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E2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859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35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35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739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23531B78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0432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4B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6D0F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C802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E51B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257C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6B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4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901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CE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BE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A7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54</w:t>
            </w:r>
          </w:p>
        </w:tc>
      </w:tr>
      <w:tr w:rsidR="0016313B" w:rsidRPr="00973B93" w14:paraId="0969CA99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1A2A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ropiconazole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0B1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BADA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1A4E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0057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6E0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38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2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751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ED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BD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6FF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5.2</w:t>
            </w:r>
          </w:p>
        </w:tc>
      </w:tr>
      <w:tr w:rsidR="0016313B" w:rsidRPr="00973B93" w14:paraId="3E2A7806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DF2B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luopyra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45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1DA7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7B6C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506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73E2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333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91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4C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EBD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B8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AAA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8.8</w:t>
            </w:r>
          </w:p>
        </w:tc>
      </w:tr>
      <w:tr w:rsidR="0016313B" w:rsidRPr="00973B93" w14:paraId="682DCB6F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B503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Pyraclostrobi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6F1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8555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E065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6833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38FC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F6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6A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D0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F4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9AA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3.3</w:t>
            </w:r>
          </w:p>
        </w:tc>
      </w:tr>
      <w:tr w:rsidR="0016313B" w:rsidRPr="00973B93" w14:paraId="538DC270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253F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zoxystrob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11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3ECA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AE68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AF92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414E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627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14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36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8E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898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821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80.7</w:t>
            </w:r>
          </w:p>
        </w:tc>
      </w:tr>
      <w:tr w:rsidR="0016313B" w:rsidRPr="00973B93" w14:paraId="2EEA9EB7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915D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ropamocar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643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9CD9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16E9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6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BF13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2AA5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AB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0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60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513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22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A4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</w:tr>
      <w:tr w:rsidR="0016313B" w:rsidRPr="00973B93" w14:paraId="0AA5CB8F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7AE6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Difenoconazo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3D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4F85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82E9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5DE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C668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E2F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6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83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55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10F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99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1.8</w:t>
            </w:r>
          </w:p>
        </w:tc>
      </w:tr>
      <w:tr w:rsidR="0016313B" w:rsidRPr="00973B93" w14:paraId="42F92121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EF2C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C79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992A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C876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3802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ADD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2A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8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7C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4B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F2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0D6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5</w:t>
            </w:r>
          </w:p>
        </w:tc>
      </w:tr>
      <w:tr w:rsidR="0016313B" w:rsidRPr="00973B93" w14:paraId="30BD346D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8BA5D" w14:textId="77777777" w:rsidR="0016313B" w:rsidRPr="00973B93" w:rsidRDefault="0016313B" w:rsidP="003C1A2A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Iprodione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7A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EA6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2509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B31A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003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10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29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04D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A2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F5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8BE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.7</w:t>
            </w:r>
          </w:p>
        </w:tc>
      </w:tr>
      <w:tr w:rsidR="0016313B" w:rsidRPr="00973B93" w14:paraId="79DDA22C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0F7B6" w14:textId="77777777" w:rsidR="0016313B" w:rsidRPr="00973B93" w:rsidRDefault="0016313B" w:rsidP="003C1A2A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Carbendazim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13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1744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631C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FF6C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A400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8F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84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F0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A9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EC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</w:t>
            </w:r>
          </w:p>
        </w:tc>
      </w:tr>
      <w:tr w:rsidR="0016313B" w:rsidRPr="00973B93" w14:paraId="7C65ACC0" w14:textId="77777777" w:rsidTr="003C1A2A">
        <w:trPr>
          <w:trHeight w:val="26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7DC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93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815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559C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E7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CA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CC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EA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DAE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97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550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0F7FE616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13417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ERBIC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3763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36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D03A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00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8F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25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BF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82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07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3AB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2C741E30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A9EC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Oxadiazon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865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4D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C1DC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F6BE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B6C7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CA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97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84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9F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35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65</w:t>
            </w:r>
          </w:p>
        </w:tc>
      </w:tr>
      <w:tr w:rsidR="0016313B" w:rsidRPr="00973B93" w14:paraId="585463CA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6E46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endimethalin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8B5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39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446E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1DAD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58E1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2C8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FA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81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49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16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0.6</w:t>
            </w:r>
          </w:p>
        </w:tc>
      </w:tr>
      <w:tr w:rsidR="0016313B" w:rsidRPr="00973B93" w14:paraId="0C9FDFBA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282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Linuron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5B7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08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D132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5736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9DA9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87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DB7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05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AD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17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8</w:t>
            </w:r>
          </w:p>
        </w:tc>
      </w:tr>
      <w:tr w:rsidR="0016313B" w:rsidRPr="00973B93" w14:paraId="430776CF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6AD4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Haloxyfo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3F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26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4A8B1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6EE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B31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F4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0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6A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672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BDC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51D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</w:t>
            </w:r>
          </w:p>
        </w:tc>
      </w:tr>
      <w:tr w:rsidR="0016313B" w:rsidRPr="00973B93" w14:paraId="0F8F0DA0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5AFC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Isoxabe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13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51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448E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DC18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0CD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C2F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8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5B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F6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29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F3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3</w:t>
            </w:r>
          </w:p>
        </w:tc>
      </w:tr>
      <w:tr w:rsidR="0016313B" w:rsidRPr="00973B93" w14:paraId="0EB06E2B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A645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Propyzami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77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51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6269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3AB3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C9C4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8E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91A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A0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61D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F45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33</w:t>
            </w:r>
          </w:p>
        </w:tc>
      </w:tr>
      <w:tr w:rsidR="0016313B" w:rsidRPr="00973B93" w14:paraId="5FEF07F9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F179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Quinoclamine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5D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7A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C918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8F2D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FE6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205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4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E4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E0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207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BF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</w:t>
            </w:r>
          </w:p>
        </w:tc>
      </w:tr>
      <w:tr w:rsidR="0016313B" w:rsidRPr="00973B93" w14:paraId="1C974ED7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1D0D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Fluazifop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-p-buty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C6B0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97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6308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0313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D43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47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18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20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03B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5C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.2</w:t>
            </w:r>
          </w:p>
        </w:tc>
      </w:tr>
      <w:tr w:rsidR="0016313B" w:rsidRPr="00973B93" w14:paraId="14577A91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5A7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erbuthylaz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7D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FB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FAE9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905A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9F59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5E3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802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69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66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90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1.8</w:t>
            </w:r>
          </w:p>
        </w:tc>
      </w:tr>
      <w:tr w:rsidR="0016313B" w:rsidRPr="00973B93" w14:paraId="62BE410C" w14:textId="77777777" w:rsidTr="003C1A2A">
        <w:trPr>
          <w:trHeight w:val="280"/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5BFE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etribuzin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CA3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F8E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B639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9C35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7100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DF3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5EE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ECA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9EE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CEAB" w14:textId="77777777" w:rsidR="0016313B" w:rsidRPr="00973B93" w:rsidRDefault="0016313B" w:rsidP="003C1A2A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9</w:t>
            </w:r>
          </w:p>
        </w:tc>
      </w:tr>
    </w:tbl>
    <w:p w14:paraId="37D25BC7" w14:textId="55296C7A" w:rsidR="0016313B" w:rsidRPr="00973B93" w:rsidRDefault="0016313B" w:rsidP="0016313B">
      <w:pPr>
        <w:rPr>
          <w:sz w:val="20"/>
          <w:szCs w:val="20"/>
          <w:lang w:val="en-US"/>
        </w:rPr>
      </w:pPr>
      <w:r w:rsidRPr="00973B93">
        <w:rPr>
          <w:sz w:val="20"/>
          <w:szCs w:val="20"/>
          <w:lang w:val="en-US"/>
        </w:rPr>
        <w:t xml:space="preserve">*Known as “highly hazardous pesticide” </w:t>
      </w:r>
      <w:r w:rsidRPr="00973B93">
        <w:rPr>
          <w:sz w:val="20"/>
          <w:szCs w:val="20"/>
          <w:lang w:val="en-US"/>
        </w:rPr>
        <w:fldChar w:fldCharType="begin"/>
      </w:r>
      <w:r w:rsidR="007B2A1F" w:rsidRPr="00973B93">
        <w:rPr>
          <w:sz w:val="20"/>
          <w:szCs w:val="20"/>
          <w:lang w:val="en-US"/>
        </w:rPr>
        <w:instrText xml:space="preserve"> ADDIN ZOTERO_ITEM CSL_CITATION {"citationID":"gnoP4lUK","properties":{"formattedCitation":"(PAN, 2021)","plainCitation":"(PAN, 2021)","noteIndex":0},"citationItems":[{"id":187,"uris":["http://zotero.org/groups/4554187/items/AFITLFLC"],"itemData":{"id":187,"type":"webpage","title":"PAN International List of Highly Hazardous Pesticides.","URL":"https://www.pan-uk.org/site/wp-content/uploads/PAN-HHP-List-2021.pdf","author":[{"family":"PAN","given":""}],"accessed":{"date-parts":[["2022",5,5]]},"issued":{"date-parts":[["2021"]]}}}],"schema":"https://github.com/citation-style-language/schema/raw/master/csl-citation.json"} </w:instrText>
      </w:r>
      <w:r w:rsidRPr="00973B93">
        <w:rPr>
          <w:sz w:val="20"/>
          <w:szCs w:val="20"/>
          <w:lang w:val="en-US"/>
        </w:rPr>
        <w:fldChar w:fldCharType="separate"/>
      </w:r>
      <w:r w:rsidR="007B2A1F" w:rsidRPr="00973B93">
        <w:rPr>
          <w:noProof/>
          <w:sz w:val="20"/>
          <w:szCs w:val="20"/>
          <w:lang w:val="en-US"/>
        </w:rPr>
        <w:t>(PAN, 2021)</w:t>
      </w:r>
      <w:r w:rsidRPr="00973B93">
        <w:rPr>
          <w:sz w:val="20"/>
          <w:szCs w:val="20"/>
          <w:lang w:val="en-US"/>
        </w:rPr>
        <w:fldChar w:fldCharType="end"/>
      </w:r>
    </w:p>
    <w:p w14:paraId="1C17A2C8" w14:textId="77777777" w:rsidR="0016313B" w:rsidRPr="00973B93" w:rsidRDefault="0016313B" w:rsidP="0016313B">
      <w:pPr>
        <w:rPr>
          <w:sz w:val="20"/>
          <w:szCs w:val="20"/>
          <w:lang w:val="en-US"/>
        </w:rPr>
      </w:pPr>
      <w:r w:rsidRPr="00973B93">
        <w:rPr>
          <w:sz w:val="20"/>
          <w:szCs w:val="20"/>
          <w:lang w:val="en-US"/>
        </w:rPr>
        <w:t>**Minimum values, mean values, standard deviation, and median were calculated by excluding zeros.</w:t>
      </w:r>
    </w:p>
    <w:p w14:paraId="3C688DF2" w14:textId="77777777" w:rsidR="00695597" w:rsidRDefault="00695597" w:rsidP="00B72BCB">
      <w:pPr>
        <w:rPr>
          <w:lang w:val="en-US" w:eastAsia="en-US"/>
        </w:rPr>
      </w:pPr>
    </w:p>
    <w:p w14:paraId="273B320F" w14:textId="77777777" w:rsidR="00A1326C" w:rsidRDefault="00A1326C" w:rsidP="00A1326C">
      <w:pPr>
        <w:rPr>
          <w:lang w:val="en-US" w:eastAsia="en-US"/>
        </w:rPr>
      </w:pPr>
    </w:p>
    <w:p w14:paraId="71F73663" w14:textId="77777777" w:rsidR="00A1326C" w:rsidRPr="00A1326C" w:rsidRDefault="00A1326C" w:rsidP="00A1326C">
      <w:pPr>
        <w:rPr>
          <w:lang w:val="en-US" w:eastAsia="en-US"/>
        </w:rPr>
      </w:pPr>
    </w:p>
    <w:p w14:paraId="1EA9A2F4" w14:textId="548EF576" w:rsidR="0016313B" w:rsidRPr="00B72BCB" w:rsidRDefault="0016313B" w:rsidP="00B12140">
      <w:pPr>
        <w:rPr>
          <w:sz w:val="22"/>
          <w:szCs w:val="22"/>
          <w:lang w:val="en-US" w:eastAsia="en-US"/>
        </w:rPr>
      </w:pPr>
      <w:r w:rsidRPr="00B72BCB">
        <w:rPr>
          <w:b/>
          <w:bCs/>
          <w:sz w:val="22"/>
          <w:szCs w:val="22"/>
          <w:lang w:val="en-US" w:eastAsia="en-US"/>
        </w:rPr>
        <w:t>Table S</w:t>
      </w:r>
      <w:r w:rsidR="006E5DB9">
        <w:rPr>
          <w:b/>
          <w:bCs/>
          <w:sz w:val="22"/>
          <w:szCs w:val="22"/>
          <w:lang w:val="en-US" w:eastAsia="en-US"/>
        </w:rPr>
        <w:t>8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>Top-10 insecticides, fungicides, and herbicides on 237 cut-flowers ranked by frequency of detection between 201</w:t>
      </w:r>
      <w:r w:rsidR="00F7428F">
        <w:rPr>
          <w:sz w:val="22"/>
          <w:szCs w:val="22"/>
          <w:lang w:val="en-US" w:eastAsia="en-US"/>
        </w:rPr>
        <w:t>1</w:t>
      </w:r>
      <w:r w:rsidRPr="00B72BCB">
        <w:rPr>
          <w:sz w:val="22"/>
          <w:szCs w:val="22"/>
          <w:lang w:val="en-US" w:eastAsia="en-US"/>
        </w:rPr>
        <w:t xml:space="preserve"> and 2021. The pesticides’ EU permission as of 2022 was evaluated based on </w:t>
      </w:r>
      <w:r w:rsidRPr="00B72BCB">
        <w:rPr>
          <w:sz w:val="22"/>
          <w:szCs w:val="22"/>
          <w:lang w:val="en-US" w:eastAsia="en-US"/>
        </w:rPr>
        <w:lastRenderedPageBreak/>
        <w:t xml:space="preserve">the EC Regulation 1107/2009 status stated by the PPDB. The half-life is based on DT50 field values sourced from the PPDB </w:t>
      </w:r>
      <w:r w:rsidR="000E0EF2" w:rsidRPr="00B72BCB">
        <w:rPr>
          <w:sz w:val="22"/>
          <w:szCs w:val="22"/>
          <w:lang w:val="en-US" w:eastAsia="en-US"/>
        </w:rPr>
        <w:fldChar w:fldCharType="begin"/>
      </w:r>
      <w:r w:rsidR="00C735DB" w:rsidRPr="00B72BCB">
        <w:rPr>
          <w:sz w:val="22"/>
          <w:szCs w:val="22"/>
          <w:lang w:val="en-US" w:eastAsia="en-US"/>
        </w:rPr>
        <w:instrText xml:space="preserve"> ADDIN EN.CITE &lt;EndNote&gt;&lt;Cite&gt;&lt;Author&gt;Lewis&lt;/Author&gt;&lt;Year&gt;2016&lt;/Year&gt;&lt;RecNum&gt;36295&lt;/RecNum&gt;&lt;DisplayText&gt;(Lewis et al., 2016)&lt;/DisplayText&gt;&lt;record&gt;&lt;rec-number&gt;36295&lt;/rec-number&gt;&lt;foreign-keys&gt;&lt;key app="EN" db-id="w50p2swr9xz2s2es9dax9ze3pzvxvtwr0zfv" timestamp="1596121833"&gt;36295&lt;/key&gt;&lt;/foreign-keys&gt;&lt;ref-type name="Journal Article"&gt;17&lt;/ref-type&gt;&lt;contributors&gt;&lt;authors&gt;&lt;author&gt;Lewis, Kathleen A.&lt;/author&gt;&lt;author&gt;Tzilivakis, John&lt;/author&gt;&lt;author&gt;Warner, Douglas J.&lt;/author&gt;&lt;author&gt;Green, Andrew&lt;/author&gt;&lt;/authors&gt;&lt;/contributors&gt;&lt;titles&gt;&lt;title&gt;An international database for pesticide risk assessments and management&lt;/title&gt;&lt;secondary-title&gt;Human and Ecological Risk Assessment: An International Journal&lt;/secondary-title&gt;&lt;/titles&gt;&lt;periodical&gt;&lt;full-title&gt;Human and Ecological Risk Assessment: An International Journal&lt;/full-title&gt;&lt;/periodical&gt;&lt;pages&gt;1050-1064&lt;/pages&gt;&lt;volume&gt;22&lt;/volume&gt;&lt;number&gt;4&lt;/number&gt;&lt;dates&gt;&lt;year&gt;2016&lt;/year&gt;&lt;pub-dates&gt;&lt;date&gt;2016/05/18&lt;/date&gt;&lt;/pub-dates&gt;&lt;/dates&gt;&lt;publisher&gt;Taylor &amp;amp; Francis&lt;/publisher&gt;&lt;isbn&gt;1080-7039&lt;/isbn&gt;&lt;urls&gt;&lt;related-urls&gt;&lt;url&gt;https://doi.org/10.1080/10807039.2015.1133242&lt;/url&gt;&lt;/related-urls&gt;&lt;/urls&gt;&lt;electronic-resource-num&gt;10.1080/10807039.2015.1133242&lt;/electronic-resource-num&gt;&lt;/record&gt;&lt;/Cite&gt;&lt;/EndNote&gt;</w:instrText>
      </w:r>
      <w:r w:rsidR="000E0EF2" w:rsidRPr="00B72BCB">
        <w:rPr>
          <w:sz w:val="22"/>
          <w:szCs w:val="22"/>
          <w:lang w:val="en-US" w:eastAsia="en-US"/>
        </w:rPr>
        <w:fldChar w:fldCharType="separate"/>
      </w:r>
      <w:r w:rsidR="00842779" w:rsidRPr="00B72BCB">
        <w:rPr>
          <w:sz w:val="22"/>
          <w:szCs w:val="22"/>
          <w:lang w:val="en-US" w:eastAsia="en-US"/>
        </w:rPr>
        <w:t>(Lewis et al., 2016)</w:t>
      </w:r>
      <w:r w:rsidR="000E0EF2"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  <w:t>.</w:t>
      </w:r>
    </w:p>
    <w:tbl>
      <w:tblPr>
        <w:tblW w:w="94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1"/>
        <w:gridCol w:w="685"/>
        <w:gridCol w:w="1029"/>
        <w:gridCol w:w="1029"/>
        <w:gridCol w:w="1007"/>
        <w:gridCol w:w="935"/>
        <w:gridCol w:w="641"/>
        <w:gridCol w:w="250"/>
        <w:gridCol w:w="752"/>
        <w:gridCol w:w="820"/>
        <w:gridCol w:w="709"/>
      </w:tblGrid>
      <w:tr w:rsidR="0016313B" w:rsidRPr="00973B93" w14:paraId="0F0052CA" w14:textId="77777777" w:rsidTr="003C1A2A">
        <w:trPr>
          <w:trHeight w:val="400"/>
          <w:jc w:val="center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0D5888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Pesticide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0A3AE4" w14:textId="77777777" w:rsidR="0016313B" w:rsidRPr="00973B93" w:rsidRDefault="0016313B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EU perm.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81FC5E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Freq.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 xml:space="preserve">of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>detection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B7D30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% Freq.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 xml:space="preserve">of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>detection</w:t>
            </w:r>
          </w:p>
        </w:tc>
        <w:tc>
          <w:tcPr>
            <w:tcW w:w="44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6883" w14:textId="77777777" w:rsidR="0016313B" w:rsidRPr="00973B93" w:rsidRDefault="0016313B" w:rsidP="003C1A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Concentration [mg kg</w:t>
            </w:r>
            <w:r w:rsidRPr="00973B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proofErr w:type="gramStart"/>
            <w:r w:rsidRPr="00973B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]*</w:t>
            </w:r>
            <w:proofErr w:type="gramEnd"/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BC4DC4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alf-life [days]</w:t>
            </w:r>
          </w:p>
        </w:tc>
      </w:tr>
      <w:tr w:rsidR="0016313B" w:rsidRPr="00973B93" w14:paraId="31673209" w14:textId="77777777" w:rsidTr="003C1A2A">
        <w:trPr>
          <w:trHeight w:val="840"/>
          <w:jc w:val="center"/>
        </w:trPr>
        <w:tc>
          <w:tcPr>
            <w:tcW w:w="16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4C928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5B8BC" w14:textId="77777777" w:rsidR="0016313B" w:rsidRPr="00973B93" w:rsidRDefault="0016313B" w:rsidP="003C1A2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CB66D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F3AEF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4934D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3DED2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7DCB5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ACAFE" w14:textId="77777777" w:rsidR="0016313B" w:rsidRPr="00973B93" w:rsidRDefault="0016313B" w:rsidP="003C1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A57CC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6313B" w:rsidRPr="00973B93" w14:paraId="5D4CFF4B" w14:textId="77777777" w:rsidTr="003C1A2A">
        <w:trPr>
          <w:trHeight w:val="40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FBC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INSECTICID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F8A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2EB8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1DA9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DE9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4AC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34E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14E4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23A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C23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F3B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16313B" w:rsidRPr="00973B93" w14:paraId="01BD8603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B74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etamipr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47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84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66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5DE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80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60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58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FF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E5E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60C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89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</w:t>
            </w:r>
          </w:p>
        </w:tc>
      </w:tr>
      <w:tr w:rsidR="0016313B" w:rsidRPr="00973B93" w14:paraId="1BA85B6B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84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Lufenuron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9E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54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CD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3D0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5AA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3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D24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F0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D42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36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23E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56</w:t>
            </w:r>
          </w:p>
        </w:tc>
      </w:tr>
      <w:tr w:rsidR="0016313B" w:rsidRPr="00973B93" w14:paraId="23E7A63F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CD1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Imidacloprid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F8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A6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6F3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91F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B85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25B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5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EC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C3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E3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763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4</w:t>
            </w:r>
          </w:p>
        </w:tc>
      </w:tr>
      <w:tr w:rsidR="0016313B" w:rsidRPr="00973B93" w14:paraId="4605DCDF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44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cephate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0DF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615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B4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31C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5B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94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12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73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3A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.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33E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80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</w:t>
            </w:r>
          </w:p>
        </w:tc>
      </w:tr>
      <w:tr w:rsidR="0016313B" w:rsidRPr="00973B93" w14:paraId="34CA0B43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26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Indoxacarb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4A2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9B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41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16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3D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B0C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4D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70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6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8E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FC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97</w:t>
            </w:r>
          </w:p>
        </w:tc>
      </w:tr>
      <w:tr w:rsidR="0016313B" w:rsidRPr="00973B93" w14:paraId="1574A1D0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9A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ethamidophos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97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D54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C65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86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F7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31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19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B6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5B4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40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939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</w:t>
            </w:r>
          </w:p>
        </w:tc>
      </w:tr>
      <w:tr w:rsidR="0016313B" w:rsidRPr="00973B93" w14:paraId="6E3E1A8D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FD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Flubendiamide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B2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5D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D5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924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819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DF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8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3E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15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31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29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00</w:t>
            </w:r>
          </w:p>
        </w:tc>
      </w:tr>
      <w:tr w:rsidR="0016313B" w:rsidRPr="00973B93" w14:paraId="185E5F71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94E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inosad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BC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C2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2A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94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E6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3F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9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AD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7EC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3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86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18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</w:tr>
      <w:tr w:rsidR="0016313B" w:rsidRPr="00973B93" w14:paraId="032D39A6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526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Buprofezi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1E5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D7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E1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77F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8B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58E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1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6C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97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94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04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5.6</w:t>
            </w:r>
          </w:p>
        </w:tc>
      </w:tr>
      <w:tr w:rsidR="0016313B" w:rsidRPr="00973B93" w14:paraId="675DDC05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2C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hiamethoxam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CA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59B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F8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2AB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5D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F2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AB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43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C7A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32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9</w:t>
            </w:r>
          </w:p>
        </w:tc>
      </w:tr>
      <w:tr w:rsidR="0016313B" w:rsidRPr="00973B93" w14:paraId="27FE8CE8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A5E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81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2C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F1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5A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30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2BD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18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3EE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1F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5B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2ED6D10F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F72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FUNGICID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8DFA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898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A5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93C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538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21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BC6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D3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5D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D2D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26E0A07D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A9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iroxamin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AB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980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626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1D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68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BA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14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6DC1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CC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C1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F9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2.4</w:t>
            </w:r>
          </w:p>
        </w:tc>
      </w:tr>
      <w:tr w:rsidR="0016313B" w:rsidRPr="00973B93" w14:paraId="110A9309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A4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Iprodione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87A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37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FCD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B1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AE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6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83E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.0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F6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A6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.8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38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1F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.7</w:t>
            </w:r>
          </w:p>
        </w:tc>
      </w:tr>
      <w:tr w:rsidR="0016313B" w:rsidRPr="00973B93" w14:paraId="350D7216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6EE0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ropamocar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607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DF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592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7B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3C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4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13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24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A6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C0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.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39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61D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</w:tr>
      <w:tr w:rsidR="0016313B" w:rsidRPr="00973B93" w14:paraId="3FFD202F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EEE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yrimethani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199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56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B06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360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D03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9.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27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8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511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87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4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C5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E05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1.4</w:t>
            </w:r>
          </w:p>
        </w:tc>
      </w:tr>
      <w:tr w:rsidR="0016313B" w:rsidRPr="00973B93" w14:paraId="5785609E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117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D4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24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89B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79C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D5B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27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22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45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44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F2F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5A3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54</w:t>
            </w:r>
          </w:p>
        </w:tc>
      </w:tr>
      <w:tr w:rsidR="0016313B" w:rsidRPr="00973B93" w14:paraId="4ECD4917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48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Dodemorp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4E44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600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671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3C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4E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99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.4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9558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4B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.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35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B5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1</w:t>
            </w:r>
          </w:p>
        </w:tc>
      </w:tr>
      <w:tr w:rsidR="0016313B" w:rsidRPr="00973B93" w14:paraId="1044B520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FB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BF6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15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D8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32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1E2B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30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65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20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90E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0A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A1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5</w:t>
            </w:r>
          </w:p>
        </w:tc>
      </w:tr>
      <w:tr w:rsidR="0016313B" w:rsidRPr="00973B93" w14:paraId="622A1B26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E4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enhexamid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EA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09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026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AB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A5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1B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9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A1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423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6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218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CB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3</w:t>
            </w:r>
          </w:p>
        </w:tc>
      </w:tr>
      <w:tr w:rsidR="0016313B" w:rsidRPr="00973B93" w14:paraId="1F56ADFC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33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Ethirimol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33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59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B5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A6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15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1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04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5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33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92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AE5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FD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0</w:t>
            </w:r>
          </w:p>
        </w:tc>
      </w:tr>
      <w:tr w:rsidR="0016313B" w:rsidRPr="00973B93" w14:paraId="2598930A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5CE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Dimethomorp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319C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4C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E97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11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68C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B344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.6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08F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DB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2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0B1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90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4</w:t>
            </w:r>
          </w:p>
        </w:tc>
      </w:tr>
      <w:tr w:rsidR="0016313B" w:rsidRPr="00973B93" w14:paraId="24B74CBB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18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890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C0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223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D2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F08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E2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54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056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A52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01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11FCDEE5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960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ERBICIDES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0BD" w14:textId="77777777" w:rsidR="0016313B" w:rsidRPr="00973B93" w:rsidRDefault="0016313B" w:rsidP="003C1A2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CD5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FFA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98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64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F9A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D11D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26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524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0D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</w:p>
        </w:tc>
      </w:tr>
      <w:tr w:rsidR="0016313B" w:rsidRPr="00973B93" w14:paraId="13D191DC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68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trazin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AE7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C2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DC9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C03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976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A7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72B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F4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322D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8B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9</w:t>
            </w:r>
          </w:p>
        </w:tc>
      </w:tr>
      <w:tr w:rsidR="0016313B" w:rsidRPr="00973B93" w14:paraId="3F058DA0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10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Fluazifop</w:t>
            </w:r>
            <w:proofErr w:type="spellEnd"/>
            <w:r w:rsidRPr="00973B93">
              <w:rPr>
                <w:sz w:val="20"/>
                <w:szCs w:val="20"/>
                <w:lang w:val="en-US"/>
              </w:rPr>
              <w:t>-p-buty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C82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58F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84D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C5F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AFA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D0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2379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00E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D6E3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C1B2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8.2</w:t>
            </w:r>
          </w:p>
        </w:tc>
      </w:tr>
      <w:tr w:rsidR="0016313B" w:rsidRPr="00973B93" w14:paraId="459B31E7" w14:textId="77777777" w:rsidTr="003C1A2A">
        <w:trPr>
          <w:trHeight w:val="260"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034C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rifluralin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6216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B9EA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0A45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4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BEC0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A2BE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2872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5395" w14:textId="77777777" w:rsidR="0016313B" w:rsidRPr="00973B93" w:rsidRDefault="0016313B" w:rsidP="003C1A2A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±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87D8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481B" w14:textId="77777777" w:rsidR="0016313B" w:rsidRPr="00973B93" w:rsidRDefault="0016313B" w:rsidP="003C1A2A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3F718" w14:textId="77777777" w:rsidR="0016313B" w:rsidRPr="00973B93" w:rsidRDefault="0016313B" w:rsidP="003C1A2A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70</w:t>
            </w:r>
          </w:p>
        </w:tc>
      </w:tr>
    </w:tbl>
    <w:p w14:paraId="6DD6511E" w14:textId="4BFEA198" w:rsidR="0016313B" w:rsidRPr="00973B93" w:rsidRDefault="0016313B" w:rsidP="0016313B">
      <w:pPr>
        <w:rPr>
          <w:sz w:val="20"/>
          <w:szCs w:val="20"/>
          <w:lang w:val="en-US"/>
        </w:rPr>
      </w:pPr>
      <w:r w:rsidRPr="00973B93">
        <w:rPr>
          <w:sz w:val="20"/>
          <w:szCs w:val="20"/>
          <w:lang w:val="en-US"/>
        </w:rPr>
        <w:t xml:space="preserve">*Known as “highly hazardous pesticide” </w:t>
      </w:r>
      <w:r w:rsidRPr="00973B93">
        <w:rPr>
          <w:sz w:val="20"/>
          <w:szCs w:val="20"/>
          <w:lang w:val="en-US"/>
        </w:rPr>
        <w:fldChar w:fldCharType="begin"/>
      </w:r>
      <w:r w:rsidR="007B2A1F" w:rsidRPr="00973B93">
        <w:rPr>
          <w:sz w:val="20"/>
          <w:szCs w:val="20"/>
          <w:lang w:val="en-US"/>
        </w:rPr>
        <w:instrText xml:space="preserve"> ADDIN ZOTERO_ITEM CSL_CITATION {"citationID":"l9EeGNVk","properties":{"formattedCitation":"(PAN, 2021)","plainCitation":"(PAN, 2021)","noteIndex":0},"citationItems":[{"id":187,"uris":["http://zotero.org/groups/4554187/items/AFITLFLC"],"itemData":{"id":187,"type":"webpage","title":"PAN International List of Highly Hazardous Pesticides.","URL":"https://www.pan-uk.org/site/wp-content/uploads/PAN-HHP-List-2021.pdf","author":[{"family":"PAN","given":""}],"accessed":{"date-parts":[["2022",5,5]]},"issued":{"date-parts":[["2021"]]}}}],"schema":"https://github.com/citation-style-language/schema/raw/master/csl-citation.json"} </w:instrText>
      </w:r>
      <w:r w:rsidRPr="00973B93">
        <w:rPr>
          <w:sz w:val="20"/>
          <w:szCs w:val="20"/>
          <w:lang w:val="en-US"/>
        </w:rPr>
        <w:fldChar w:fldCharType="separate"/>
      </w:r>
      <w:r w:rsidR="007B2A1F" w:rsidRPr="00973B93">
        <w:rPr>
          <w:noProof/>
          <w:sz w:val="20"/>
          <w:szCs w:val="20"/>
          <w:lang w:val="en-US"/>
        </w:rPr>
        <w:t>(PAN, 2021)</w:t>
      </w:r>
      <w:r w:rsidRPr="00973B93">
        <w:rPr>
          <w:sz w:val="20"/>
          <w:szCs w:val="20"/>
          <w:lang w:val="en-US"/>
        </w:rPr>
        <w:fldChar w:fldCharType="end"/>
      </w:r>
      <w:r w:rsidRPr="00973B93">
        <w:rPr>
          <w:sz w:val="20"/>
          <w:szCs w:val="20"/>
          <w:lang w:val="en-US"/>
        </w:rPr>
        <w:t>.</w:t>
      </w:r>
    </w:p>
    <w:p w14:paraId="3B1269E7" w14:textId="77777777" w:rsidR="0016313B" w:rsidRPr="00973B93" w:rsidRDefault="0016313B" w:rsidP="0016313B">
      <w:pPr>
        <w:rPr>
          <w:sz w:val="20"/>
          <w:szCs w:val="20"/>
          <w:lang w:val="en-US"/>
        </w:rPr>
      </w:pPr>
      <w:r w:rsidRPr="00973B93">
        <w:rPr>
          <w:sz w:val="20"/>
          <w:szCs w:val="20"/>
          <w:lang w:val="en-US"/>
        </w:rPr>
        <w:t xml:space="preserve">**Minimum values, mean values, standard deviation and median were calculated by excluding zeros. </w:t>
      </w:r>
      <w:r w:rsidRPr="00973B93">
        <w:rPr>
          <w:sz w:val="20"/>
          <w:szCs w:val="20"/>
          <w:lang w:val="en-US"/>
        </w:rPr>
        <w:br/>
        <w:t>*** Only 3 herbicides were detected on cut flowers. Each of them only occurred one time, thus no mean, standard deviation, and median were calculated.</w:t>
      </w:r>
    </w:p>
    <w:p w14:paraId="5DCD41DA" w14:textId="77777777" w:rsidR="00FD2B7C" w:rsidRPr="00973B93" w:rsidRDefault="00FD2B7C" w:rsidP="0016313B">
      <w:pPr>
        <w:rPr>
          <w:sz w:val="20"/>
          <w:szCs w:val="20"/>
          <w:lang w:val="en-US"/>
        </w:rPr>
      </w:pPr>
    </w:p>
    <w:p w14:paraId="6DA4F1D8" w14:textId="77777777" w:rsidR="00FD2B7C" w:rsidRDefault="00FD2B7C" w:rsidP="00B72BCB">
      <w:pPr>
        <w:rPr>
          <w:lang w:val="en-US" w:eastAsia="en-US"/>
        </w:rPr>
      </w:pPr>
    </w:p>
    <w:p w14:paraId="1F814BDD" w14:textId="77777777" w:rsidR="00647615" w:rsidRDefault="00647615" w:rsidP="00B72BCB">
      <w:pPr>
        <w:rPr>
          <w:lang w:val="en-US" w:eastAsia="en-US"/>
        </w:rPr>
      </w:pPr>
    </w:p>
    <w:p w14:paraId="1109A9D9" w14:textId="77777777" w:rsidR="00647615" w:rsidRPr="00973B93" w:rsidRDefault="00647615" w:rsidP="00647615">
      <w:pPr>
        <w:pStyle w:val="Default"/>
        <w:rPr>
          <w:lang w:val="en-US"/>
        </w:rPr>
      </w:pPr>
    </w:p>
    <w:p w14:paraId="4A532FD2" w14:textId="2E4434A6" w:rsidR="00647615" w:rsidRPr="00B72BCB" w:rsidRDefault="00647615" w:rsidP="00B12140">
      <w:pPr>
        <w:rPr>
          <w:sz w:val="22"/>
          <w:szCs w:val="22"/>
          <w:lang w:val="en-US" w:eastAsia="en-US"/>
        </w:rPr>
      </w:pPr>
      <w:r w:rsidRPr="00B72BCB">
        <w:rPr>
          <w:b/>
          <w:bCs/>
          <w:sz w:val="22"/>
          <w:szCs w:val="22"/>
          <w:lang w:val="en-US" w:eastAsia="en-US"/>
        </w:rPr>
        <w:t>Table S</w:t>
      </w:r>
      <w:r w:rsidR="006E5DB9">
        <w:rPr>
          <w:b/>
          <w:bCs/>
          <w:sz w:val="22"/>
          <w:szCs w:val="22"/>
          <w:lang w:val="en-US" w:eastAsia="en-US"/>
        </w:rPr>
        <w:t>9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 xml:space="preserve">Top-10 AIs detected on E. pulcherrima (n=77) and their human toxicological properties. None of the AIs were eye damaging/irritating, cause respirational irritation/ </w:t>
      </w:r>
      <w:proofErr w:type="spellStart"/>
      <w:r w:rsidRPr="00B72BCB">
        <w:rPr>
          <w:sz w:val="22"/>
          <w:szCs w:val="22"/>
          <w:lang w:val="en-US" w:eastAsia="en-US"/>
        </w:rPr>
        <w:t>sensitisation</w:t>
      </w:r>
      <w:proofErr w:type="spellEnd"/>
      <w:r w:rsidRPr="00B72BCB">
        <w:rPr>
          <w:sz w:val="22"/>
          <w:szCs w:val="22"/>
          <w:lang w:val="en-US" w:eastAsia="en-US"/>
        </w:rPr>
        <w:t>/narcosis or was mutagenic to germ cells; therefore, these properties are not shown in this table. Check marks (</w:t>
      </w:r>
      <w:r w:rsidRPr="00B72BCB">
        <w:rPr>
          <w:rFonts w:ascii="Segoe UI Symbol" w:hAnsi="Segoe UI Symbol" w:cs="Segoe UI Symbol"/>
          <w:sz w:val="22"/>
          <w:szCs w:val="22"/>
          <w:lang w:val="en-US" w:eastAsia="en-US"/>
        </w:rPr>
        <w:t>✓</w:t>
      </w:r>
      <w:r w:rsidRPr="00B72BCB">
        <w:rPr>
          <w:sz w:val="22"/>
          <w:szCs w:val="22"/>
          <w:lang w:val="en-US" w:eastAsia="en-US"/>
        </w:rPr>
        <w:t>) mean yes/applicable; x means no/not applicable.</w:t>
      </w:r>
    </w:p>
    <w:tbl>
      <w:tblPr>
        <w:tblW w:w="978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09"/>
        <w:gridCol w:w="709"/>
        <w:gridCol w:w="992"/>
        <w:gridCol w:w="709"/>
        <w:gridCol w:w="1134"/>
        <w:gridCol w:w="850"/>
        <w:gridCol w:w="567"/>
        <w:gridCol w:w="709"/>
        <w:gridCol w:w="567"/>
      </w:tblGrid>
      <w:tr w:rsidR="00647615" w:rsidRPr="00973B93" w14:paraId="7AED90F6" w14:textId="77777777" w:rsidTr="006F52CC">
        <w:trPr>
          <w:trHeight w:val="40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E5996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Pesticid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9FC893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Freq. of detec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E9DA0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EU perm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51BE05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Half-life [days]</w:t>
            </w:r>
          </w:p>
        </w:tc>
        <w:tc>
          <w:tcPr>
            <w:tcW w:w="623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96D0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Humantox</w:t>
            </w:r>
            <w:proofErr w:type="spellEnd"/>
          </w:p>
        </w:tc>
      </w:tr>
      <w:tr w:rsidR="00647615" w:rsidRPr="00973B93" w14:paraId="0AC653F3" w14:textId="77777777" w:rsidTr="006F52CC">
        <w:trPr>
          <w:trHeight w:val="1120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F20B0" w14:textId="77777777" w:rsidR="00647615" w:rsidRPr="00973B93" w:rsidRDefault="00647615" w:rsidP="006F52C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5A208" w14:textId="77777777" w:rsidR="00647615" w:rsidRPr="00973B93" w:rsidRDefault="00647615" w:rsidP="006F52C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5D92F" w14:textId="77777777" w:rsidR="00647615" w:rsidRPr="00973B93" w:rsidRDefault="00647615" w:rsidP="006F52C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B677" w14:textId="77777777" w:rsidR="00647615" w:rsidRPr="00973B93" w:rsidRDefault="00647615" w:rsidP="006F52C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9DDA1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Acute tox. (or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840A2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Acute tox. (derma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443D8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Acute tox. (</w:t>
            </w:r>
            <w:proofErr w:type="spellStart"/>
            <w:proofErr w:type="gramStart"/>
            <w:r w:rsidRPr="00973B93">
              <w:rPr>
                <w:b/>
                <w:bCs/>
                <w:sz w:val="20"/>
                <w:szCs w:val="20"/>
                <w:lang w:val="en-US"/>
              </w:rPr>
              <w:t>inhal</w:t>
            </w:r>
            <w:proofErr w:type="spellEnd"/>
            <w:proofErr w:type="gramEnd"/>
            <w:r w:rsidRPr="00973B93">
              <w:rPr>
                <w:b/>
                <w:bCs/>
                <w:sz w:val="20"/>
                <w:szCs w:val="20"/>
                <w:lang w:val="en-US"/>
              </w:rPr>
              <w:t>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B89C4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Skin </w:t>
            </w:r>
            <w:proofErr w:type="spellStart"/>
            <w:proofErr w:type="gramStart"/>
            <w:r w:rsidRPr="00973B93">
              <w:rPr>
                <w:b/>
                <w:bCs/>
                <w:sz w:val="20"/>
                <w:szCs w:val="20"/>
                <w:lang w:val="en-US"/>
              </w:rPr>
              <w:t>corro</w:t>
            </w:r>
            <w:proofErr w:type="spellEnd"/>
            <w:r w:rsidRPr="00973B93">
              <w:rPr>
                <w:b/>
                <w:bCs/>
                <w:sz w:val="20"/>
                <w:szCs w:val="20"/>
                <w:lang w:val="en-US"/>
              </w:rPr>
              <w:t>./</w:t>
            </w:r>
            <w:proofErr w:type="gramEnd"/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</w: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irrit</w:t>
            </w:r>
            <w:proofErr w:type="spellEnd"/>
            <w:r w:rsidRPr="00973B93">
              <w:rPr>
                <w:b/>
                <w:bCs/>
                <w:sz w:val="20"/>
                <w:szCs w:val="20"/>
                <w:lang w:val="en-US"/>
              </w:rPr>
              <w:t>./</w:t>
            </w: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sen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0E4F2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Cancero</w:t>
            </w:r>
            <w:proofErr w:type="spellEnd"/>
            <w:r w:rsidRPr="00973B93">
              <w:rPr>
                <w:b/>
                <w:bCs/>
                <w:sz w:val="20"/>
                <w:szCs w:val="20"/>
                <w:lang w:val="en-US"/>
              </w:rPr>
              <w:t>-ge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BC8FF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Repro-tox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A9CA3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STOT SE/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FB09" w14:textId="77777777" w:rsidR="00647615" w:rsidRPr="00973B93" w:rsidRDefault="00647615" w:rsidP="006F52C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EDC</w:t>
            </w:r>
          </w:p>
        </w:tc>
      </w:tr>
      <w:tr w:rsidR="00647615" w:rsidRPr="00973B93" w14:paraId="1EEB90CB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5649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hlormequ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387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FD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AD1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39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7FC9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33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03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67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6628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0C6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A90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1DE30ABD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45A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lastRenderedPageBreak/>
              <w:t>Flonicami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4AE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AC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48E5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94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C6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05E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606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24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99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FF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50E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07EB9426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C9DB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9E31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A27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787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3C5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D4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A92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BCA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FB7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3B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EEF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A2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123A65B5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CAF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luopyr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F55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029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E65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48F1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0DA1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FA7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E4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880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8E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83C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47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23DCCEED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8E1E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ropamoca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C09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87C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385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C9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34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665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518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2D7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C51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CB8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8A5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647615" w:rsidRPr="00973B93" w14:paraId="5E527BBB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CAC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Pymetroz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13A1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C59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50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75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F7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0FF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74B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E28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09C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E7AE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D8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6C446098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96A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bamec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13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0CE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324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EE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6C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434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92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C4F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8CA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B3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CDE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4E93FEEE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028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ropiconaz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D899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5D0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0D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77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8C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D89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808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6E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65C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C36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C6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647615" w:rsidRPr="00973B93" w14:paraId="2E976F61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D44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sz w:val="20"/>
                <w:szCs w:val="20"/>
                <w:lang w:val="en-US"/>
              </w:rPr>
              <w:t>Pyraclostrob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942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35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3D3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105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092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EE4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001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C607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D98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DC5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325A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  <w:tr w:rsidR="00647615" w:rsidRPr="00973B93" w14:paraId="6A36979F" w14:textId="77777777" w:rsidTr="006F52CC">
        <w:trPr>
          <w:trHeight w:val="26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9710" w14:textId="77777777" w:rsidR="00647615" w:rsidRPr="00973B93" w:rsidRDefault="00647615" w:rsidP="006F52CC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inos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E47B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07D9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CD0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2E8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FEA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7E80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E929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C30F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BEFD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ADA6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ACEC" w14:textId="77777777" w:rsidR="00647615" w:rsidRPr="00973B93" w:rsidRDefault="00647615" w:rsidP="006F52CC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x</w:t>
            </w:r>
          </w:p>
        </w:tc>
      </w:tr>
    </w:tbl>
    <w:p w14:paraId="4B63B050" w14:textId="77777777" w:rsidR="00647615" w:rsidRPr="00973B93" w:rsidRDefault="00647615" w:rsidP="00647615">
      <w:pPr>
        <w:pStyle w:val="Beschriftung"/>
        <w:jc w:val="center"/>
        <w:rPr>
          <w:lang w:val="en-US"/>
        </w:rPr>
      </w:pPr>
    </w:p>
    <w:p w14:paraId="5A85A8E6" w14:textId="77777777" w:rsidR="00647615" w:rsidRDefault="00647615" w:rsidP="00B72BCB">
      <w:pPr>
        <w:rPr>
          <w:lang w:val="en-US" w:eastAsia="en-US"/>
        </w:rPr>
      </w:pPr>
    </w:p>
    <w:p w14:paraId="0AAD5D7F" w14:textId="77777777" w:rsidR="00647615" w:rsidRDefault="00647615" w:rsidP="00B72BCB">
      <w:pPr>
        <w:rPr>
          <w:lang w:val="en-US" w:eastAsia="en-US"/>
        </w:rPr>
      </w:pPr>
    </w:p>
    <w:p w14:paraId="7A9EC2C9" w14:textId="77777777" w:rsidR="00A1326C" w:rsidRPr="00A1326C" w:rsidRDefault="00A1326C" w:rsidP="00A1326C">
      <w:pPr>
        <w:rPr>
          <w:lang w:val="en-US" w:eastAsia="en-US"/>
        </w:rPr>
      </w:pPr>
    </w:p>
    <w:p w14:paraId="6BDEEBD2" w14:textId="30F32C96" w:rsidR="00FD2B7C" w:rsidRPr="00B72BCB" w:rsidRDefault="00FD2B7C" w:rsidP="00B12140">
      <w:pPr>
        <w:rPr>
          <w:sz w:val="22"/>
          <w:szCs w:val="22"/>
          <w:lang w:val="en-US" w:eastAsia="en-US"/>
        </w:rPr>
      </w:pPr>
      <w:bookmarkStart w:id="5" w:name="_Ref126363962"/>
      <w:bookmarkStart w:id="6" w:name="_Toc127442083"/>
      <w:r w:rsidRPr="00B72BCB">
        <w:rPr>
          <w:b/>
          <w:bCs/>
          <w:sz w:val="22"/>
          <w:szCs w:val="22"/>
          <w:lang w:val="en-US" w:eastAsia="en-US"/>
        </w:rPr>
        <w:t>Table S</w:t>
      </w:r>
      <w:bookmarkEnd w:id="5"/>
      <w:r w:rsidR="006E5DB9">
        <w:rPr>
          <w:b/>
          <w:bCs/>
          <w:sz w:val="22"/>
          <w:szCs w:val="22"/>
          <w:lang w:val="en-US" w:eastAsia="en-US"/>
        </w:rPr>
        <w:t>10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>Overview of the country of origin, the average number of AIs per plant (± standard deviation, as well as the average pesticide load of each plant (± standard deviation) for pot-plants and cut-flowers. Countries were ranged by the respective number of plants originating from it.</w:t>
      </w:r>
      <w:bookmarkEnd w:id="6"/>
    </w:p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850"/>
        <w:gridCol w:w="425"/>
        <w:gridCol w:w="694"/>
        <w:gridCol w:w="1717"/>
        <w:gridCol w:w="297"/>
        <w:gridCol w:w="1386"/>
        <w:gridCol w:w="301"/>
      </w:tblGrid>
      <w:tr w:rsidR="00FD2B7C" w:rsidRPr="00B068A0" w14:paraId="6570209F" w14:textId="77777777" w:rsidTr="00F44820">
        <w:trPr>
          <w:gridAfter w:val="1"/>
          <w:wAfter w:w="301" w:type="dxa"/>
          <w:trHeight w:val="88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6F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D46A6" w14:textId="77777777" w:rsidR="00FD2B7C" w:rsidRPr="00973B93" w:rsidRDefault="00FD2B7C" w:rsidP="00F4482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no. of plants </w:t>
            </w:r>
            <w:proofErr w:type="spellStart"/>
            <w:r w:rsidRPr="00973B93">
              <w:rPr>
                <w:b/>
                <w:bCs/>
                <w:sz w:val="20"/>
                <w:szCs w:val="20"/>
                <w:lang w:val="en-US"/>
              </w:rPr>
              <w:t>analysed</w:t>
            </w:r>
            <w:proofErr w:type="spellEnd"/>
          </w:p>
        </w:tc>
        <w:tc>
          <w:tcPr>
            <w:tcW w:w="1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C2020" w14:textId="77777777" w:rsidR="00FD2B7C" w:rsidRPr="00973B93" w:rsidRDefault="00FD2B7C" w:rsidP="00F4482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no. of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>AIs/plant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952F3" w14:textId="77777777" w:rsidR="00FD2B7C" w:rsidRPr="00973B93" w:rsidRDefault="00FD2B7C" w:rsidP="00F4482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 xml:space="preserve">pesticide load/plant 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br/>
              <w:t>[mg kg</w:t>
            </w:r>
            <w:r w:rsidRPr="00973B93"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73B93">
              <w:rPr>
                <w:b/>
                <w:bCs/>
                <w:sz w:val="20"/>
                <w:szCs w:val="20"/>
                <w:lang w:val="en-US"/>
              </w:rPr>
              <w:t>]</w:t>
            </w:r>
          </w:p>
        </w:tc>
      </w:tr>
      <w:tr w:rsidR="00FD2B7C" w:rsidRPr="00973B93" w14:paraId="371352C0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66A1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DF36C" w14:textId="77777777" w:rsidR="00FD2B7C" w:rsidRPr="00973B93" w:rsidRDefault="00FD2B7C" w:rsidP="00F4482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05446" w14:textId="77777777" w:rsidR="00FD2B7C" w:rsidRPr="00973B93" w:rsidRDefault="00FD2B7C" w:rsidP="00F44820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B356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59CAC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82F54" w14:textId="77777777" w:rsidR="00FD2B7C" w:rsidRPr="00973B93" w:rsidRDefault="00FD2B7C" w:rsidP="00F44820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6FE0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CAD5B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D</w:t>
            </w:r>
          </w:p>
        </w:tc>
      </w:tr>
      <w:tr w:rsidR="00FD2B7C" w:rsidRPr="00973B93" w14:paraId="79F9EA09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FA8" w14:textId="77777777" w:rsidR="00FD2B7C" w:rsidRPr="00973B93" w:rsidRDefault="00FD2B7C" w:rsidP="00F4482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POT-PL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6D0D" w14:textId="77777777" w:rsidR="00FD2B7C" w:rsidRPr="00973B93" w:rsidRDefault="00FD2B7C" w:rsidP="00F4482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70A8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83D9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D2C1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156B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ABDF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698B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D2B7C" w:rsidRPr="00973B93" w14:paraId="7844B087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4BB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E5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998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49B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447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D1D1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FC25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DA4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2.3</w:t>
            </w:r>
          </w:p>
        </w:tc>
      </w:tr>
      <w:tr w:rsidR="00FD2B7C" w:rsidRPr="00973B93" w14:paraId="4A5A6EC8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29F8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3E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C03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C0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32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FDC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BF5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91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5.2</w:t>
            </w:r>
          </w:p>
        </w:tc>
      </w:tr>
      <w:tr w:rsidR="00FD2B7C" w:rsidRPr="00973B93" w14:paraId="0AE1DBAA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B50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893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ED5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3A65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66F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D70B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19E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AE1A" w14:textId="77777777" w:rsidR="00FD2B7C" w:rsidRPr="00973B93" w:rsidRDefault="00FD2B7C" w:rsidP="00F44820">
            <w:pPr>
              <w:ind w:right="351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7.8</w:t>
            </w:r>
          </w:p>
        </w:tc>
      </w:tr>
      <w:tr w:rsidR="00FD2B7C" w:rsidRPr="00973B93" w14:paraId="0256551C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F6C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A9195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FE8AE" w14:textId="77777777" w:rsidR="00FD2B7C" w:rsidRPr="00973B93" w:rsidRDefault="00FD2B7C" w:rsidP="00F44820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61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4395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3978E" w14:textId="77777777" w:rsidR="00FD2B7C" w:rsidRPr="00973B93" w:rsidRDefault="00FD2B7C" w:rsidP="00F44820">
            <w:pPr>
              <w:jc w:val="right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CFB2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07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 w:rsidR="00FD2B7C" w:rsidRPr="00973B93" w14:paraId="0F0B8012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3FC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8F5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AC0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0962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C214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C10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0A4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A5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23.0</w:t>
            </w:r>
          </w:p>
        </w:tc>
      </w:tr>
      <w:tr w:rsidR="00FD2B7C" w:rsidRPr="00973B93" w14:paraId="516F15D9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F00E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7C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75E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4D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F6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C2C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356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B6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FD2B7C" w:rsidRPr="00973B93" w14:paraId="195F8561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0C69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E52B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856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C6E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2D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6556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5A4E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AF3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9</w:t>
            </w:r>
          </w:p>
        </w:tc>
      </w:tr>
      <w:tr w:rsidR="00FD2B7C" w:rsidRPr="00973B93" w14:paraId="1655CAF3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2B3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E8E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E49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92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071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AA9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44B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55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2.8</w:t>
            </w:r>
          </w:p>
        </w:tc>
      </w:tr>
      <w:tr w:rsidR="00FD2B7C" w:rsidRPr="00973B93" w14:paraId="6B7E5AB9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A2A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ECF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749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E6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C72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AE0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EEF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E8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FD2B7C" w:rsidRPr="00973B93" w14:paraId="73E367FF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ACF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DE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F810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44EC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3AC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4154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72C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CCA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FD2B7C" w:rsidRPr="00973B93" w14:paraId="433F9C4B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0F0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86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2F1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420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1E4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1BE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EA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B50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FD2B7C" w:rsidRPr="00973B93" w14:paraId="1C4DC953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BF69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1B01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295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C0F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E7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3A28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0533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1E3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FD2B7C" w:rsidRPr="00973B93" w14:paraId="5C37C7D1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300B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D5B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438A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2B1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F490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DFE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F6A0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3E9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</w:tr>
      <w:tr w:rsidR="00FD2B7C" w:rsidRPr="00973B93" w14:paraId="13E1BDEE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347" w14:textId="77777777" w:rsidR="00FD2B7C" w:rsidRPr="00973B93" w:rsidRDefault="00FD2B7C" w:rsidP="00F4482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sz w:val="20"/>
                <w:szCs w:val="20"/>
                <w:lang w:val="en-US"/>
              </w:rPr>
              <w:t>CUT-FLOW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1948" w14:textId="77777777" w:rsidR="00FD2B7C" w:rsidRPr="00973B93" w:rsidRDefault="00FD2B7C" w:rsidP="00F4482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482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F4A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F56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DD5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3B2E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5A5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</w:tr>
      <w:tr w:rsidR="00FD2B7C" w:rsidRPr="00973B93" w14:paraId="527A779B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15C5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D40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5A9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E683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BA4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AA6E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0E5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571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3.4</w:t>
            </w:r>
          </w:p>
        </w:tc>
      </w:tr>
      <w:tr w:rsidR="00FD2B7C" w:rsidRPr="00973B93" w14:paraId="0C356E47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610E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791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B94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57CF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7E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9D3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356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A25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1.9</w:t>
            </w:r>
          </w:p>
        </w:tc>
      </w:tr>
      <w:tr w:rsidR="00FD2B7C" w:rsidRPr="00973B93" w14:paraId="7375FA9F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EE0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35A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5D6F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257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4A2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E51A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B31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AF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1.6</w:t>
            </w:r>
          </w:p>
        </w:tc>
      </w:tr>
      <w:tr w:rsidR="00FD2B7C" w:rsidRPr="00973B93" w14:paraId="7621CF53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73E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434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EF4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4E0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BA0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016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FFE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F5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FD2B7C" w:rsidRPr="00973B93" w14:paraId="4A683DD7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9A5E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B53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B51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5EF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4EB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ED9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8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C82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A41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3.1</w:t>
            </w:r>
          </w:p>
        </w:tc>
      </w:tr>
      <w:tr w:rsidR="00FD2B7C" w:rsidRPr="00973B93" w14:paraId="4B8E44A1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2CDC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FE7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B70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C36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2E5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1CA2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4CD6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3B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</w:tr>
      <w:tr w:rsidR="00FD2B7C" w:rsidRPr="00973B93" w14:paraId="62F01E91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A377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0F1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76AF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D5D8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0C5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2356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80E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472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FD2B7C" w:rsidRPr="00973B93" w14:paraId="355D321C" w14:textId="77777777" w:rsidTr="00F44820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82C2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1D65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  <w:r w:rsidRPr="00973B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B27D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3690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DAE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7ACF" w14:textId="77777777" w:rsidR="00FD2B7C" w:rsidRPr="00973B93" w:rsidRDefault="00FD2B7C" w:rsidP="00F4482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2054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1B25" w14:textId="77777777" w:rsidR="00FD2B7C" w:rsidRPr="00973B93" w:rsidRDefault="00FD2B7C" w:rsidP="00F44820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</w:tr>
    </w:tbl>
    <w:p w14:paraId="498A6B20" w14:textId="77777777" w:rsidR="00FD2B7C" w:rsidRPr="00973B93" w:rsidRDefault="00FD2B7C" w:rsidP="00FD2B7C">
      <w:pPr>
        <w:pStyle w:val="Default"/>
        <w:rPr>
          <w:lang w:val="en-US"/>
        </w:rPr>
      </w:pPr>
    </w:p>
    <w:p w14:paraId="0210C96A" w14:textId="77777777" w:rsidR="00647615" w:rsidRDefault="00647615" w:rsidP="00B72BCB">
      <w:pPr>
        <w:rPr>
          <w:lang w:val="en-US" w:eastAsia="en-US"/>
        </w:rPr>
      </w:pPr>
    </w:p>
    <w:p w14:paraId="7551F7B2" w14:textId="77777777" w:rsidR="00647615" w:rsidRDefault="00647615" w:rsidP="00B72BCB">
      <w:pPr>
        <w:rPr>
          <w:lang w:val="en-US" w:eastAsia="en-US"/>
        </w:rPr>
      </w:pPr>
    </w:p>
    <w:p w14:paraId="131EFA67" w14:textId="77777777" w:rsidR="00B72BCB" w:rsidRPr="00973B93" w:rsidRDefault="00B72BCB" w:rsidP="00B72BCB">
      <w:pPr>
        <w:rPr>
          <w:lang w:val="en-US" w:eastAsia="en-US"/>
        </w:rPr>
      </w:pPr>
    </w:p>
    <w:p w14:paraId="5467873E" w14:textId="109A17A2" w:rsidR="00FD2B7C" w:rsidRPr="00B72BCB" w:rsidRDefault="00FD2B7C" w:rsidP="00B12140">
      <w:pPr>
        <w:rPr>
          <w:sz w:val="22"/>
          <w:szCs w:val="22"/>
          <w:lang w:val="en-US" w:eastAsia="en-US"/>
        </w:rPr>
      </w:pPr>
      <w:bookmarkStart w:id="7" w:name="_Ref127025530"/>
      <w:bookmarkStart w:id="8" w:name="_Toc127442084"/>
      <w:r w:rsidRPr="00B72BCB">
        <w:rPr>
          <w:b/>
          <w:bCs/>
          <w:sz w:val="22"/>
          <w:szCs w:val="22"/>
          <w:lang w:val="en-US" w:eastAsia="en-US"/>
        </w:rPr>
        <w:lastRenderedPageBreak/>
        <w:t xml:space="preserve">Table </w:t>
      </w:r>
      <w:r w:rsidR="00695597" w:rsidRPr="00B72BCB">
        <w:rPr>
          <w:b/>
          <w:bCs/>
          <w:sz w:val="22"/>
          <w:szCs w:val="22"/>
          <w:lang w:val="en-US" w:eastAsia="en-US"/>
        </w:rPr>
        <w:t>S</w:t>
      </w:r>
      <w:bookmarkEnd w:id="7"/>
      <w:r w:rsidR="009A1766">
        <w:rPr>
          <w:b/>
          <w:bCs/>
          <w:sz w:val="22"/>
          <w:szCs w:val="22"/>
          <w:lang w:val="en-US" w:eastAsia="en-US"/>
        </w:rPr>
        <w:t>1</w:t>
      </w:r>
      <w:r w:rsidR="006E5DB9">
        <w:rPr>
          <w:b/>
          <w:bCs/>
          <w:sz w:val="22"/>
          <w:szCs w:val="22"/>
          <w:lang w:val="en-US" w:eastAsia="en-US"/>
        </w:rPr>
        <w:t>1</w:t>
      </w:r>
      <w:r w:rsidR="00B12140">
        <w:rPr>
          <w:b/>
          <w:bCs/>
          <w:sz w:val="22"/>
          <w:szCs w:val="22"/>
          <w:lang w:val="en-US" w:eastAsia="en-US"/>
        </w:rPr>
        <w:t xml:space="preserve"> </w:t>
      </w:r>
      <w:r w:rsidRPr="00B72BCB">
        <w:rPr>
          <w:sz w:val="22"/>
          <w:szCs w:val="22"/>
          <w:lang w:val="en-US" w:eastAsia="en-US"/>
        </w:rPr>
        <w:t xml:space="preserve">Comparison of the results of this study with the results of other studies </w:t>
      </w:r>
      <w:r w:rsidRPr="00B72BCB">
        <w:rPr>
          <w:sz w:val="22"/>
          <w:szCs w:val="22"/>
          <w:lang w:val="en-US" w:eastAsia="en-US"/>
        </w:rPr>
        <w:fldChar w:fldCharType="begin">
          <w:fldData xml:space="preserve">PEVuZE5vdGU+PENpdGU+PEF1dGhvcj5HbG9iYWzCoDIwMDA8L0F1dGhvcj48WWVhcj4yMDIxPC9Z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</w:fldData>
        </w:fldChar>
      </w:r>
      <w:r w:rsidR="009D6DA1" w:rsidRPr="00B72BCB">
        <w:rPr>
          <w:sz w:val="22"/>
          <w:szCs w:val="22"/>
          <w:lang w:val="en-US" w:eastAsia="en-US"/>
        </w:rPr>
        <w:instrText xml:space="preserve"> ADDIN EN.CITE </w:instrText>
      </w:r>
      <w:r w:rsidR="009D6DA1" w:rsidRPr="00B72BCB">
        <w:rPr>
          <w:sz w:val="22"/>
          <w:szCs w:val="22"/>
          <w:lang w:val="en-US" w:eastAsia="en-US"/>
        </w:rPr>
        <w:fldChar w:fldCharType="begin">
          <w:fldData xml:space="preserve">PEVuZE5vdGU+PENpdGU+PEF1dGhvcj5HbG9iYWzCoDIwMDA8L0F1dGhvcj48WWVhcj4yMDIxPC9Z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</w:fldData>
        </w:fldChar>
      </w:r>
      <w:r w:rsidR="009D6DA1" w:rsidRPr="00B72BCB">
        <w:rPr>
          <w:sz w:val="22"/>
          <w:szCs w:val="22"/>
          <w:lang w:val="en-US" w:eastAsia="en-US"/>
        </w:rPr>
        <w:instrText xml:space="preserve"> ADDIN EN.CITE.DATA </w:instrText>
      </w:r>
      <w:r w:rsidR="009D6DA1" w:rsidRPr="00B72BCB">
        <w:rPr>
          <w:sz w:val="22"/>
          <w:szCs w:val="22"/>
          <w:lang w:val="en-US" w:eastAsia="en-US"/>
        </w:rPr>
      </w:r>
      <w:r w:rsidR="009D6DA1"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</w:r>
      <w:r w:rsidRPr="00B72BCB">
        <w:rPr>
          <w:sz w:val="22"/>
          <w:szCs w:val="22"/>
          <w:lang w:val="en-US" w:eastAsia="en-US"/>
        </w:rPr>
        <w:fldChar w:fldCharType="separate"/>
      </w:r>
      <w:r w:rsidR="009D6DA1" w:rsidRPr="00B72BCB">
        <w:rPr>
          <w:sz w:val="22"/>
          <w:szCs w:val="22"/>
          <w:lang w:val="en-US" w:eastAsia="en-US"/>
        </w:rPr>
        <w:t>(Global 2000, 2021; Global 2000, 2022; Greenpeace, 2014; Lentola et al., 2017; Toumi et al., 2016a; Toumi et al., 2016b)</w:t>
      </w:r>
      <w:r w:rsidRPr="00B72BCB">
        <w:rPr>
          <w:sz w:val="22"/>
          <w:szCs w:val="22"/>
          <w:lang w:val="en-US" w:eastAsia="en-US"/>
        </w:rPr>
        <w:fldChar w:fldCharType="end"/>
      </w:r>
      <w:r w:rsidRPr="00B72BCB">
        <w:rPr>
          <w:sz w:val="22"/>
          <w:szCs w:val="22"/>
          <w:lang w:val="en-US" w:eastAsia="en-US"/>
        </w:rPr>
        <w:t>.</w:t>
      </w:r>
      <w:bookmarkEnd w:id="8"/>
    </w:p>
    <w:tbl>
      <w:tblPr>
        <w:tblpPr w:leftFromText="141" w:rightFromText="141" w:vertAnchor="text" w:horzAnchor="margin" w:tblpY="133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992"/>
        <w:gridCol w:w="851"/>
        <w:gridCol w:w="850"/>
        <w:gridCol w:w="425"/>
        <w:gridCol w:w="567"/>
        <w:gridCol w:w="993"/>
        <w:gridCol w:w="992"/>
        <w:gridCol w:w="850"/>
      </w:tblGrid>
      <w:tr w:rsidR="00FD2B7C" w:rsidRPr="00973B93" w14:paraId="40B8E9DE" w14:textId="77777777" w:rsidTr="00F44820">
        <w:trPr>
          <w:trHeight w:val="111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48B1" w14:textId="77777777" w:rsidR="00FD2B7C" w:rsidRPr="00973B93" w:rsidRDefault="00FD2B7C" w:rsidP="00F4482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D68BF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834F0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Total AIs dete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3B4F4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an no. of AIs/ plant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1BF58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Contam-inated</w:t>
            </w:r>
            <w:proofErr w:type="spellEnd"/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pl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6707B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lants with </w:t>
            </w:r>
          </w:p>
          <w:p w14:paraId="2F65EC89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&gt; 1 A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0130A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Plants with AIs not approved in E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76D93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AIs not approved in E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3A5D9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Location of sampl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E6301" w14:textId="77777777" w:rsidR="00FD2B7C" w:rsidRPr="00973B93" w:rsidRDefault="00FD2B7C" w:rsidP="00F448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Year of analysis</w:t>
            </w:r>
          </w:p>
        </w:tc>
      </w:tr>
      <w:tr w:rsidR="00FD2B7C" w:rsidRPr="00973B93" w14:paraId="09381A6C" w14:textId="77777777" w:rsidTr="00F44820">
        <w:trPr>
          <w:trHeight w:val="4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E96" w14:textId="77777777" w:rsidR="00FD2B7C" w:rsidRPr="00973B93" w:rsidRDefault="00FD2B7C" w:rsidP="00F4482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POT-PL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829" w14:textId="77777777" w:rsidR="00FD2B7C" w:rsidRPr="00973B93" w:rsidRDefault="00FD2B7C" w:rsidP="00F4482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B85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C9F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3A9F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47B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EA7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185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0BD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A00F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</w:p>
        </w:tc>
      </w:tr>
      <w:tr w:rsidR="00FD2B7C" w:rsidRPr="00973B93" w14:paraId="5A251A55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52D6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F06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681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3E16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90F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80D5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8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A29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742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7%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9F1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9A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13-2021</w:t>
            </w:r>
          </w:p>
        </w:tc>
      </w:tr>
      <w:tr w:rsidR="00FD2B7C" w:rsidRPr="00973B93" w14:paraId="4ABE629C" w14:textId="77777777" w:rsidTr="00F44820">
        <w:trPr>
          <w:trHeight w:val="34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02B9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color w:val="000000"/>
                <w:sz w:val="20"/>
                <w:szCs w:val="20"/>
                <w:lang w:val="en-US"/>
              </w:rPr>
              <w:t>Lentola</w:t>
            </w:r>
            <w:proofErr w:type="spellEnd"/>
            <w:r w:rsidRPr="00973B93">
              <w:rPr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56DC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261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6F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2766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EE9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79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5B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C8B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09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7BB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17</w:t>
            </w:r>
          </w:p>
        </w:tc>
      </w:tr>
      <w:tr w:rsidR="00FD2B7C" w:rsidRPr="00973B93" w14:paraId="73AAD895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E4E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Global 2000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AF1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B4C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691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076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2C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3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ADE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5B2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FB4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AT, 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37E9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22</w:t>
            </w:r>
          </w:p>
        </w:tc>
      </w:tr>
      <w:tr w:rsidR="00FD2B7C" w:rsidRPr="00973B93" w14:paraId="542F81D8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BE8B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Global 2000 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26C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0A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5B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414B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C7C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89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0A6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E49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402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AT, 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2D6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</w:tr>
      <w:tr w:rsidR="00FD2B7C" w:rsidRPr="00973B93" w14:paraId="621924AB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0DBE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Greenpe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F670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3F2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9A9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84EC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DB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D2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84D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3D3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740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14</w:t>
            </w:r>
          </w:p>
        </w:tc>
      </w:tr>
      <w:tr w:rsidR="00FD2B7C" w:rsidRPr="00973B93" w14:paraId="4857BDA8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ACD4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2C2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C21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4AF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9E57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57AE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383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89C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16E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AC0" w14:textId="77777777" w:rsidR="00FD2B7C" w:rsidRPr="00973B93" w:rsidRDefault="00FD2B7C" w:rsidP="00F4482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D2B7C" w:rsidRPr="00973B93" w14:paraId="36039084" w14:textId="77777777" w:rsidTr="00F44820">
        <w:trPr>
          <w:trHeight w:val="233"/>
        </w:trPr>
        <w:tc>
          <w:tcPr>
            <w:tcW w:w="96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C1ED" w14:textId="77777777" w:rsidR="00FD2B7C" w:rsidRPr="00973B93" w:rsidRDefault="00FD2B7C" w:rsidP="00F44820">
            <w:pPr>
              <w:rPr>
                <w:sz w:val="20"/>
                <w:szCs w:val="20"/>
                <w:lang w:val="en-US"/>
              </w:rPr>
            </w:pPr>
            <w:r w:rsidRPr="00973B93">
              <w:rPr>
                <w:b/>
                <w:bCs/>
                <w:color w:val="000000"/>
                <w:sz w:val="20"/>
                <w:szCs w:val="20"/>
                <w:lang w:val="en-US"/>
              </w:rPr>
              <w:t>CUT-FLOWERS</w:t>
            </w:r>
          </w:p>
        </w:tc>
      </w:tr>
      <w:tr w:rsidR="00FD2B7C" w:rsidRPr="00973B93" w14:paraId="6C8FE369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F59D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3D2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CAF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6E7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A3F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9,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62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CF3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8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1B24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4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4C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90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11-2021</w:t>
            </w:r>
          </w:p>
        </w:tc>
      </w:tr>
      <w:tr w:rsidR="00FD2B7C" w:rsidRPr="00973B93" w14:paraId="06C40C23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19DF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color w:val="000000"/>
                <w:sz w:val="20"/>
                <w:szCs w:val="20"/>
                <w:lang w:val="en-US"/>
              </w:rPr>
              <w:t>Toumi</w:t>
            </w:r>
            <w:proofErr w:type="spellEnd"/>
            <w:r w:rsidRPr="00973B93">
              <w:rPr>
                <w:color w:val="000000"/>
                <w:sz w:val="20"/>
                <w:szCs w:val="20"/>
                <w:lang w:val="en-US"/>
              </w:rPr>
              <w:t xml:space="preserve"> et al.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5B0E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FCC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94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501B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593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6A55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F128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0CC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B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712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</w:tr>
      <w:tr w:rsidR="00FD2B7C" w:rsidRPr="00973B93" w14:paraId="68E3F440" w14:textId="77777777" w:rsidTr="00F44820">
        <w:trPr>
          <w:trHeight w:val="32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25217" w14:textId="77777777" w:rsidR="00FD2B7C" w:rsidRPr="00973B93" w:rsidRDefault="00FD2B7C" w:rsidP="00F4482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73B93">
              <w:rPr>
                <w:color w:val="000000"/>
                <w:sz w:val="20"/>
                <w:szCs w:val="20"/>
                <w:lang w:val="en-US"/>
              </w:rPr>
              <w:t>Toumi</w:t>
            </w:r>
            <w:proofErr w:type="spellEnd"/>
            <w:r w:rsidRPr="00973B93">
              <w:rPr>
                <w:color w:val="000000"/>
                <w:sz w:val="20"/>
                <w:szCs w:val="20"/>
                <w:lang w:val="en-US"/>
              </w:rPr>
              <w:t xml:space="preserve"> et al.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F8C0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A0A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5519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9AE4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EB82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8310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D66E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F6BA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B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2353" w14:textId="77777777" w:rsidR="00FD2B7C" w:rsidRPr="00973B93" w:rsidRDefault="00FD2B7C" w:rsidP="00F4482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3B93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</w:tr>
    </w:tbl>
    <w:p w14:paraId="7E5488E3" w14:textId="6021FA1B" w:rsidR="00FD2B7C" w:rsidRPr="00973B93" w:rsidRDefault="00FD2B7C" w:rsidP="00FD2B7C">
      <w:pPr>
        <w:spacing w:line="360" w:lineRule="auto"/>
        <w:rPr>
          <w:sz w:val="21"/>
          <w:szCs w:val="22"/>
          <w:lang w:val="en-US"/>
        </w:rPr>
      </w:pPr>
      <w:r w:rsidRPr="00973B93">
        <w:rPr>
          <w:sz w:val="21"/>
          <w:szCs w:val="22"/>
          <w:lang w:val="en-US"/>
        </w:rPr>
        <w:t>*</w:t>
      </w:r>
      <w:proofErr w:type="gramStart"/>
      <w:r w:rsidRPr="00973B93">
        <w:rPr>
          <w:sz w:val="21"/>
          <w:szCs w:val="22"/>
          <w:lang w:val="en-US"/>
        </w:rPr>
        <w:t>not</w:t>
      </w:r>
      <w:proofErr w:type="gramEnd"/>
      <w:r w:rsidRPr="00973B93">
        <w:rPr>
          <w:sz w:val="21"/>
          <w:szCs w:val="22"/>
          <w:lang w:val="en-US"/>
        </w:rPr>
        <w:t xml:space="preserve"> approved as of 2022</w:t>
      </w:r>
    </w:p>
    <w:p w14:paraId="0C146E18" w14:textId="52A516A4" w:rsidR="00FD2B7C" w:rsidRPr="00973B93" w:rsidRDefault="00FD2B7C" w:rsidP="00FD2B7C">
      <w:pPr>
        <w:pStyle w:val="Default"/>
        <w:rPr>
          <w:lang w:val="en-US"/>
        </w:rPr>
      </w:pPr>
    </w:p>
    <w:sectPr w:rsidR="00FD2B7C" w:rsidRPr="00973B93" w:rsidSect="000E20B4">
      <w:headerReference w:type="even" r:id="rId8"/>
      <w:headerReference w:type="default" r:id="rId9"/>
      <w:footerReference w:type="default" r:id="rId10"/>
      <w:pgSz w:w="11906" w:h="16838"/>
      <w:pgMar w:top="1235" w:right="1361" w:bottom="1361" w:left="1418" w:header="567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D623D" w14:textId="77777777" w:rsidR="00E436C2" w:rsidRDefault="00E436C2">
      <w:r>
        <w:separator/>
      </w:r>
    </w:p>
  </w:endnote>
  <w:endnote w:type="continuationSeparator" w:id="0">
    <w:p w14:paraId="504DFD42" w14:textId="77777777" w:rsidR="00E436C2" w:rsidRDefault="00E43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F0349" w14:textId="78126193" w:rsidR="00842779" w:rsidRDefault="00842779">
    <w:pPr>
      <w:pStyle w:val="Fuzeile1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6B627" w14:textId="77777777" w:rsidR="00E436C2" w:rsidRDefault="00E436C2">
      <w:r>
        <w:separator/>
      </w:r>
    </w:p>
  </w:footnote>
  <w:footnote w:type="continuationSeparator" w:id="0">
    <w:p w14:paraId="26752CF6" w14:textId="77777777" w:rsidR="00E436C2" w:rsidRDefault="00E436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65654558"/>
      <w:docPartObj>
        <w:docPartGallery w:val="Page Numbers (Top of Page)"/>
        <w:docPartUnique/>
      </w:docPartObj>
    </w:sdtPr>
    <w:sdtContent>
      <w:p w14:paraId="421CAD6A" w14:textId="68F1F8D6" w:rsidR="00842779" w:rsidRDefault="00842779" w:rsidP="008F1169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5</w:t>
        </w:r>
        <w:r>
          <w:rPr>
            <w:rStyle w:val="Seitenzahl"/>
          </w:rPr>
          <w:fldChar w:fldCharType="end"/>
        </w:r>
      </w:p>
    </w:sdtContent>
  </w:sdt>
  <w:p w14:paraId="09FB2398" w14:textId="77777777" w:rsidR="00842779" w:rsidRDefault="00842779" w:rsidP="008534D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1062538"/>
      <w:docPartObj>
        <w:docPartGallery w:val="Page Numbers (Top of Page)"/>
        <w:docPartUnique/>
      </w:docPartObj>
    </w:sdtPr>
    <w:sdtContent>
      <w:p w14:paraId="29C8417A" w14:textId="64CF2F6F" w:rsidR="00842779" w:rsidRDefault="00842779" w:rsidP="008F1169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7F396D87" w14:textId="357D962C" w:rsidR="00842779" w:rsidRDefault="009522F7" w:rsidP="008534DC">
    <w:pPr>
      <w:pStyle w:val="Kopfzeile"/>
      <w:ind w:right="360"/>
      <w:jc w:val="right"/>
    </w:pPr>
    <w:r>
      <w:rPr>
        <w:lang w:val="en-US"/>
      </w:rPr>
      <w:t>2</w:t>
    </w:r>
    <w:r w:rsidR="0000039C">
      <w:rPr>
        <w:lang w:val="en-US"/>
      </w:rPr>
      <w:t>9</w:t>
    </w:r>
    <w:r>
      <w:rPr>
        <w:lang w:val="en-US"/>
      </w:rPr>
      <w:t xml:space="preserve"> </w:t>
    </w:r>
    <w:r w:rsidR="00E83871">
      <w:rPr>
        <w:lang w:val="en-US"/>
      </w:rPr>
      <w:t>May</w:t>
    </w:r>
    <w:r w:rsidR="00D248C6">
      <w:rPr>
        <w:lang w:val="en-US"/>
      </w:rPr>
      <w:t xml:space="preserve"> 2</w:t>
    </w:r>
    <w:r w:rsidR="00842779">
      <w:rPr>
        <w:lang w:val="en-US"/>
      </w:rPr>
      <w:t>02</w:t>
    </w:r>
    <w:r w:rsidR="009D4E27">
      <w:rPr>
        <w:lang w:val="en-US"/>
      </w:rPr>
      <w:t>4</w:t>
    </w:r>
    <w:r w:rsidR="00842779">
      <w:rPr>
        <w:lang w:val="en-US"/>
      </w:rPr>
      <w:t xml:space="preserve"> -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00B58"/>
    <w:multiLevelType w:val="multilevel"/>
    <w:tmpl w:val="FED4A600"/>
    <w:styleLink w:val="BOKU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berschrift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berschrift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94A6F91"/>
    <w:multiLevelType w:val="multilevel"/>
    <w:tmpl w:val="0D76D312"/>
    <w:styleLink w:val="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B555429"/>
    <w:multiLevelType w:val="multilevel"/>
    <w:tmpl w:val="C360CD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A17281"/>
    <w:multiLevelType w:val="hybridMultilevel"/>
    <w:tmpl w:val="6E04F3F8"/>
    <w:lvl w:ilvl="0" w:tplc="98B4CD52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8698F"/>
    <w:multiLevelType w:val="hybridMultilevel"/>
    <w:tmpl w:val="C89C8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B0AE5"/>
    <w:multiLevelType w:val="multilevel"/>
    <w:tmpl w:val="33800A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0D5737C"/>
    <w:multiLevelType w:val="multilevel"/>
    <w:tmpl w:val="C768861A"/>
    <w:styleLink w:val="AktuelleListe1"/>
    <w:lvl w:ilvl="0">
      <w:start w:val="1"/>
      <w:numFmt w:val="decimal"/>
      <w:lvlText w:val="%1."/>
      <w:lvlJc w:val="left"/>
      <w:pPr>
        <w:ind w:left="720" w:hanging="66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D6676E"/>
    <w:multiLevelType w:val="multilevel"/>
    <w:tmpl w:val="7E9A3D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D7D074E"/>
    <w:multiLevelType w:val="multilevel"/>
    <w:tmpl w:val="0FDCAF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DAStandard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9AE4A57"/>
    <w:multiLevelType w:val="multilevel"/>
    <w:tmpl w:val="6C1E17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5542025">
    <w:abstractNumId w:val="8"/>
  </w:num>
  <w:num w:numId="2" w16cid:durableId="924462048">
    <w:abstractNumId w:val="7"/>
  </w:num>
  <w:num w:numId="3" w16cid:durableId="1692225991">
    <w:abstractNumId w:val="4"/>
  </w:num>
  <w:num w:numId="4" w16cid:durableId="1461612052">
    <w:abstractNumId w:val="0"/>
  </w:num>
  <w:num w:numId="5" w16cid:durableId="64959576">
    <w:abstractNumId w:val="1"/>
  </w:num>
  <w:num w:numId="6" w16cid:durableId="1782065623">
    <w:abstractNumId w:val="6"/>
  </w:num>
  <w:num w:numId="7" w16cid:durableId="1332946620">
    <w:abstractNumId w:val="9"/>
  </w:num>
  <w:num w:numId="8" w16cid:durableId="306588463">
    <w:abstractNumId w:val="2"/>
  </w:num>
  <w:num w:numId="9" w16cid:durableId="600844213">
    <w:abstractNumId w:val="5"/>
  </w:num>
  <w:num w:numId="10" w16cid:durableId="1112819464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0p2swr9xz2s2es9dax9ze3pzvxvtwr0zfv&quot;&gt;Ecology-Converted&lt;record-ids&gt;&lt;item&gt;36295&lt;/item&gt;&lt;item&gt;39482&lt;/item&gt;&lt;/record-ids&gt;&lt;/item&gt;&lt;/Libraries&gt;"/>
  </w:docVars>
  <w:rsids>
    <w:rsidRoot w:val="00D90B66"/>
    <w:rsid w:val="0000039C"/>
    <w:rsid w:val="0000042A"/>
    <w:rsid w:val="00000A5D"/>
    <w:rsid w:val="00000D9E"/>
    <w:rsid w:val="00002F1C"/>
    <w:rsid w:val="00003822"/>
    <w:rsid w:val="00003C5B"/>
    <w:rsid w:val="000044A2"/>
    <w:rsid w:val="00004659"/>
    <w:rsid w:val="00004E9B"/>
    <w:rsid w:val="00006A5A"/>
    <w:rsid w:val="00006F84"/>
    <w:rsid w:val="0000713B"/>
    <w:rsid w:val="000071D0"/>
    <w:rsid w:val="00007231"/>
    <w:rsid w:val="000077CD"/>
    <w:rsid w:val="00007A7A"/>
    <w:rsid w:val="0001002E"/>
    <w:rsid w:val="000100BF"/>
    <w:rsid w:val="00010707"/>
    <w:rsid w:val="00011D51"/>
    <w:rsid w:val="00012BBC"/>
    <w:rsid w:val="0001319B"/>
    <w:rsid w:val="0001343E"/>
    <w:rsid w:val="000148A4"/>
    <w:rsid w:val="00014FAA"/>
    <w:rsid w:val="00015C64"/>
    <w:rsid w:val="000170C9"/>
    <w:rsid w:val="0002065E"/>
    <w:rsid w:val="00020813"/>
    <w:rsid w:val="00020A2A"/>
    <w:rsid w:val="000212E9"/>
    <w:rsid w:val="000219AE"/>
    <w:rsid w:val="00021C87"/>
    <w:rsid w:val="00024CFD"/>
    <w:rsid w:val="00026A35"/>
    <w:rsid w:val="00026A79"/>
    <w:rsid w:val="000278E2"/>
    <w:rsid w:val="000279D3"/>
    <w:rsid w:val="00027C10"/>
    <w:rsid w:val="00027F8D"/>
    <w:rsid w:val="000306BD"/>
    <w:rsid w:val="0003391F"/>
    <w:rsid w:val="000339B8"/>
    <w:rsid w:val="0003409F"/>
    <w:rsid w:val="00034480"/>
    <w:rsid w:val="00040885"/>
    <w:rsid w:val="00040C7C"/>
    <w:rsid w:val="0004144A"/>
    <w:rsid w:val="00041EC4"/>
    <w:rsid w:val="00042FAE"/>
    <w:rsid w:val="00043032"/>
    <w:rsid w:val="00043753"/>
    <w:rsid w:val="00043EE1"/>
    <w:rsid w:val="000451E1"/>
    <w:rsid w:val="00045AF9"/>
    <w:rsid w:val="00045B23"/>
    <w:rsid w:val="0004691F"/>
    <w:rsid w:val="000474B7"/>
    <w:rsid w:val="00047A31"/>
    <w:rsid w:val="00047CEE"/>
    <w:rsid w:val="00047D34"/>
    <w:rsid w:val="000507F3"/>
    <w:rsid w:val="00050F03"/>
    <w:rsid w:val="00051616"/>
    <w:rsid w:val="00052123"/>
    <w:rsid w:val="0005244E"/>
    <w:rsid w:val="000527DC"/>
    <w:rsid w:val="00052985"/>
    <w:rsid w:val="00052F36"/>
    <w:rsid w:val="000531B7"/>
    <w:rsid w:val="000554DC"/>
    <w:rsid w:val="000557A7"/>
    <w:rsid w:val="00056F2F"/>
    <w:rsid w:val="00057CFA"/>
    <w:rsid w:val="0006030F"/>
    <w:rsid w:val="00060338"/>
    <w:rsid w:val="00060497"/>
    <w:rsid w:val="00060A59"/>
    <w:rsid w:val="00061936"/>
    <w:rsid w:val="00061A2A"/>
    <w:rsid w:val="0006213F"/>
    <w:rsid w:val="00062A53"/>
    <w:rsid w:val="00062ED2"/>
    <w:rsid w:val="00063C75"/>
    <w:rsid w:val="0006522F"/>
    <w:rsid w:val="000652D8"/>
    <w:rsid w:val="00065334"/>
    <w:rsid w:val="00065B0F"/>
    <w:rsid w:val="00066038"/>
    <w:rsid w:val="00070C78"/>
    <w:rsid w:val="00071945"/>
    <w:rsid w:val="0007336D"/>
    <w:rsid w:val="000737BF"/>
    <w:rsid w:val="00073EA8"/>
    <w:rsid w:val="00074315"/>
    <w:rsid w:val="00075385"/>
    <w:rsid w:val="00075C06"/>
    <w:rsid w:val="00076109"/>
    <w:rsid w:val="00080E40"/>
    <w:rsid w:val="00081B98"/>
    <w:rsid w:val="00081DC8"/>
    <w:rsid w:val="00083158"/>
    <w:rsid w:val="000864FC"/>
    <w:rsid w:val="00086CE4"/>
    <w:rsid w:val="0008737C"/>
    <w:rsid w:val="00087476"/>
    <w:rsid w:val="00087858"/>
    <w:rsid w:val="000918DD"/>
    <w:rsid w:val="000923D8"/>
    <w:rsid w:val="00092D5E"/>
    <w:rsid w:val="00092FEE"/>
    <w:rsid w:val="00093B49"/>
    <w:rsid w:val="00094B5C"/>
    <w:rsid w:val="00095801"/>
    <w:rsid w:val="00096247"/>
    <w:rsid w:val="00096325"/>
    <w:rsid w:val="000965B1"/>
    <w:rsid w:val="000A1019"/>
    <w:rsid w:val="000A1216"/>
    <w:rsid w:val="000A13EB"/>
    <w:rsid w:val="000A29CC"/>
    <w:rsid w:val="000A46CC"/>
    <w:rsid w:val="000A474A"/>
    <w:rsid w:val="000A491B"/>
    <w:rsid w:val="000A4BB3"/>
    <w:rsid w:val="000A4C45"/>
    <w:rsid w:val="000A5619"/>
    <w:rsid w:val="000A5ED4"/>
    <w:rsid w:val="000A5FDE"/>
    <w:rsid w:val="000A7DDE"/>
    <w:rsid w:val="000B02E3"/>
    <w:rsid w:val="000B06DB"/>
    <w:rsid w:val="000B1E2F"/>
    <w:rsid w:val="000B2F0E"/>
    <w:rsid w:val="000B3110"/>
    <w:rsid w:val="000B4812"/>
    <w:rsid w:val="000B4A40"/>
    <w:rsid w:val="000B510E"/>
    <w:rsid w:val="000B6525"/>
    <w:rsid w:val="000B6E73"/>
    <w:rsid w:val="000B738B"/>
    <w:rsid w:val="000B7E47"/>
    <w:rsid w:val="000C043A"/>
    <w:rsid w:val="000C10C0"/>
    <w:rsid w:val="000C1590"/>
    <w:rsid w:val="000C1A79"/>
    <w:rsid w:val="000C20CC"/>
    <w:rsid w:val="000C2409"/>
    <w:rsid w:val="000C37BD"/>
    <w:rsid w:val="000C4154"/>
    <w:rsid w:val="000C44AD"/>
    <w:rsid w:val="000C44B7"/>
    <w:rsid w:val="000C5047"/>
    <w:rsid w:val="000C5DFE"/>
    <w:rsid w:val="000C6048"/>
    <w:rsid w:val="000D0773"/>
    <w:rsid w:val="000D1E09"/>
    <w:rsid w:val="000D2468"/>
    <w:rsid w:val="000D28BE"/>
    <w:rsid w:val="000D30A3"/>
    <w:rsid w:val="000D3608"/>
    <w:rsid w:val="000D3B5D"/>
    <w:rsid w:val="000D429B"/>
    <w:rsid w:val="000D4430"/>
    <w:rsid w:val="000D4C01"/>
    <w:rsid w:val="000D5409"/>
    <w:rsid w:val="000D59D0"/>
    <w:rsid w:val="000D6D20"/>
    <w:rsid w:val="000D705E"/>
    <w:rsid w:val="000D7B96"/>
    <w:rsid w:val="000E0267"/>
    <w:rsid w:val="000E0360"/>
    <w:rsid w:val="000E07F0"/>
    <w:rsid w:val="000E0861"/>
    <w:rsid w:val="000E0B84"/>
    <w:rsid w:val="000E0CD3"/>
    <w:rsid w:val="000E0EF2"/>
    <w:rsid w:val="000E1A02"/>
    <w:rsid w:val="000E1E4D"/>
    <w:rsid w:val="000E20B4"/>
    <w:rsid w:val="000E2ECC"/>
    <w:rsid w:val="000E3022"/>
    <w:rsid w:val="000E376F"/>
    <w:rsid w:val="000E53A1"/>
    <w:rsid w:val="000E5B7B"/>
    <w:rsid w:val="000E6BC9"/>
    <w:rsid w:val="000E743B"/>
    <w:rsid w:val="000F10D0"/>
    <w:rsid w:val="000F11F5"/>
    <w:rsid w:val="000F240A"/>
    <w:rsid w:val="000F25ED"/>
    <w:rsid w:val="000F28B3"/>
    <w:rsid w:val="000F29B4"/>
    <w:rsid w:val="000F338B"/>
    <w:rsid w:val="000F351A"/>
    <w:rsid w:val="000F4057"/>
    <w:rsid w:val="000F5903"/>
    <w:rsid w:val="000F6DEC"/>
    <w:rsid w:val="000F7546"/>
    <w:rsid w:val="000F7CCB"/>
    <w:rsid w:val="0010032B"/>
    <w:rsid w:val="00100426"/>
    <w:rsid w:val="0010086F"/>
    <w:rsid w:val="00100D96"/>
    <w:rsid w:val="00101BC7"/>
    <w:rsid w:val="00101F13"/>
    <w:rsid w:val="0010296C"/>
    <w:rsid w:val="001029B4"/>
    <w:rsid w:val="00102DE0"/>
    <w:rsid w:val="00102F08"/>
    <w:rsid w:val="00103162"/>
    <w:rsid w:val="001032B9"/>
    <w:rsid w:val="00104B3C"/>
    <w:rsid w:val="00106774"/>
    <w:rsid w:val="001075E2"/>
    <w:rsid w:val="00107DA0"/>
    <w:rsid w:val="001101B8"/>
    <w:rsid w:val="00110857"/>
    <w:rsid w:val="00110C40"/>
    <w:rsid w:val="00111B61"/>
    <w:rsid w:val="00111FF4"/>
    <w:rsid w:val="00113344"/>
    <w:rsid w:val="00114821"/>
    <w:rsid w:val="00114FE3"/>
    <w:rsid w:val="00116398"/>
    <w:rsid w:val="001169E9"/>
    <w:rsid w:val="00116FB9"/>
    <w:rsid w:val="0011776E"/>
    <w:rsid w:val="001207B9"/>
    <w:rsid w:val="00121A39"/>
    <w:rsid w:val="00122037"/>
    <w:rsid w:val="001231F5"/>
    <w:rsid w:val="001241F8"/>
    <w:rsid w:val="00125E05"/>
    <w:rsid w:val="001266EC"/>
    <w:rsid w:val="00126DBB"/>
    <w:rsid w:val="001304EA"/>
    <w:rsid w:val="00132B04"/>
    <w:rsid w:val="00132C3E"/>
    <w:rsid w:val="00133B31"/>
    <w:rsid w:val="00133FFF"/>
    <w:rsid w:val="001343A3"/>
    <w:rsid w:val="00134A67"/>
    <w:rsid w:val="00134B00"/>
    <w:rsid w:val="00134D52"/>
    <w:rsid w:val="00134E62"/>
    <w:rsid w:val="00135363"/>
    <w:rsid w:val="001362C8"/>
    <w:rsid w:val="001405AE"/>
    <w:rsid w:val="00141D4C"/>
    <w:rsid w:val="001420DA"/>
    <w:rsid w:val="00143845"/>
    <w:rsid w:val="0014509B"/>
    <w:rsid w:val="00146C9C"/>
    <w:rsid w:val="00146F01"/>
    <w:rsid w:val="00147498"/>
    <w:rsid w:val="00147796"/>
    <w:rsid w:val="00147F0A"/>
    <w:rsid w:val="00147FB0"/>
    <w:rsid w:val="00150D44"/>
    <w:rsid w:val="0015108D"/>
    <w:rsid w:val="001520FB"/>
    <w:rsid w:val="00153D06"/>
    <w:rsid w:val="00153D10"/>
    <w:rsid w:val="001542BD"/>
    <w:rsid w:val="00155465"/>
    <w:rsid w:val="00155636"/>
    <w:rsid w:val="0015568B"/>
    <w:rsid w:val="00155AE0"/>
    <w:rsid w:val="001565D1"/>
    <w:rsid w:val="00157294"/>
    <w:rsid w:val="00157597"/>
    <w:rsid w:val="00160B79"/>
    <w:rsid w:val="00161B78"/>
    <w:rsid w:val="00161FA0"/>
    <w:rsid w:val="00162622"/>
    <w:rsid w:val="00162C55"/>
    <w:rsid w:val="0016313B"/>
    <w:rsid w:val="00163535"/>
    <w:rsid w:val="00164578"/>
    <w:rsid w:val="00164F88"/>
    <w:rsid w:val="001653E2"/>
    <w:rsid w:val="00166C31"/>
    <w:rsid w:val="00167C43"/>
    <w:rsid w:val="00171582"/>
    <w:rsid w:val="00171BF4"/>
    <w:rsid w:val="00171C7A"/>
    <w:rsid w:val="00172C73"/>
    <w:rsid w:val="00172E50"/>
    <w:rsid w:val="00174762"/>
    <w:rsid w:val="00176361"/>
    <w:rsid w:val="00176B7D"/>
    <w:rsid w:val="00177ECE"/>
    <w:rsid w:val="0018116A"/>
    <w:rsid w:val="00181A46"/>
    <w:rsid w:val="0018320B"/>
    <w:rsid w:val="00183534"/>
    <w:rsid w:val="0018385D"/>
    <w:rsid w:val="00183C3E"/>
    <w:rsid w:val="0018513F"/>
    <w:rsid w:val="00186013"/>
    <w:rsid w:val="00187DD5"/>
    <w:rsid w:val="00190A70"/>
    <w:rsid w:val="00190D18"/>
    <w:rsid w:val="00191B53"/>
    <w:rsid w:val="00193249"/>
    <w:rsid w:val="001932C4"/>
    <w:rsid w:val="0019415B"/>
    <w:rsid w:val="00194815"/>
    <w:rsid w:val="00195723"/>
    <w:rsid w:val="00195D54"/>
    <w:rsid w:val="00196BEE"/>
    <w:rsid w:val="001977B5"/>
    <w:rsid w:val="00197C85"/>
    <w:rsid w:val="001A02D9"/>
    <w:rsid w:val="001A051A"/>
    <w:rsid w:val="001A1687"/>
    <w:rsid w:val="001A292E"/>
    <w:rsid w:val="001A4340"/>
    <w:rsid w:val="001A4881"/>
    <w:rsid w:val="001A5DEE"/>
    <w:rsid w:val="001A6902"/>
    <w:rsid w:val="001A6BB4"/>
    <w:rsid w:val="001A76AF"/>
    <w:rsid w:val="001A7BC8"/>
    <w:rsid w:val="001B0768"/>
    <w:rsid w:val="001B0F83"/>
    <w:rsid w:val="001B267C"/>
    <w:rsid w:val="001B34A0"/>
    <w:rsid w:val="001B3E85"/>
    <w:rsid w:val="001B4BD6"/>
    <w:rsid w:val="001B4F6B"/>
    <w:rsid w:val="001B5D19"/>
    <w:rsid w:val="001B6222"/>
    <w:rsid w:val="001B66CB"/>
    <w:rsid w:val="001B6787"/>
    <w:rsid w:val="001C17EF"/>
    <w:rsid w:val="001C1BFD"/>
    <w:rsid w:val="001C2792"/>
    <w:rsid w:val="001C2E30"/>
    <w:rsid w:val="001C2EC4"/>
    <w:rsid w:val="001C3688"/>
    <w:rsid w:val="001C3BF8"/>
    <w:rsid w:val="001C3FE7"/>
    <w:rsid w:val="001C4FCE"/>
    <w:rsid w:val="001C5018"/>
    <w:rsid w:val="001C527B"/>
    <w:rsid w:val="001C587A"/>
    <w:rsid w:val="001C596B"/>
    <w:rsid w:val="001C5B2F"/>
    <w:rsid w:val="001C7E6E"/>
    <w:rsid w:val="001D00CE"/>
    <w:rsid w:val="001D026F"/>
    <w:rsid w:val="001D215A"/>
    <w:rsid w:val="001D2C41"/>
    <w:rsid w:val="001D3275"/>
    <w:rsid w:val="001D4133"/>
    <w:rsid w:val="001D479F"/>
    <w:rsid w:val="001D4C83"/>
    <w:rsid w:val="001D544A"/>
    <w:rsid w:val="001D6603"/>
    <w:rsid w:val="001D679C"/>
    <w:rsid w:val="001D74D1"/>
    <w:rsid w:val="001E0190"/>
    <w:rsid w:val="001E0E63"/>
    <w:rsid w:val="001E0F90"/>
    <w:rsid w:val="001E112B"/>
    <w:rsid w:val="001E1157"/>
    <w:rsid w:val="001E13B8"/>
    <w:rsid w:val="001E1576"/>
    <w:rsid w:val="001E17E3"/>
    <w:rsid w:val="001E1E74"/>
    <w:rsid w:val="001E2F90"/>
    <w:rsid w:val="001E3C77"/>
    <w:rsid w:val="001E4398"/>
    <w:rsid w:val="001E44F2"/>
    <w:rsid w:val="001E4CE7"/>
    <w:rsid w:val="001E4D50"/>
    <w:rsid w:val="001E5917"/>
    <w:rsid w:val="001E59D7"/>
    <w:rsid w:val="001E5F97"/>
    <w:rsid w:val="001E63E6"/>
    <w:rsid w:val="001F052D"/>
    <w:rsid w:val="001F07B8"/>
    <w:rsid w:val="001F0C1D"/>
    <w:rsid w:val="001F19AF"/>
    <w:rsid w:val="001F1CF1"/>
    <w:rsid w:val="001F2B26"/>
    <w:rsid w:val="001F2BD7"/>
    <w:rsid w:val="001F2E61"/>
    <w:rsid w:val="001F3192"/>
    <w:rsid w:val="001F3D35"/>
    <w:rsid w:val="001F3E31"/>
    <w:rsid w:val="001F463D"/>
    <w:rsid w:val="001F5346"/>
    <w:rsid w:val="001F5A97"/>
    <w:rsid w:val="001F5C4E"/>
    <w:rsid w:val="001F5E44"/>
    <w:rsid w:val="001F6BF9"/>
    <w:rsid w:val="002009CD"/>
    <w:rsid w:val="00200B32"/>
    <w:rsid w:val="00201133"/>
    <w:rsid w:val="002013D4"/>
    <w:rsid w:val="002021BA"/>
    <w:rsid w:val="002023A6"/>
    <w:rsid w:val="0020284A"/>
    <w:rsid w:val="00203269"/>
    <w:rsid w:val="002040DA"/>
    <w:rsid w:val="00205344"/>
    <w:rsid w:val="00205834"/>
    <w:rsid w:val="00205D84"/>
    <w:rsid w:val="00207016"/>
    <w:rsid w:val="00207A13"/>
    <w:rsid w:val="00207D64"/>
    <w:rsid w:val="00210CC1"/>
    <w:rsid w:val="00210D86"/>
    <w:rsid w:val="002114EB"/>
    <w:rsid w:val="00211FEE"/>
    <w:rsid w:val="002120C7"/>
    <w:rsid w:val="00212CBE"/>
    <w:rsid w:val="00216F71"/>
    <w:rsid w:val="002170CE"/>
    <w:rsid w:val="0022029C"/>
    <w:rsid w:val="00220C50"/>
    <w:rsid w:val="00223234"/>
    <w:rsid w:val="00225071"/>
    <w:rsid w:val="00225E64"/>
    <w:rsid w:val="00226F96"/>
    <w:rsid w:val="00230045"/>
    <w:rsid w:val="002309C6"/>
    <w:rsid w:val="002310BE"/>
    <w:rsid w:val="00231315"/>
    <w:rsid w:val="002318C1"/>
    <w:rsid w:val="00232213"/>
    <w:rsid w:val="00233985"/>
    <w:rsid w:val="00234272"/>
    <w:rsid w:val="00235110"/>
    <w:rsid w:val="00235546"/>
    <w:rsid w:val="002359D3"/>
    <w:rsid w:val="002359FF"/>
    <w:rsid w:val="0023648D"/>
    <w:rsid w:val="00236800"/>
    <w:rsid w:val="00236A7A"/>
    <w:rsid w:val="002409D0"/>
    <w:rsid w:val="0024137A"/>
    <w:rsid w:val="0024138A"/>
    <w:rsid w:val="00241569"/>
    <w:rsid w:val="00241807"/>
    <w:rsid w:val="00241FBE"/>
    <w:rsid w:val="002420F2"/>
    <w:rsid w:val="00243161"/>
    <w:rsid w:val="00243830"/>
    <w:rsid w:val="002443A2"/>
    <w:rsid w:val="00244439"/>
    <w:rsid w:val="00244CDC"/>
    <w:rsid w:val="00245519"/>
    <w:rsid w:val="00245B11"/>
    <w:rsid w:val="0024753B"/>
    <w:rsid w:val="0025014D"/>
    <w:rsid w:val="002513A5"/>
    <w:rsid w:val="00252821"/>
    <w:rsid w:val="00252D41"/>
    <w:rsid w:val="00253527"/>
    <w:rsid w:val="00253A05"/>
    <w:rsid w:val="00253C76"/>
    <w:rsid w:val="00253D94"/>
    <w:rsid w:val="00253FDA"/>
    <w:rsid w:val="00255C49"/>
    <w:rsid w:val="002571E3"/>
    <w:rsid w:val="00257A20"/>
    <w:rsid w:val="00257BED"/>
    <w:rsid w:val="0026069D"/>
    <w:rsid w:val="00260743"/>
    <w:rsid w:val="00261CC9"/>
    <w:rsid w:val="002626F2"/>
    <w:rsid w:val="002640B1"/>
    <w:rsid w:val="00264C4B"/>
    <w:rsid w:val="0026540E"/>
    <w:rsid w:val="00266725"/>
    <w:rsid w:val="0026672E"/>
    <w:rsid w:val="002670E5"/>
    <w:rsid w:val="00267D5E"/>
    <w:rsid w:val="00270B6D"/>
    <w:rsid w:val="00270C57"/>
    <w:rsid w:val="00270D26"/>
    <w:rsid w:val="002716F8"/>
    <w:rsid w:val="002728B1"/>
    <w:rsid w:val="0027311A"/>
    <w:rsid w:val="002741D0"/>
    <w:rsid w:val="0027525C"/>
    <w:rsid w:val="0027594D"/>
    <w:rsid w:val="00277FB7"/>
    <w:rsid w:val="00280AC2"/>
    <w:rsid w:val="00281B4B"/>
    <w:rsid w:val="00282971"/>
    <w:rsid w:val="00282E30"/>
    <w:rsid w:val="002845E0"/>
    <w:rsid w:val="00284C9A"/>
    <w:rsid w:val="00284DAD"/>
    <w:rsid w:val="00285A07"/>
    <w:rsid w:val="002860D3"/>
    <w:rsid w:val="00286C7B"/>
    <w:rsid w:val="002870D4"/>
    <w:rsid w:val="002872CC"/>
    <w:rsid w:val="00287C85"/>
    <w:rsid w:val="00287D62"/>
    <w:rsid w:val="002903A6"/>
    <w:rsid w:val="002903DE"/>
    <w:rsid w:val="00290931"/>
    <w:rsid w:val="00290F6C"/>
    <w:rsid w:val="00291103"/>
    <w:rsid w:val="002912FA"/>
    <w:rsid w:val="00291529"/>
    <w:rsid w:val="002917F1"/>
    <w:rsid w:val="00291936"/>
    <w:rsid w:val="0029220E"/>
    <w:rsid w:val="00292636"/>
    <w:rsid w:val="00292ABB"/>
    <w:rsid w:val="00292E96"/>
    <w:rsid w:val="0029403B"/>
    <w:rsid w:val="002941AB"/>
    <w:rsid w:val="0029461F"/>
    <w:rsid w:val="00297377"/>
    <w:rsid w:val="00297685"/>
    <w:rsid w:val="00297F4C"/>
    <w:rsid w:val="002A01A4"/>
    <w:rsid w:val="002A0309"/>
    <w:rsid w:val="002A0A42"/>
    <w:rsid w:val="002A0CBE"/>
    <w:rsid w:val="002A1623"/>
    <w:rsid w:val="002A2A83"/>
    <w:rsid w:val="002A59EC"/>
    <w:rsid w:val="002A66F3"/>
    <w:rsid w:val="002A71D3"/>
    <w:rsid w:val="002B1974"/>
    <w:rsid w:val="002B19CA"/>
    <w:rsid w:val="002B264D"/>
    <w:rsid w:val="002B323D"/>
    <w:rsid w:val="002B36A4"/>
    <w:rsid w:val="002B3CD3"/>
    <w:rsid w:val="002B4F82"/>
    <w:rsid w:val="002B58EA"/>
    <w:rsid w:val="002B682F"/>
    <w:rsid w:val="002B756C"/>
    <w:rsid w:val="002B7AEA"/>
    <w:rsid w:val="002C0AD6"/>
    <w:rsid w:val="002C1447"/>
    <w:rsid w:val="002C1DE5"/>
    <w:rsid w:val="002C2291"/>
    <w:rsid w:val="002C288D"/>
    <w:rsid w:val="002C3369"/>
    <w:rsid w:val="002C3691"/>
    <w:rsid w:val="002C4B66"/>
    <w:rsid w:val="002C4F0A"/>
    <w:rsid w:val="002C544F"/>
    <w:rsid w:val="002C5522"/>
    <w:rsid w:val="002C56ED"/>
    <w:rsid w:val="002C5C19"/>
    <w:rsid w:val="002C64D3"/>
    <w:rsid w:val="002C706A"/>
    <w:rsid w:val="002C7D19"/>
    <w:rsid w:val="002D042D"/>
    <w:rsid w:val="002D0C17"/>
    <w:rsid w:val="002D1D98"/>
    <w:rsid w:val="002D63C3"/>
    <w:rsid w:val="002D6E1F"/>
    <w:rsid w:val="002D6FBB"/>
    <w:rsid w:val="002D7202"/>
    <w:rsid w:val="002E07A5"/>
    <w:rsid w:val="002E0B2B"/>
    <w:rsid w:val="002E19AA"/>
    <w:rsid w:val="002E289D"/>
    <w:rsid w:val="002E38EA"/>
    <w:rsid w:val="002E3D9A"/>
    <w:rsid w:val="002E4236"/>
    <w:rsid w:val="002E4A13"/>
    <w:rsid w:val="002E5A74"/>
    <w:rsid w:val="002E65F0"/>
    <w:rsid w:val="002E6839"/>
    <w:rsid w:val="002E6DC7"/>
    <w:rsid w:val="002E750A"/>
    <w:rsid w:val="002E7F56"/>
    <w:rsid w:val="002F11CE"/>
    <w:rsid w:val="002F3DF2"/>
    <w:rsid w:val="002F3F98"/>
    <w:rsid w:val="002F41DD"/>
    <w:rsid w:val="002F4536"/>
    <w:rsid w:val="002F4604"/>
    <w:rsid w:val="002F46FD"/>
    <w:rsid w:val="002F63F8"/>
    <w:rsid w:val="002F664A"/>
    <w:rsid w:val="002F72CE"/>
    <w:rsid w:val="002F75A9"/>
    <w:rsid w:val="002F79D6"/>
    <w:rsid w:val="002F7A13"/>
    <w:rsid w:val="00300947"/>
    <w:rsid w:val="003013FF"/>
    <w:rsid w:val="00301F6D"/>
    <w:rsid w:val="00301F91"/>
    <w:rsid w:val="0030388D"/>
    <w:rsid w:val="00303E6F"/>
    <w:rsid w:val="003053F9"/>
    <w:rsid w:val="00306958"/>
    <w:rsid w:val="003069E0"/>
    <w:rsid w:val="003078B0"/>
    <w:rsid w:val="00310728"/>
    <w:rsid w:val="00310AA3"/>
    <w:rsid w:val="003134EF"/>
    <w:rsid w:val="00313D1C"/>
    <w:rsid w:val="00313D93"/>
    <w:rsid w:val="003147EF"/>
    <w:rsid w:val="003152D7"/>
    <w:rsid w:val="00317212"/>
    <w:rsid w:val="0032129A"/>
    <w:rsid w:val="00322ADE"/>
    <w:rsid w:val="00322BAF"/>
    <w:rsid w:val="00322D11"/>
    <w:rsid w:val="00323C84"/>
    <w:rsid w:val="003241C3"/>
    <w:rsid w:val="003256B7"/>
    <w:rsid w:val="003257D4"/>
    <w:rsid w:val="00326456"/>
    <w:rsid w:val="003275E6"/>
    <w:rsid w:val="003278DB"/>
    <w:rsid w:val="003301D9"/>
    <w:rsid w:val="003317FA"/>
    <w:rsid w:val="00331C87"/>
    <w:rsid w:val="00331DBD"/>
    <w:rsid w:val="0033216A"/>
    <w:rsid w:val="0033271D"/>
    <w:rsid w:val="00334A7A"/>
    <w:rsid w:val="00334C67"/>
    <w:rsid w:val="0033510A"/>
    <w:rsid w:val="003361A6"/>
    <w:rsid w:val="00336840"/>
    <w:rsid w:val="00336FD2"/>
    <w:rsid w:val="00337933"/>
    <w:rsid w:val="00337DA6"/>
    <w:rsid w:val="00340090"/>
    <w:rsid w:val="00340E4A"/>
    <w:rsid w:val="0034212E"/>
    <w:rsid w:val="00342B6D"/>
    <w:rsid w:val="00342E4C"/>
    <w:rsid w:val="0034329C"/>
    <w:rsid w:val="003433EB"/>
    <w:rsid w:val="003437C6"/>
    <w:rsid w:val="003441E2"/>
    <w:rsid w:val="00346D01"/>
    <w:rsid w:val="00347930"/>
    <w:rsid w:val="00351374"/>
    <w:rsid w:val="00351FAB"/>
    <w:rsid w:val="00352928"/>
    <w:rsid w:val="0035313F"/>
    <w:rsid w:val="0035376B"/>
    <w:rsid w:val="003542FF"/>
    <w:rsid w:val="00354B38"/>
    <w:rsid w:val="003552BB"/>
    <w:rsid w:val="00355BF0"/>
    <w:rsid w:val="00355C22"/>
    <w:rsid w:val="00355D32"/>
    <w:rsid w:val="003562C7"/>
    <w:rsid w:val="0035738A"/>
    <w:rsid w:val="00357645"/>
    <w:rsid w:val="0036003E"/>
    <w:rsid w:val="00360901"/>
    <w:rsid w:val="0036134B"/>
    <w:rsid w:val="00362D3F"/>
    <w:rsid w:val="00362EAE"/>
    <w:rsid w:val="00363DB3"/>
    <w:rsid w:val="003644F6"/>
    <w:rsid w:val="0036486E"/>
    <w:rsid w:val="00365742"/>
    <w:rsid w:val="0036669E"/>
    <w:rsid w:val="00370508"/>
    <w:rsid w:val="00370A8B"/>
    <w:rsid w:val="00371F52"/>
    <w:rsid w:val="00371FFA"/>
    <w:rsid w:val="003722B7"/>
    <w:rsid w:val="00372BD9"/>
    <w:rsid w:val="00373CE9"/>
    <w:rsid w:val="00373EA7"/>
    <w:rsid w:val="003745E8"/>
    <w:rsid w:val="00374DB0"/>
    <w:rsid w:val="00374E2F"/>
    <w:rsid w:val="00375C28"/>
    <w:rsid w:val="00375DB2"/>
    <w:rsid w:val="00375F64"/>
    <w:rsid w:val="00376912"/>
    <w:rsid w:val="00376A65"/>
    <w:rsid w:val="00383561"/>
    <w:rsid w:val="00383B82"/>
    <w:rsid w:val="00384D65"/>
    <w:rsid w:val="003854F6"/>
    <w:rsid w:val="00387407"/>
    <w:rsid w:val="003874FF"/>
    <w:rsid w:val="003875C8"/>
    <w:rsid w:val="00387DC3"/>
    <w:rsid w:val="0039045F"/>
    <w:rsid w:val="003908F9"/>
    <w:rsid w:val="00390F7F"/>
    <w:rsid w:val="00391E9E"/>
    <w:rsid w:val="003930B6"/>
    <w:rsid w:val="003934BD"/>
    <w:rsid w:val="00393F99"/>
    <w:rsid w:val="00395AD1"/>
    <w:rsid w:val="0039605A"/>
    <w:rsid w:val="003962AE"/>
    <w:rsid w:val="003976DA"/>
    <w:rsid w:val="003A0114"/>
    <w:rsid w:val="003A143D"/>
    <w:rsid w:val="003A1468"/>
    <w:rsid w:val="003A24BF"/>
    <w:rsid w:val="003A28F9"/>
    <w:rsid w:val="003A29D6"/>
    <w:rsid w:val="003A4F51"/>
    <w:rsid w:val="003A4F79"/>
    <w:rsid w:val="003A515F"/>
    <w:rsid w:val="003A57F2"/>
    <w:rsid w:val="003A6276"/>
    <w:rsid w:val="003A630D"/>
    <w:rsid w:val="003A6627"/>
    <w:rsid w:val="003A71D1"/>
    <w:rsid w:val="003A7208"/>
    <w:rsid w:val="003A76FF"/>
    <w:rsid w:val="003A7841"/>
    <w:rsid w:val="003A7BFD"/>
    <w:rsid w:val="003B0015"/>
    <w:rsid w:val="003B04DA"/>
    <w:rsid w:val="003B2329"/>
    <w:rsid w:val="003B2AA3"/>
    <w:rsid w:val="003B3E5F"/>
    <w:rsid w:val="003B4894"/>
    <w:rsid w:val="003B4CFE"/>
    <w:rsid w:val="003B66CF"/>
    <w:rsid w:val="003B7894"/>
    <w:rsid w:val="003C00F3"/>
    <w:rsid w:val="003C0700"/>
    <w:rsid w:val="003C1A2A"/>
    <w:rsid w:val="003C2483"/>
    <w:rsid w:val="003C37CD"/>
    <w:rsid w:val="003C3C0E"/>
    <w:rsid w:val="003C3E2D"/>
    <w:rsid w:val="003C41DD"/>
    <w:rsid w:val="003C4E9D"/>
    <w:rsid w:val="003C5647"/>
    <w:rsid w:val="003C5D64"/>
    <w:rsid w:val="003C69C5"/>
    <w:rsid w:val="003C6DB2"/>
    <w:rsid w:val="003C7BE2"/>
    <w:rsid w:val="003D00B6"/>
    <w:rsid w:val="003D037C"/>
    <w:rsid w:val="003D3457"/>
    <w:rsid w:val="003D4AF5"/>
    <w:rsid w:val="003D4C30"/>
    <w:rsid w:val="003D573D"/>
    <w:rsid w:val="003E0396"/>
    <w:rsid w:val="003E066F"/>
    <w:rsid w:val="003E19A0"/>
    <w:rsid w:val="003E3661"/>
    <w:rsid w:val="003E3715"/>
    <w:rsid w:val="003F091F"/>
    <w:rsid w:val="003F121B"/>
    <w:rsid w:val="003F14C0"/>
    <w:rsid w:val="003F1BE8"/>
    <w:rsid w:val="003F1EA4"/>
    <w:rsid w:val="003F2379"/>
    <w:rsid w:val="003F2552"/>
    <w:rsid w:val="003F353B"/>
    <w:rsid w:val="003F411E"/>
    <w:rsid w:val="003F5712"/>
    <w:rsid w:val="003F5C91"/>
    <w:rsid w:val="003F5CA4"/>
    <w:rsid w:val="003F6B42"/>
    <w:rsid w:val="003F7163"/>
    <w:rsid w:val="003F7774"/>
    <w:rsid w:val="003F7F58"/>
    <w:rsid w:val="0040073D"/>
    <w:rsid w:val="00400F29"/>
    <w:rsid w:val="004028B2"/>
    <w:rsid w:val="00402E61"/>
    <w:rsid w:val="00403381"/>
    <w:rsid w:val="00403B8A"/>
    <w:rsid w:val="00403DD0"/>
    <w:rsid w:val="00404B8B"/>
    <w:rsid w:val="00406157"/>
    <w:rsid w:val="0040644E"/>
    <w:rsid w:val="00407427"/>
    <w:rsid w:val="00407DC2"/>
    <w:rsid w:val="00410481"/>
    <w:rsid w:val="0041063B"/>
    <w:rsid w:val="004113C6"/>
    <w:rsid w:val="00411DCB"/>
    <w:rsid w:val="00412016"/>
    <w:rsid w:val="00412181"/>
    <w:rsid w:val="00412A5D"/>
    <w:rsid w:val="0041333F"/>
    <w:rsid w:val="0041349D"/>
    <w:rsid w:val="00413932"/>
    <w:rsid w:val="004139E9"/>
    <w:rsid w:val="00414E8F"/>
    <w:rsid w:val="00415827"/>
    <w:rsid w:val="00416DC7"/>
    <w:rsid w:val="00420CA4"/>
    <w:rsid w:val="004210A7"/>
    <w:rsid w:val="0042249D"/>
    <w:rsid w:val="00422A7F"/>
    <w:rsid w:val="00423066"/>
    <w:rsid w:val="00424B42"/>
    <w:rsid w:val="004255BC"/>
    <w:rsid w:val="00425AD9"/>
    <w:rsid w:val="00425E45"/>
    <w:rsid w:val="00426308"/>
    <w:rsid w:val="0042748E"/>
    <w:rsid w:val="004275A4"/>
    <w:rsid w:val="00427775"/>
    <w:rsid w:val="00430731"/>
    <w:rsid w:val="004307E8"/>
    <w:rsid w:val="00430EB8"/>
    <w:rsid w:val="00431414"/>
    <w:rsid w:val="0043365D"/>
    <w:rsid w:val="0043453A"/>
    <w:rsid w:val="0043515C"/>
    <w:rsid w:val="00435939"/>
    <w:rsid w:val="00436A36"/>
    <w:rsid w:val="00436FA4"/>
    <w:rsid w:val="004373D1"/>
    <w:rsid w:val="00440519"/>
    <w:rsid w:val="00441222"/>
    <w:rsid w:val="00441E2C"/>
    <w:rsid w:val="004429EA"/>
    <w:rsid w:val="00442BBC"/>
    <w:rsid w:val="004440FD"/>
    <w:rsid w:val="004447F9"/>
    <w:rsid w:val="00444954"/>
    <w:rsid w:val="00444B5B"/>
    <w:rsid w:val="004472F3"/>
    <w:rsid w:val="00450387"/>
    <w:rsid w:val="00450F32"/>
    <w:rsid w:val="00451865"/>
    <w:rsid w:val="00452642"/>
    <w:rsid w:val="00452CFB"/>
    <w:rsid w:val="00455A63"/>
    <w:rsid w:val="00455BDF"/>
    <w:rsid w:val="00457132"/>
    <w:rsid w:val="00457AA5"/>
    <w:rsid w:val="0046083A"/>
    <w:rsid w:val="00460AE7"/>
    <w:rsid w:val="00461D8B"/>
    <w:rsid w:val="0046281B"/>
    <w:rsid w:val="00462AD6"/>
    <w:rsid w:val="00462AFD"/>
    <w:rsid w:val="00463202"/>
    <w:rsid w:val="00463495"/>
    <w:rsid w:val="00463842"/>
    <w:rsid w:val="00463ACB"/>
    <w:rsid w:val="00463CBF"/>
    <w:rsid w:val="00464E55"/>
    <w:rsid w:val="004650F9"/>
    <w:rsid w:val="00465681"/>
    <w:rsid w:val="00465D34"/>
    <w:rsid w:val="00466D2D"/>
    <w:rsid w:val="004678E9"/>
    <w:rsid w:val="00471A69"/>
    <w:rsid w:val="00471AA9"/>
    <w:rsid w:val="00472148"/>
    <w:rsid w:val="004729D1"/>
    <w:rsid w:val="00473412"/>
    <w:rsid w:val="00473AD6"/>
    <w:rsid w:val="00473B29"/>
    <w:rsid w:val="00477815"/>
    <w:rsid w:val="00477F06"/>
    <w:rsid w:val="0048171B"/>
    <w:rsid w:val="004819AA"/>
    <w:rsid w:val="0048218A"/>
    <w:rsid w:val="00482291"/>
    <w:rsid w:val="00483E5B"/>
    <w:rsid w:val="00484025"/>
    <w:rsid w:val="004852C3"/>
    <w:rsid w:val="004852DA"/>
    <w:rsid w:val="00485922"/>
    <w:rsid w:val="0048623B"/>
    <w:rsid w:val="00486E84"/>
    <w:rsid w:val="004875A4"/>
    <w:rsid w:val="0048775D"/>
    <w:rsid w:val="00487957"/>
    <w:rsid w:val="00487C2F"/>
    <w:rsid w:val="00487E97"/>
    <w:rsid w:val="00490499"/>
    <w:rsid w:val="004908A9"/>
    <w:rsid w:val="00490A7B"/>
    <w:rsid w:val="004919C4"/>
    <w:rsid w:val="00492C73"/>
    <w:rsid w:val="00492F94"/>
    <w:rsid w:val="00493273"/>
    <w:rsid w:val="00495DAC"/>
    <w:rsid w:val="00497163"/>
    <w:rsid w:val="004A12E2"/>
    <w:rsid w:val="004A16CC"/>
    <w:rsid w:val="004A3DB8"/>
    <w:rsid w:val="004B02DE"/>
    <w:rsid w:val="004B1356"/>
    <w:rsid w:val="004B14A5"/>
    <w:rsid w:val="004B16A5"/>
    <w:rsid w:val="004B267E"/>
    <w:rsid w:val="004B2E52"/>
    <w:rsid w:val="004B2ECD"/>
    <w:rsid w:val="004B3069"/>
    <w:rsid w:val="004B42C0"/>
    <w:rsid w:val="004B5CAE"/>
    <w:rsid w:val="004B66C1"/>
    <w:rsid w:val="004B709F"/>
    <w:rsid w:val="004B7A2D"/>
    <w:rsid w:val="004C01A0"/>
    <w:rsid w:val="004C0418"/>
    <w:rsid w:val="004C185B"/>
    <w:rsid w:val="004C1867"/>
    <w:rsid w:val="004C2417"/>
    <w:rsid w:val="004C2F18"/>
    <w:rsid w:val="004C3554"/>
    <w:rsid w:val="004C3DDA"/>
    <w:rsid w:val="004C41C1"/>
    <w:rsid w:val="004C6AD2"/>
    <w:rsid w:val="004D080A"/>
    <w:rsid w:val="004D2013"/>
    <w:rsid w:val="004D300E"/>
    <w:rsid w:val="004D35A8"/>
    <w:rsid w:val="004D4328"/>
    <w:rsid w:val="004D657F"/>
    <w:rsid w:val="004D6A4D"/>
    <w:rsid w:val="004E05FA"/>
    <w:rsid w:val="004E2686"/>
    <w:rsid w:val="004E2A4B"/>
    <w:rsid w:val="004E3C79"/>
    <w:rsid w:val="004E4C2D"/>
    <w:rsid w:val="004E7102"/>
    <w:rsid w:val="004E771D"/>
    <w:rsid w:val="004E7EB0"/>
    <w:rsid w:val="004F04E4"/>
    <w:rsid w:val="004F06F2"/>
    <w:rsid w:val="004F0C06"/>
    <w:rsid w:val="004F1CDD"/>
    <w:rsid w:val="004F2D21"/>
    <w:rsid w:val="004F31E3"/>
    <w:rsid w:val="004F32F8"/>
    <w:rsid w:val="004F3A7A"/>
    <w:rsid w:val="004F3CF4"/>
    <w:rsid w:val="004F494C"/>
    <w:rsid w:val="004F4D21"/>
    <w:rsid w:val="004F5EF6"/>
    <w:rsid w:val="00500632"/>
    <w:rsid w:val="00500AF6"/>
    <w:rsid w:val="00501B5A"/>
    <w:rsid w:val="00501D6D"/>
    <w:rsid w:val="0050269E"/>
    <w:rsid w:val="00503237"/>
    <w:rsid w:val="0050369B"/>
    <w:rsid w:val="00504A81"/>
    <w:rsid w:val="0050540B"/>
    <w:rsid w:val="00505617"/>
    <w:rsid w:val="00507759"/>
    <w:rsid w:val="005077A9"/>
    <w:rsid w:val="005079DD"/>
    <w:rsid w:val="0051032B"/>
    <w:rsid w:val="00511B58"/>
    <w:rsid w:val="005120AF"/>
    <w:rsid w:val="005125A0"/>
    <w:rsid w:val="00512ED4"/>
    <w:rsid w:val="00512F2B"/>
    <w:rsid w:val="00513165"/>
    <w:rsid w:val="0051399C"/>
    <w:rsid w:val="00514B05"/>
    <w:rsid w:val="00516C68"/>
    <w:rsid w:val="00517028"/>
    <w:rsid w:val="005172E5"/>
    <w:rsid w:val="00517C22"/>
    <w:rsid w:val="00520221"/>
    <w:rsid w:val="005203C0"/>
    <w:rsid w:val="00520A89"/>
    <w:rsid w:val="00520B63"/>
    <w:rsid w:val="00524285"/>
    <w:rsid w:val="005263E5"/>
    <w:rsid w:val="00526DBB"/>
    <w:rsid w:val="00527BE9"/>
    <w:rsid w:val="005311C0"/>
    <w:rsid w:val="00531DF5"/>
    <w:rsid w:val="00531E79"/>
    <w:rsid w:val="00531F6B"/>
    <w:rsid w:val="0053350C"/>
    <w:rsid w:val="005343B7"/>
    <w:rsid w:val="00535F89"/>
    <w:rsid w:val="00536823"/>
    <w:rsid w:val="00536F8F"/>
    <w:rsid w:val="00537219"/>
    <w:rsid w:val="00537D88"/>
    <w:rsid w:val="005412A0"/>
    <w:rsid w:val="00541514"/>
    <w:rsid w:val="005415EE"/>
    <w:rsid w:val="005420BA"/>
    <w:rsid w:val="00543D73"/>
    <w:rsid w:val="005445A7"/>
    <w:rsid w:val="00546D55"/>
    <w:rsid w:val="0055005C"/>
    <w:rsid w:val="00553737"/>
    <w:rsid w:val="0055375D"/>
    <w:rsid w:val="00553D58"/>
    <w:rsid w:val="00553D67"/>
    <w:rsid w:val="005540FE"/>
    <w:rsid w:val="00554156"/>
    <w:rsid w:val="00554EDB"/>
    <w:rsid w:val="005556A4"/>
    <w:rsid w:val="0055591E"/>
    <w:rsid w:val="00555C45"/>
    <w:rsid w:val="00556D3B"/>
    <w:rsid w:val="00557389"/>
    <w:rsid w:val="00557DA9"/>
    <w:rsid w:val="005606FC"/>
    <w:rsid w:val="00560CAC"/>
    <w:rsid w:val="0056103B"/>
    <w:rsid w:val="00561376"/>
    <w:rsid w:val="005627DE"/>
    <w:rsid w:val="005628A9"/>
    <w:rsid w:val="0056293A"/>
    <w:rsid w:val="00564EF3"/>
    <w:rsid w:val="0056516C"/>
    <w:rsid w:val="005652AA"/>
    <w:rsid w:val="0056562F"/>
    <w:rsid w:val="005657E7"/>
    <w:rsid w:val="00566441"/>
    <w:rsid w:val="00566992"/>
    <w:rsid w:val="00567367"/>
    <w:rsid w:val="00567F91"/>
    <w:rsid w:val="00567FF8"/>
    <w:rsid w:val="00570B84"/>
    <w:rsid w:val="00570F9F"/>
    <w:rsid w:val="00572022"/>
    <w:rsid w:val="00572F66"/>
    <w:rsid w:val="005730ED"/>
    <w:rsid w:val="00574030"/>
    <w:rsid w:val="005742EA"/>
    <w:rsid w:val="0057483D"/>
    <w:rsid w:val="00574961"/>
    <w:rsid w:val="00574A88"/>
    <w:rsid w:val="00577D67"/>
    <w:rsid w:val="0058076A"/>
    <w:rsid w:val="005826E9"/>
    <w:rsid w:val="00582998"/>
    <w:rsid w:val="005829DB"/>
    <w:rsid w:val="00582B8D"/>
    <w:rsid w:val="0058313E"/>
    <w:rsid w:val="00583433"/>
    <w:rsid w:val="00583C17"/>
    <w:rsid w:val="00584842"/>
    <w:rsid w:val="00584B4B"/>
    <w:rsid w:val="005851BF"/>
    <w:rsid w:val="0058525B"/>
    <w:rsid w:val="0058564A"/>
    <w:rsid w:val="005863E8"/>
    <w:rsid w:val="005866E4"/>
    <w:rsid w:val="00586D10"/>
    <w:rsid w:val="005900DF"/>
    <w:rsid w:val="005922A7"/>
    <w:rsid w:val="0059232B"/>
    <w:rsid w:val="00592593"/>
    <w:rsid w:val="00592602"/>
    <w:rsid w:val="005926BC"/>
    <w:rsid w:val="00593BFC"/>
    <w:rsid w:val="00594B19"/>
    <w:rsid w:val="00594D58"/>
    <w:rsid w:val="00594DC3"/>
    <w:rsid w:val="00595344"/>
    <w:rsid w:val="0059659F"/>
    <w:rsid w:val="005A012A"/>
    <w:rsid w:val="005A0C20"/>
    <w:rsid w:val="005A0E7D"/>
    <w:rsid w:val="005A175D"/>
    <w:rsid w:val="005A1F3A"/>
    <w:rsid w:val="005A247A"/>
    <w:rsid w:val="005A3311"/>
    <w:rsid w:val="005A45B3"/>
    <w:rsid w:val="005A48D2"/>
    <w:rsid w:val="005A6FB8"/>
    <w:rsid w:val="005B05B7"/>
    <w:rsid w:val="005B0B25"/>
    <w:rsid w:val="005B119C"/>
    <w:rsid w:val="005B2330"/>
    <w:rsid w:val="005B2524"/>
    <w:rsid w:val="005B39AC"/>
    <w:rsid w:val="005B4832"/>
    <w:rsid w:val="005B4CDB"/>
    <w:rsid w:val="005B5BFF"/>
    <w:rsid w:val="005B674F"/>
    <w:rsid w:val="005B70E3"/>
    <w:rsid w:val="005B712B"/>
    <w:rsid w:val="005B7ACF"/>
    <w:rsid w:val="005B7D19"/>
    <w:rsid w:val="005C0877"/>
    <w:rsid w:val="005C2703"/>
    <w:rsid w:val="005C3A9A"/>
    <w:rsid w:val="005C436A"/>
    <w:rsid w:val="005C4846"/>
    <w:rsid w:val="005C5592"/>
    <w:rsid w:val="005C5879"/>
    <w:rsid w:val="005C58BD"/>
    <w:rsid w:val="005C5D52"/>
    <w:rsid w:val="005C6AA0"/>
    <w:rsid w:val="005C761A"/>
    <w:rsid w:val="005C76F1"/>
    <w:rsid w:val="005D02A6"/>
    <w:rsid w:val="005D1980"/>
    <w:rsid w:val="005D2163"/>
    <w:rsid w:val="005D2295"/>
    <w:rsid w:val="005D22D6"/>
    <w:rsid w:val="005D3211"/>
    <w:rsid w:val="005D38F3"/>
    <w:rsid w:val="005D3C38"/>
    <w:rsid w:val="005D4D05"/>
    <w:rsid w:val="005D654E"/>
    <w:rsid w:val="005E0396"/>
    <w:rsid w:val="005E0C1D"/>
    <w:rsid w:val="005E1C6B"/>
    <w:rsid w:val="005E20BD"/>
    <w:rsid w:val="005E4432"/>
    <w:rsid w:val="005F0401"/>
    <w:rsid w:val="005F18BB"/>
    <w:rsid w:val="005F1EA5"/>
    <w:rsid w:val="005F2699"/>
    <w:rsid w:val="005F2D40"/>
    <w:rsid w:val="005F3DB7"/>
    <w:rsid w:val="005F4457"/>
    <w:rsid w:val="005F4815"/>
    <w:rsid w:val="005F4B7C"/>
    <w:rsid w:val="005F5BB7"/>
    <w:rsid w:val="005F62DE"/>
    <w:rsid w:val="005F66CB"/>
    <w:rsid w:val="005F6D0F"/>
    <w:rsid w:val="005F7159"/>
    <w:rsid w:val="00600F7F"/>
    <w:rsid w:val="00602CE6"/>
    <w:rsid w:val="00603139"/>
    <w:rsid w:val="006044E9"/>
    <w:rsid w:val="0060522A"/>
    <w:rsid w:val="006056CB"/>
    <w:rsid w:val="00605749"/>
    <w:rsid w:val="006065EA"/>
    <w:rsid w:val="00607B86"/>
    <w:rsid w:val="0061054F"/>
    <w:rsid w:val="00610D36"/>
    <w:rsid w:val="00610F6F"/>
    <w:rsid w:val="00613119"/>
    <w:rsid w:val="00613A59"/>
    <w:rsid w:val="00613A96"/>
    <w:rsid w:val="006143E1"/>
    <w:rsid w:val="00614D21"/>
    <w:rsid w:val="006206F0"/>
    <w:rsid w:val="006207A2"/>
    <w:rsid w:val="00621FAE"/>
    <w:rsid w:val="00623458"/>
    <w:rsid w:val="0062404F"/>
    <w:rsid w:val="0062437D"/>
    <w:rsid w:val="00625168"/>
    <w:rsid w:val="0062555F"/>
    <w:rsid w:val="00626D1C"/>
    <w:rsid w:val="00627AF3"/>
    <w:rsid w:val="00630FB6"/>
    <w:rsid w:val="0063219B"/>
    <w:rsid w:val="006323A3"/>
    <w:rsid w:val="006334CA"/>
    <w:rsid w:val="00633D9A"/>
    <w:rsid w:val="00634B80"/>
    <w:rsid w:val="00634CF9"/>
    <w:rsid w:val="006355AD"/>
    <w:rsid w:val="006367DC"/>
    <w:rsid w:val="00641346"/>
    <w:rsid w:val="00642832"/>
    <w:rsid w:val="00642D82"/>
    <w:rsid w:val="0064354D"/>
    <w:rsid w:val="00643D35"/>
    <w:rsid w:val="00644802"/>
    <w:rsid w:val="00645923"/>
    <w:rsid w:val="00646FBA"/>
    <w:rsid w:val="00647230"/>
    <w:rsid w:val="00647615"/>
    <w:rsid w:val="00650067"/>
    <w:rsid w:val="00652002"/>
    <w:rsid w:val="006527C3"/>
    <w:rsid w:val="00652E9B"/>
    <w:rsid w:val="00653251"/>
    <w:rsid w:val="00654438"/>
    <w:rsid w:val="0065494A"/>
    <w:rsid w:val="006560A6"/>
    <w:rsid w:val="0065643C"/>
    <w:rsid w:val="00656ECB"/>
    <w:rsid w:val="00660482"/>
    <w:rsid w:val="00660BBE"/>
    <w:rsid w:val="006618BE"/>
    <w:rsid w:val="00663959"/>
    <w:rsid w:val="00663E8E"/>
    <w:rsid w:val="006646AF"/>
    <w:rsid w:val="00664AE1"/>
    <w:rsid w:val="00665D72"/>
    <w:rsid w:val="006661B6"/>
    <w:rsid w:val="00666279"/>
    <w:rsid w:val="00666602"/>
    <w:rsid w:val="00666BB6"/>
    <w:rsid w:val="0066753F"/>
    <w:rsid w:val="006678ED"/>
    <w:rsid w:val="00670ABE"/>
    <w:rsid w:val="0067246A"/>
    <w:rsid w:val="006758A6"/>
    <w:rsid w:val="00677524"/>
    <w:rsid w:val="00677597"/>
    <w:rsid w:val="0068006B"/>
    <w:rsid w:val="006813F4"/>
    <w:rsid w:val="0068153A"/>
    <w:rsid w:val="006815A7"/>
    <w:rsid w:val="00683386"/>
    <w:rsid w:val="0068496A"/>
    <w:rsid w:val="00687F60"/>
    <w:rsid w:val="006917A0"/>
    <w:rsid w:val="00692EC0"/>
    <w:rsid w:val="00693A0B"/>
    <w:rsid w:val="0069420C"/>
    <w:rsid w:val="00694A52"/>
    <w:rsid w:val="00695597"/>
    <w:rsid w:val="00695F93"/>
    <w:rsid w:val="006974AC"/>
    <w:rsid w:val="00697553"/>
    <w:rsid w:val="006978B6"/>
    <w:rsid w:val="00697E1B"/>
    <w:rsid w:val="006A0BB1"/>
    <w:rsid w:val="006A0E31"/>
    <w:rsid w:val="006A15A5"/>
    <w:rsid w:val="006A2AC0"/>
    <w:rsid w:val="006A3757"/>
    <w:rsid w:val="006A3B8D"/>
    <w:rsid w:val="006A5743"/>
    <w:rsid w:val="006A5F49"/>
    <w:rsid w:val="006A67F6"/>
    <w:rsid w:val="006A72DB"/>
    <w:rsid w:val="006A75AB"/>
    <w:rsid w:val="006A79CE"/>
    <w:rsid w:val="006A79F8"/>
    <w:rsid w:val="006A7AC1"/>
    <w:rsid w:val="006B017C"/>
    <w:rsid w:val="006B0371"/>
    <w:rsid w:val="006B1D00"/>
    <w:rsid w:val="006B2858"/>
    <w:rsid w:val="006B3048"/>
    <w:rsid w:val="006B3434"/>
    <w:rsid w:val="006B39CF"/>
    <w:rsid w:val="006B515E"/>
    <w:rsid w:val="006B7647"/>
    <w:rsid w:val="006C1FED"/>
    <w:rsid w:val="006C351F"/>
    <w:rsid w:val="006C3926"/>
    <w:rsid w:val="006C39E1"/>
    <w:rsid w:val="006C4460"/>
    <w:rsid w:val="006C49C3"/>
    <w:rsid w:val="006C552F"/>
    <w:rsid w:val="006C7966"/>
    <w:rsid w:val="006D018C"/>
    <w:rsid w:val="006D0D26"/>
    <w:rsid w:val="006D1C2C"/>
    <w:rsid w:val="006D2A1E"/>
    <w:rsid w:val="006D3B83"/>
    <w:rsid w:val="006D3F74"/>
    <w:rsid w:val="006D451B"/>
    <w:rsid w:val="006D565C"/>
    <w:rsid w:val="006D6D95"/>
    <w:rsid w:val="006D7189"/>
    <w:rsid w:val="006D79EA"/>
    <w:rsid w:val="006D7DBC"/>
    <w:rsid w:val="006E1689"/>
    <w:rsid w:val="006E3C00"/>
    <w:rsid w:val="006E46D1"/>
    <w:rsid w:val="006E4E3E"/>
    <w:rsid w:val="006E5705"/>
    <w:rsid w:val="006E5783"/>
    <w:rsid w:val="006E5DB9"/>
    <w:rsid w:val="006E5F2B"/>
    <w:rsid w:val="006E6A94"/>
    <w:rsid w:val="006F0711"/>
    <w:rsid w:val="006F09A9"/>
    <w:rsid w:val="006F0B75"/>
    <w:rsid w:val="006F0CCD"/>
    <w:rsid w:val="006F1252"/>
    <w:rsid w:val="006F1483"/>
    <w:rsid w:val="006F1D2E"/>
    <w:rsid w:val="006F3B58"/>
    <w:rsid w:val="006F3BDF"/>
    <w:rsid w:val="006F4761"/>
    <w:rsid w:val="006F4858"/>
    <w:rsid w:val="006F4D9E"/>
    <w:rsid w:val="006F5967"/>
    <w:rsid w:val="006F6AA6"/>
    <w:rsid w:val="006F6DFF"/>
    <w:rsid w:val="006F72A2"/>
    <w:rsid w:val="006F736E"/>
    <w:rsid w:val="006F765F"/>
    <w:rsid w:val="006F7983"/>
    <w:rsid w:val="007001AC"/>
    <w:rsid w:val="00700425"/>
    <w:rsid w:val="00700AB0"/>
    <w:rsid w:val="007012A0"/>
    <w:rsid w:val="00701D2A"/>
    <w:rsid w:val="00702150"/>
    <w:rsid w:val="00702F8C"/>
    <w:rsid w:val="00704521"/>
    <w:rsid w:val="00704B6C"/>
    <w:rsid w:val="00706BE4"/>
    <w:rsid w:val="00710DCC"/>
    <w:rsid w:val="007119EA"/>
    <w:rsid w:val="007122C0"/>
    <w:rsid w:val="00712308"/>
    <w:rsid w:val="00712740"/>
    <w:rsid w:val="007128BB"/>
    <w:rsid w:val="007133E2"/>
    <w:rsid w:val="00713403"/>
    <w:rsid w:val="007144C5"/>
    <w:rsid w:val="00714DA9"/>
    <w:rsid w:val="0071605A"/>
    <w:rsid w:val="0071763B"/>
    <w:rsid w:val="00720696"/>
    <w:rsid w:val="00722035"/>
    <w:rsid w:val="00723216"/>
    <w:rsid w:val="00724BA7"/>
    <w:rsid w:val="00724BB4"/>
    <w:rsid w:val="007253F3"/>
    <w:rsid w:val="0072627C"/>
    <w:rsid w:val="007263CD"/>
    <w:rsid w:val="00726882"/>
    <w:rsid w:val="00727C23"/>
    <w:rsid w:val="007312BA"/>
    <w:rsid w:val="00731D17"/>
    <w:rsid w:val="00732174"/>
    <w:rsid w:val="00732476"/>
    <w:rsid w:val="0073514E"/>
    <w:rsid w:val="00735529"/>
    <w:rsid w:val="00735F25"/>
    <w:rsid w:val="007364D8"/>
    <w:rsid w:val="007368E3"/>
    <w:rsid w:val="007369C0"/>
    <w:rsid w:val="00737A50"/>
    <w:rsid w:val="00737EFC"/>
    <w:rsid w:val="007402B5"/>
    <w:rsid w:val="0074037D"/>
    <w:rsid w:val="00740570"/>
    <w:rsid w:val="00740B3A"/>
    <w:rsid w:val="00740B4F"/>
    <w:rsid w:val="00740FC1"/>
    <w:rsid w:val="00741CF8"/>
    <w:rsid w:val="00743208"/>
    <w:rsid w:val="0074343C"/>
    <w:rsid w:val="00743EA8"/>
    <w:rsid w:val="00744C6B"/>
    <w:rsid w:val="007453F1"/>
    <w:rsid w:val="00745819"/>
    <w:rsid w:val="00745AC9"/>
    <w:rsid w:val="00746413"/>
    <w:rsid w:val="00747095"/>
    <w:rsid w:val="00747936"/>
    <w:rsid w:val="00747E10"/>
    <w:rsid w:val="00750981"/>
    <w:rsid w:val="00752E64"/>
    <w:rsid w:val="00753BD5"/>
    <w:rsid w:val="007555D2"/>
    <w:rsid w:val="0075602B"/>
    <w:rsid w:val="007564C1"/>
    <w:rsid w:val="0075757A"/>
    <w:rsid w:val="00757A93"/>
    <w:rsid w:val="00757E61"/>
    <w:rsid w:val="00760B99"/>
    <w:rsid w:val="007633AA"/>
    <w:rsid w:val="007642BF"/>
    <w:rsid w:val="00764DB5"/>
    <w:rsid w:val="0076507E"/>
    <w:rsid w:val="007655ED"/>
    <w:rsid w:val="007664CD"/>
    <w:rsid w:val="0077058E"/>
    <w:rsid w:val="0077189C"/>
    <w:rsid w:val="00771940"/>
    <w:rsid w:val="00771B55"/>
    <w:rsid w:val="00772D66"/>
    <w:rsid w:val="00772F68"/>
    <w:rsid w:val="00774E6B"/>
    <w:rsid w:val="007763A5"/>
    <w:rsid w:val="00776525"/>
    <w:rsid w:val="00776B2B"/>
    <w:rsid w:val="00776DE0"/>
    <w:rsid w:val="00776F95"/>
    <w:rsid w:val="00777802"/>
    <w:rsid w:val="00780070"/>
    <w:rsid w:val="007801D7"/>
    <w:rsid w:val="00780B00"/>
    <w:rsid w:val="00781433"/>
    <w:rsid w:val="00782394"/>
    <w:rsid w:val="007827F7"/>
    <w:rsid w:val="00782D5B"/>
    <w:rsid w:val="007832A5"/>
    <w:rsid w:val="00783884"/>
    <w:rsid w:val="007841E1"/>
    <w:rsid w:val="007841E6"/>
    <w:rsid w:val="00784B78"/>
    <w:rsid w:val="00784CA0"/>
    <w:rsid w:val="007850B8"/>
    <w:rsid w:val="0078516F"/>
    <w:rsid w:val="007852F1"/>
    <w:rsid w:val="00785A93"/>
    <w:rsid w:val="00786989"/>
    <w:rsid w:val="0079157F"/>
    <w:rsid w:val="00792536"/>
    <w:rsid w:val="00792604"/>
    <w:rsid w:val="00792EEF"/>
    <w:rsid w:val="00793926"/>
    <w:rsid w:val="00793B8B"/>
    <w:rsid w:val="00795370"/>
    <w:rsid w:val="00795540"/>
    <w:rsid w:val="0079556F"/>
    <w:rsid w:val="007A1AAE"/>
    <w:rsid w:val="007A254B"/>
    <w:rsid w:val="007A2D10"/>
    <w:rsid w:val="007A2E6C"/>
    <w:rsid w:val="007A544F"/>
    <w:rsid w:val="007A6841"/>
    <w:rsid w:val="007A6B06"/>
    <w:rsid w:val="007B00CE"/>
    <w:rsid w:val="007B0996"/>
    <w:rsid w:val="007B0AB3"/>
    <w:rsid w:val="007B0EE4"/>
    <w:rsid w:val="007B14D1"/>
    <w:rsid w:val="007B2A1F"/>
    <w:rsid w:val="007B2A3F"/>
    <w:rsid w:val="007B2C2E"/>
    <w:rsid w:val="007B3C51"/>
    <w:rsid w:val="007B3CB8"/>
    <w:rsid w:val="007B5593"/>
    <w:rsid w:val="007B5A88"/>
    <w:rsid w:val="007C0759"/>
    <w:rsid w:val="007C0A85"/>
    <w:rsid w:val="007C13A0"/>
    <w:rsid w:val="007C163E"/>
    <w:rsid w:val="007C32C3"/>
    <w:rsid w:val="007C3A47"/>
    <w:rsid w:val="007C3E7E"/>
    <w:rsid w:val="007C475F"/>
    <w:rsid w:val="007C5634"/>
    <w:rsid w:val="007C60FD"/>
    <w:rsid w:val="007D0E21"/>
    <w:rsid w:val="007D1E7D"/>
    <w:rsid w:val="007D2545"/>
    <w:rsid w:val="007D2827"/>
    <w:rsid w:val="007D2B63"/>
    <w:rsid w:val="007D3444"/>
    <w:rsid w:val="007D3447"/>
    <w:rsid w:val="007D354F"/>
    <w:rsid w:val="007D42CF"/>
    <w:rsid w:val="007D5E28"/>
    <w:rsid w:val="007D7302"/>
    <w:rsid w:val="007E0291"/>
    <w:rsid w:val="007E0AED"/>
    <w:rsid w:val="007E0D93"/>
    <w:rsid w:val="007E11E4"/>
    <w:rsid w:val="007E2014"/>
    <w:rsid w:val="007E2CD1"/>
    <w:rsid w:val="007E2DD3"/>
    <w:rsid w:val="007E2E92"/>
    <w:rsid w:val="007E35D6"/>
    <w:rsid w:val="007E3B19"/>
    <w:rsid w:val="007E4459"/>
    <w:rsid w:val="007E468A"/>
    <w:rsid w:val="007E5F3A"/>
    <w:rsid w:val="007E6165"/>
    <w:rsid w:val="007F0D34"/>
    <w:rsid w:val="007F3B9E"/>
    <w:rsid w:val="007F4BCC"/>
    <w:rsid w:val="007F5E40"/>
    <w:rsid w:val="007F65DC"/>
    <w:rsid w:val="007F66A6"/>
    <w:rsid w:val="007F7458"/>
    <w:rsid w:val="007F7594"/>
    <w:rsid w:val="007F774E"/>
    <w:rsid w:val="007F775D"/>
    <w:rsid w:val="007F7EF5"/>
    <w:rsid w:val="008001F7"/>
    <w:rsid w:val="00800D1D"/>
    <w:rsid w:val="00800F27"/>
    <w:rsid w:val="00801E94"/>
    <w:rsid w:val="008029A0"/>
    <w:rsid w:val="008035A6"/>
    <w:rsid w:val="008037F4"/>
    <w:rsid w:val="00804038"/>
    <w:rsid w:val="008043EB"/>
    <w:rsid w:val="00804941"/>
    <w:rsid w:val="00806067"/>
    <w:rsid w:val="008060C4"/>
    <w:rsid w:val="008064D9"/>
    <w:rsid w:val="00807505"/>
    <w:rsid w:val="008077C3"/>
    <w:rsid w:val="00807F8C"/>
    <w:rsid w:val="0081056F"/>
    <w:rsid w:val="00810738"/>
    <w:rsid w:val="00810B8F"/>
    <w:rsid w:val="00811739"/>
    <w:rsid w:val="008130C1"/>
    <w:rsid w:val="008147BB"/>
    <w:rsid w:val="0081513A"/>
    <w:rsid w:val="00815815"/>
    <w:rsid w:val="00815FA7"/>
    <w:rsid w:val="008165B6"/>
    <w:rsid w:val="00816D4C"/>
    <w:rsid w:val="00816D82"/>
    <w:rsid w:val="0081742A"/>
    <w:rsid w:val="00817DBB"/>
    <w:rsid w:val="00820277"/>
    <w:rsid w:val="008206B7"/>
    <w:rsid w:val="00820CD5"/>
    <w:rsid w:val="008218D7"/>
    <w:rsid w:val="00821A57"/>
    <w:rsid w:val="008233E5"/>
    <w:rsid w:val="00823DF4"/>
    <w:rsid w:val="008242C0"/>
    <w:rsid w:val="00824DFE"/>
    <w:rsid w:val="00825503"/>
    <w:rsid w:val="0082629E"/>
    <w:rsid w:val="00826588"/>
    <w:rsid w:val="00826783"/>
    <w:rsid w:val="00827926"/>
    <w:rsid w:val="00827FDE"/>
    <w:rsid w:val="0083065E"/>
    <w:rsid w:val="00830972"/>
    <w:rsid w:val="00830D58"/>
    <w:rsid w:val="008334FB"/>
    <w:rsid w:val="0083378C"/>
    <w:rsid w:val="00833BF5"/>
    <w:rsid w:val="00835B05"/>
    <w:rsid w:val="00835F93"/>
    <w:rsid w:val="00836264"/>
    <w:rsid w:val="00837A76"/>
    <w:rsid w:val="00840826"/>
    <w:rsid w:val="008414F1"/>
    <w:rsid w:val="00842779"/>
    <w:rsid w:val="00842BA3"/>
    <w:rsid w:val="00843EC7"/>
    <w:rsid w:val="00844779"/>
    <w:rsid w:val="008448F0"/>
    <w:rsid w:val="00844A72"/>
    <w:rsid w:val="008450E2"/>
    <w:rsid w:val="0084588F"/>
    <w:rsid w:val="008460A1"/>
    <w:rsid w:val="00847777"/>
    <w:rsid w:val="008477EF"/>
    <w:rsid w:val="00851F0A"/>
    <w:rsid w:val="0085215D"/>
    <w:rsid w:val="0085232E"/>
    <w:rsid w:val="00852905"/>
    <w:rsid w:val="00852E86"/>
    <w:rsid w:val="008534DC"/>
    <w:rsid w:val="008557B7"/>
    <w:rsid w:val="00855B34"/>
    <w:rsid w:val="008561AF"/>
    <w:rsid w:val="008565D3"/>
    <w:rsid w:val="00856F3D"/>
    <w:rsid w:val="008570CF"/>
    <w:rsid w:val="0085712B"/>
    <w:rsid w:val="008576EB"/>
    <w:rsid w:val="008578DA"/>
    <w:rsid w:val="0086063E"/>
    <w:rsid w:val="00860E65"/>
    <w:rsid w:val="0086278C"/>
    <w:rsid w:val="00862FD9"/>
    <w:rsid w:val="008635DC"/>
    <w:rsid w:val="008649B6"/>
    <w:rsid w:val="00865C7F"/>
    <w:rsid w:val="008721E8"/>
    <w:rsid w:val="00872A67"/>
    <w:rsid w:val="00872D6D"/>
    <w:rsid w:val="008730CF"/>
    <w:rsid w:val="008737E0"/>
    <w:rsid w:val="0087652B"/>
    <w:rsid w:val="008766B3"/>
    <w:rsid w:val="00877458"/>
    <w:rsid w:val="00880A82"/>
    <w:rsid w:val="008811F7"/>
    <w:rsid w:val="00881ADD"/>
    <w:rsid w:val="008820DD"/>
    <w:rsid w:val="00883AE8"/>
    <w:rsid w:val="00883D5A"/>
    <w:rsid w:val="0088522D"/>
    <w:rsid w:val="008857AA"/>
    <w:rsid w:val="00885F94"/>
    <w:rsid w:val="00887E13"/>
    <w:rsid w:val="00892591"/>
    <w:rsid w:val="00892839"/>
    <w:rsid w:val="00892D48"/>
    <w:rsid w:val="00893C23"/>
    <w:rsid w:val="00893E88"/>
    <w:rsid w:val="00896D64"/>
    <w:rsid w:val="008974BD"/>
    <w:rsid w:val="0089753A"/>
    <w:rsid w:val="008976EA"/>
    <w:rsid w:val="0089778A"/>
    <w:rsid w:val="008A0589"/>
    <w:rsid w:val="008A1AA1"/>
    <w:rsid w:val="008A1B9F"/>
    <w:rsid w:val="008A2D95"/>
    <w:rsid w:val="008A48ED"/>
    <w:rsid w:val="008A4C2B"/>
    <w:rsid w:val="008A6634"/>
    <w:rsid w:val="008A73A8"/>
    <w:rsid w:val="008B0D84"/>
    <w:rsid w:val="008B122B"/>
    <w:rsid w:val="008B12DC"/>
    <w:rsid w:val="008B1FB8"/>
    <w:rsid w:val="008B2537"/>
    <w:rsid w:val="008B2BB6"/>
    <w:rsid w:val="008B2C72"/>
    <w:rsid w:val="008B360B"/>
    <w:rsid w:val="008B3805"/>
    <w:rsid w:val="008B3D62"/>
    <w:rsid w:val="008B4C82"/>
    <w:rsid w:val="008B55CE"/>
    <w:rsid w:val="008B57CB"/>
    <w:rsid w:val="008B5A6F"/>
    <w:rsid w:val="008B5B0E"/>
    <w:rsid w:val="008B6595"/>
    <w:rsid w:val="008B6C19"/>
    <w:rsid w:val="008B7066"/>
    <w:rsid w:val="008B7576"/>
    <w:rsid w:val="008B77F1"/>
    <w:rsid w:val="008C0354"/>
    <w:rsid w:val="008C160A"/>
    <w:rsid w:val="008C18EF"/>
    <w:rsid w:val="008C1ACA"/>
    <w:rsid w:val="008C22F6"/>
    <w:rsid w:val="008C2655"/>
    <w:rsid w:val="008C3140"/>
    <w:rsid w:val="008C3B79"/>
    <w:rsid w:val="008C3C4E"/>
    <w:rsid w:val="008C418F"/>
    <w:rsid w:val="008C475E"/>
    <w:rsid w:val="008C4B6D"/>
    <w:rsid w:val="008C4C23"/>
    <w:rsid w:val="008C569D"/>
    <w:rsid w:val="008C5E36"/>
    <w:rsid w:val="008C615D"/>
    <w:rsid w:val="008C627E"/>
    <w:rsid w:val="008C7199"/>
    <w:rsid w:val="008C7A50"/>
    <w:rsid w:val="008D01B7"/>
    <w:rsid w:val="008D0A2A"/>
    <w:rsid w:val="008D118A"/>
    <w:rsid w:val="008D3E52"/>
    <w:rsid w:val="008D4087"/>
    <w:rsid w:val="008D610E"/>
    <w:rsid w:val="008E08D0"/>
    <w:rsid w:val="008E1739"/>
    <w:rsid w:val="008E2AF9"/>
    <w:rsid w:val="008E2C08"/>
    <w:rsid w:val="008E5050"/>
    <w:rsid w:val="008E66F0"/>
    <w:rsid w:val="008E69B5"/>
    <w:rsid w:val="008E7AF5"/>
    <w:rsid w:val="008E7DC3"/>
    <w:rsid w:val="008F0B28"/>
    <w:rsid w:val="008F1169"/>
    <w:rsid w:val="008F1D48"/>
    <w:rsid w:val="008F391E"/>
    <w:rsid w:val="008F5D4E"/>
    <w:rsid w:val="008F7483"/>
    <w:rsid w:val="008F7BBA"/>
    <w:rsid w:val="009013F3"/>
    <w:rsid w:val="0090229B"/>
    <w:rsid w:val="00904467"/>
    <w:rsid w:val="00904D0D"/>
    <w:rsid w:val="00904DCE"/>
    <w:rsid w:val="00904F1D"/>
    <w:rsid w:val="009052F9"/>
    <w:rsid w:val="00910587"/>
    <w:rsid w:val="00910939"/>
    <w:rsid w:val="00910E60"/>
    <w:rsid w:val="00911C05"/>
    <w:rsid w:val="009153DB"/>
    <w:rsid w:val="0091543C"/>
    <w:rsid w:val="00915A20"/>
    <w:rsid w:val="00916819"/>
    <w:rsid w:val="00921355"/>
    <w:rsid w:val="009216BE"/>
    <w:rsid w:val="00922CC0"/>
    <w:rsid w:val="009243DB"/>
    <w:rsid w:val="00924472"/>
    <w:rsid w:val="00924792"/>
    <w:rsid w:val="009256FB"/>
    <w:rsid w:val="009259EA"/>
    <w:rsid w:val="00925DB7"/>
    <w:rsid w:val="00926B4D"/>
    <w:rsid w:val="00927CC3"/>
    <w:rsid w:val="0093175B"/>
    <w:rsid w:val="009319ED"/>
    <w:rsid w:val="00931B02"/>
    <w:rsid w:val="009330D3"/>
    <w:rsid w:val="00933F46"/>
    <w:rsid w:val="00935091"/>
    <w:rsid w:val="00935BD6"/>
    <w:rsid w:val="00935D6D"/>
    <w:rsid w:val="009360EC"/>
    <w:rsid w:val="00936241"/>
    <w:rsid w:val="009374A3"/>
    <w:rsid w:val="009374C1"/>
    <w:rsid w:val="0093798E"/>
    <w:rsid w:val="00942279"/>
    <w:rsid w:val="00942906"/>
    <w:rsid w:val="00942C1B"/>
    <w:rsid w:val="00943107"/>
    <w:rsid w:val="00943648"/>
    <w:rsid w:val="00943787"/>
    <w:rsid w:val="00944A2F"/>
    <w:rsid w:val="00945930"/>
    <w:rsid w:val="00950347"/>
    <w:rsid w:val="00950B5E"/>
    <w:rsid w:val="009522F7"/>
    <w:rsid w:val="009524AF"/>
    <w:rsid w:val="00952C36"/>
    <w:rsid w:val="0095346F"/>
    <w:rsid w:val="00953C22"/>
    <w:rsid w:val="00953CF2"/>
    <w:rsid w:val="00954189"/>
    <w:rsid w:val="009544DA"/>
    <w:rsid w:val="009565A7"/>
    <w:rsid w:val="00956D1F"/>
    <w:rsid w:val="00956FA2"/>
    <w:rsid w:val="00957109"/>
    <w:rsid w:val="009574D5"/>
    <w:rsid w:val="00957CA2"/>
    <w:rsid w:val="00960135"/>
    <w:rsid w:val="00960199"/>
    <w:rsid w:val="00960249"/>
    <w:rsid w:val="00960C73"/>
    <w:rsid w:val="009618D1"/>
    <w:rsid w:val="009626CD"/>
    <w:rsid w:val="009629E8"/>
    <w:rsid w:val="00963F0F"/>
    <w:rsid w:val="00964BA7"/>
    <w:rsid w:val="00965370"/>
    <w:rsid w:val="009654A9"/>
    <w:rsid w:val="00966095"/>
    <w:rsid w:val="009660DA"/>
    <w:rsid w:val="009664BD"/>
    <w:rsid w:val="009677BF"/>
    <w:rsid w:val="00967883"/>
    <w:rsid w:val="00967B77"/>
    <w:rsid w:val="00967C3B"/>
    <w:rsid w:val="00970206"/>
    <w:rsid w:val="00970993"/>
    <w:rsid w:val="00971AE6"/>
    <w:rsid w:val="009725FD"/>
    <w:rsid w:val="0097265C"/>
    <w:rsid w:val="00972CC3"/>
    <w:rsid w:val="0097322A"/>
    <w:rsid w:val="0097382A"/>
    <w:rsid w:val="00973B93"/>
    <w:rsid w:val="0097471D"/>
    <w:rsid w:val="00975A3A"/>
    <w:rsid w:val="0097606B"/>
    <w:rsid w:val="00976323"/>
    <w:rsid w:val="00976D60"/>
    <w:rsid w:val="0097782A"/>
    <w:rsid w:val="009812EA"/>
    <w:rsid w:val="00982B17"/>
    <w:rsid w:val="0098308C"/>
    <w:rsid w:val="00983CE2"/>
    <w:rsid w:val="00984E4E"/>
    <w:rsid w:val="009856C2"/>
    <w:rsid w:val="009858F4"/>
    <w:rsid w:val="00985972"/>
    <w:rsid w:val="0098602A"/>
    <w:rsid w:val="0099056F"/>
    <w:rsid w:val="00990BFA"/>
    <w:rsid w:val="00991C62"/>
    <w:rsid w:val="0099341D"/>
    <w:rsid w:val="00994191"/>
    <w:rsid w:val="00994A6B"/>
    <w:rsid w:val="0099514F"/>
    <w:rsid w:val="00995E95"/>
    <w:rsid w:val="009975FD"/>
    <w:rsid w:val="009A02E5"/>
    <w:rsid w:val="009A1766"/>
    <w:rsid w:val="009A186C"/>
    <w:rsid w:val="009A2978"/>
    <w:rsid w:val="009A2E2C"/>
    <w:rsid w:val="009A35D4"/>
    <w:rsid w:val="009A3A0D"/>
    <w:rsid w:val="009A4EED"/>
    <w:rsid w:val="009A5416"/>
    <w:rsid w:val="009A709D"/>
    <w:rsid w:val="009A734A"/>
    <w:rsid w:val="009A75D6"/>
    <w:rsid w:val="009B101A"/>
    <w:rsid w:val="009B1223"/>
    <w:rsid w:val="009B1F6F"/>
    <w:rsid w:val="009B26C0"/>
    <w:rsid w:val="009B2869"/>
    <w:rsid w:val="009B2D35"/>
    <w:rsid w:val="009B2FD2"/>
    <w:rsid w:val="009B3C2B"/>
    <w:rsid w:val="009B4B5F"/>
    <w:rsid w:val="009B4D76"/>
    <w:rsid w:val="009B6D68"/>
    <w:rsid w:val="009C0EAD"/>
    <w:rsid w:val="009C11A8"/>
    <w:rsid w:val="009C1840"/>
    <w:rsid w:val="009C231C"/>
    <w:rsid w:val="009C231F"/>
    <w:rsid w:val="009C25F9"/>
    <w:rsid w:val="009C3A21"/>
    <w:rsid w:val="009C4320"/>
    <w:rsid w:val="009C4668"/>
    <w:rsid w:val="009C4D97"/>
    <w:rsid w:val="009C6545"/>
    <w:rsid w:val="009D202D"/>
    <w:rsid w:val="009D39A7"/>
    <w:rsid w:val="009D3DA0"/>
    <w:rsid w:val="009D3EFB"/>
    <w:rsid w:val="009D4061"/>
    <w:rsid w:val="009D4CBC"/>
    <w:rsid w:val="009D4E27"/>
    <w:rsid w:val="009D6DA1"/>
    <w:rsid w:val="009D7A31"/>
    <w:rsid w:val="009E0685"/>
    <w:rsid w:val="009E07DB"/>
    <w:rsid w:val="009E080C"/>
    <w:rsid w:val="009E231B"/>
    <w:rsid w:val="009E359E"/>
    <w:rsid w:val="009E3C06"/>
    <w:rsid w:val="009E3D42"/>
    <w:rsid w:val="009E42AA"/>
    <w:rsid w:val="009E4F0F"/>
    <w:rsid w:val="009E5CCD"/>
    <w:rsid w:val="009E6E8F"/>
    <w:rsid w:val="009E777C"/>
    <w:rsid w:val="009F093B"/>
    <w:rsid w:val="009F0A44"/>
    <w:rsid w:val="009F144B"/>
    <w:rsid w:val="009F1666"/>
    <w:rsid w:val="009F187A"/>
    <w:rsid w:val="009F193F"/>
    <w:rsid w:val="009F2AEB"/>
    <w:rsid w:val="009F310F"/>
    <w:rsid w:val="009F437F"/>
    <w:rsid w:val="009F5014"/>
    <w:rsid w:val="009F5DE6"/>
    <w:rsid w:val="009F7224"/>
    <w:rsid w:val="009F750C"/>
    <w:rsid w:val="00A00290"/>
    <w:rsid w:val="00A0101E"/>
    <w:rsid w:val="00A01602"/>
    <w:rsid w:val="00A01840"/>
    <w:rsid w:val="00A01D97"/>
    <w:rsid w:val="00A020C1"/>
    <w:rsid w:val="00A028CD"/>
    <w:rsid w:val="00A02A4F"/>
    <w:rsid w:val="00A04635"/>
    <w:rsid w:val="00A04BA6"/>
    <w:rsid w:val="00A0641A"/>
    <w:rsid w:val="00A07F0F"/>
    <w:rsid w:val="00A10B4D"/>
    <w:rsid w:val="00A1326C"/>
    <w:rsid w:val="00A13EDE"/>
    <w:rsid w:val="00A14D60"/>
    <w:rsid w:val="00A16B14"/>
    <w:rsid w:val="00A16C82"/>
    <w:rsid w:val="00A16DB9"/>
    <w:rsid w:val="00A17E47"/>
    <w:rsid w:val="00A201C3"/>
    <w:rsid w:val="00A21D56"/>
    <w:rsid w:val="00A220D5"/>
    <w:rsid w:val="00A238A0"/>
    <w:rsid w:val="00A2390F"/>
    <w:rsid w:val="00A24466"/>
    <w:rsid w:val="00A24EFA"/>
    <w:rsid w:val="00A2528F"/>
    <w:rsid w:val="00A25C9A"/>
    <w:rsid w:val="00A30222"/>
    <w:rsid w:val="00A3063D"/>
    <w:rsid w:val="00A3135B"/>
    <w:rsid w:val="00A3187C"/>
    <w:rsid w:val="00A31F8C"/>
    <w:rsid w:val="00A32DDD"/>
    <w:rsid w:val="00A33D07"/>
    <w:rsid w:val="00A34535"/>
    <w:rsid w:val="00A367E2"/>
    <w:rsid w:val="00A37C6E"/>
    <w:rsid w:val="00A43120"/>
    <w:rsid w:val="00A442F6"/>
    <w:rsid w:val="00A44E4C"/>
    <w:rsid w:val="00A45530"/>
    <w:rsid w:val="00A45E7A"/>
    <w:rsid w:val="00A4630C"/>
    <w:rsid w:val="00A4749D"/>
    <w:rsid w:val="00A47A15"/>
    <w:rsid w:val="00A50146"/>
    <w:rsid w:val="00A504F3"/>
    <w:rsid w:val="00A50506"/>
    <w:rsid w:val="00A515AF"/>
    <w:rsid w:val="00A52D96"/>
    <w:rsid w:val="00A52DE1"/>
    <w:rsid w:val="00A530E5"/>
    <w:rsid w:val="00A539B8"/>
    <w:rsid w:val="00A53CE0"/>
    <w:rsid w:val="00A54995"/>
    <w:rsid w:val="00A55868"/>
    <w:rsid w:val="00A56434"/>
    <w:rsid w:val="00A572F7"/>
    <w:rsid w:val="00A57522"/>
    <w:rsid w:val="00A60184"/>
    <w:rsid w:val="00A60368"/>
    <w:rsid w:val="00A637D0"/>
    <w:rsid w:val="00A6427F"/>
    <w:rsid w:val="00A64570"/>
    <w:rsid w:val="00A65E25"/>
    <w:rsid w:val="00A65E3D"/>
    <w:rsid w:val="00A66C20"/>
    <w:rsid w:val="00A670B3"/>
    <w:rsid w:val="00A6736E"/>
    <w:rsid w:val="00A67C09"/>
    <w:rsid w:val="00A709CC"/>
    <w:rsid w:val="00A7377B"/>
    <w:rsid w:val="00A73C24"/>
    <w:rsid w:val="00A73E14"/>
    <w:rsid w:val="00A7402F"/>
    <w:rsid w:val="00A744F7"/>
    <w:rsid w:val="00A74F8E"/>
    <w:rsid w:val="00A753EC"/>
    <w:rsid w:val="00A75F75"/>
    <w:rsid w:val="00A767F8"/>
    <w:rsid w:val="00A76985"/>
    <w:rsid w:val="00A76E92"/>
    <w:rsid w:val="00A772F4"/>
    <w:rsid w:val="00A779E3"/>
    <w:rsid w:val="00A809B7"/>
    <w:rsid w:val="00A81C43"/>
    <w:rsid w:val="00A82834"/>
    <w:rsid w:val="00A84745"/>
    <w:rsid w:val="00A86B9C"/>
    <w:rsid w:val="00A8723F"/>
    <w:rsid w:val="00A872CA"/>
    <w:rsid w:val="00A9054A"/>
    <w:rsid w:val="00A910DE"/>
    <w:rsid w:val="00A91C3D"/>
    <w:rsid w:val="00A942C9"/>
    <w:rsid w:val="00A9430D"/>
    <w:rsid w:val="00A94CE6"/>
    <w:rsid w:val="00A97D38"/>
    <w:rsid w:val="00AA014D"/>
    <w:rsid w:val="00AA01CA"/>
    <w:rsid w:val="00AA04A3"/>
    <w:rsid w:val="00AA085D"/>
    <w:rsid w:val="00AA10E9"/>
    <w:rsid w:val="00AA1796"/>
    <w:rsid w:val="00AA1ED6"/>
    <w:rsid w:val="00AA298E"/>
    <w:rsid w:val="00AA326C"/>
    <w:rsid w:val="00AA3529"/>
    <w:rsid w:val="00AA3B96"/>
    <w:rsid w:val="00AA5C11"/>
    <w:rsid w:val="00AA6238"/>
    <w:rsid w:val="00AB01E8"/>
    <w:rsid w:val="00AB0464"/>
    <w:rsid w:val="00AB30FF"/>
    <w:rsid w:val="00AB5BEC"/>
    <w:rsid w:val="00AB6FEB"/>
    <w:rsid w:val="00AB723D"/>
    <w:rsid w:val="00AC0340"/>
    <w:rsid w:val="00AC1232"/>
    <w:rsid w:val="00AC25E2"/>
    <w:rsid w:val="00AC30D3"/>
    <w:rsid w:val="00AC326A"/>
    <w:rsid w:val="00AC3B37"/>
    <w:rsid w:val="00AC3CBD"/>
    <w:rsid w:val="00AC495B"/>
    <w:rsid w:val="00AC6BB7"/>
    <w:rsid w:val="00AC70BC"/>
    <w:rsid w:val="00AC7844"/>
    <w:rsid w:val="00AD10C7"/>
    <w:rsid w:val="00AD1C67"/>
    <w:rsid w:val="00AD45B3"/>
    <w:rsid w:val="00AD59DA"/>
    <w:rsid w:val="00AD6047"/>
    <w:rsid w:val="00AD683A"/>
    <w:rsid w:val="00AD76E7"/>
    <w:rsid w:val="00AD7ABE"/>
    <w:rsid w:val="00AE268E"/>
    <w:rsid w:val="00AE3204"/>
    <w:rsid w:val="00AE3B31"/>
    <w:rsid w:val="00AE651A"/>
    <w:rsid w:val="00AE77A4"/>
    <w:rsid w:val="00AE7819"/>
    <w:rsid w:val="00AE7A2F"/>
    <w:rsid w:val="00AF0625"/>
    <w:rsid w:val="00AF2E32"/>
    <w:rsid w:val="00AF405E"/>
    <w:rsid w:val="00AF4F35"/>
    <w:rsid w:val="00AF64DA"/>
    <w:rsid w:val="00AF6EAC"/>
    <w:rsid w:val="00B00AAA"/>
    <w:rsid w:val="00B012A2"/>
    <w:rsid w:val="00B013F5"/>
    <w:rsid w:val="00B02148"/>
    <w:rsid w:val="00B025AB"/>
    <w:rsid w:val="00B02B6D"/>
    <w:rsid w:val="00B031BD"/>
    <w:rsid w:val="00B0373C"/>
    <w:rsid w:val="00B03896"/>
    <w:rsid w:val="00B0398E"/>
    <w:rsid w:val="00B03BF0"/>
    <w:rsid w:val="00B0440F"/>
    <w:rsid w:val="00B04D41"/>
    <w:rsid w:val="00B0583E"/>
    <w:rsid w:val="00B06302"/>
    <w:rsid w:val="00B064E7"/>
    <w:rsid w:val="00B068A0"/>
    <w:rsid w:val="00B07718"/>
    <w:rsid w:val="00B07C9B"/>
    <w:rsid w:val="00B10201"/>
    <w:rsid w:val="00B10204"/>
    <w:rsid w:val="00B10828"/>
    <w:rsid w:val="00B1187D"/>
    <w:rsid w:val="00B12140"/>
    <w:rsid w:val="00B130FE"/>
    <w:rsid w:val="00B15035"/>
    <w:rsid w:val="00B1531C"/>
    <w:rsid w:val="00B170EF"/>
    <w:rsid w:val="00B172AA"/>
    <w:rsid w:val="00B173B7"/>
    <w:rsid w:val="00B21DCD"/>
    <w:rsid w:val="00B22214"/>
    <w:rsid w:val="00B22709"/>
    <w:rsid w:val="00B25173"/>
    <w:rsid w:val="00B2541F"/>
    <w:rsid w:val="00B26493"/>
    <w:rsid w:val="00B2660A"/>
    <w:rsid w:val="00B27EAD"/>
    <w:rsid w:val="00B320D9"/>
    <w:rsid w:val="00B32125"/>
    <w:rsid w:val="00B326FD"/>
    <w:rsid w:val="00B34AC8"/>
    <w:rsid w:val="00B407D2"/>
    <w:rsid w:val="00B40E49"/>
    <w:rsid w:val="00B42AA8"/>
    <w:rsid w:val="00B457B1"/>
    <w:rsid w:val="00B46761"/>
    <w:rsid w:val="00B50617"/>
    <w:rsid w:val="00B511AE"/>
    <w:rsid w:val="00B51317"/>
    <w:rsid w:val="00B514C1"/>
    <w:rsid w:val="00B51A8C"/>
    <w:rsid w:val="00B51BAF"/>
    <w:rsid w:val="00B53602"/>
    <w:rsid w:val="00B53E55"/>
    <w:rsid w:val="00B53FB1"/>
    <w:rsid w:val="00B5486C"/>
    <w:rsid w:val="00B54FD9"/>
    <w:rsid w:val="00B553D2"/>
    <w:rsid w:val="00B55ED3"/>
    <w:rsid w:val="00B55F47"/>
    <w:rsid w:val="00B5682F"/>
    <w:rsid w:val="00B56A7E"/>
    <w:rsid w:val="00B56C55"/>
    <w:rsid w:val="00B57706"/>
    <w:rsid w:val="00B60FA7"/>
    <w:rsid w:val="00B60FF5"/>
    <w:rsid w:val="00B61E67"/>
    <w:rsid w:val="00B626F9"/>
    <w:rsid w:val="00B62AA0"/>
    <w:rsid w:val="00B637A6"/>
    <w:rsid w:val="00B64AB3"/>
    <w:rsid w:val="00B64BA2"/>
    <w:rsid w:val="00B6677F"/>
    <w:rsid w:val="00B67592"/>
    <w:rsid w:val="00B70295"/>
    <w:rsid w:val="00B716A5"/>
    <w:rsid w:val="00B71724"/>
    <w:rsid w:val="00B723ED"/>
    <w:rsid w:val="00B72BCB"/>
    <w:rsid w:val="00B73969"/>
    <w:rsid w:val="00B7409D"/>
    <w:rsid w:val="00B746E8"/>
    <w:rsid w:val="00B76EA5"/>
    <w:rsid w:val="00B77210"/>
    <w:rsid w:val="00B778CC"/>
    <w:rsid w:val="00B77B48"/>
    <w:rsid w:val="00B8046E"/>
    <w:rsid w:val="00B804C1"/>
    <w:rsid w:val="00B8098A"/>
    <w:rsid w:val="00B80E34"/>
    <w:rsid w:val="00B8101D"/>
    <w:rsid w:val="00B81474"/>
    <w:rsid w:val="00B85B81"/>
    <w:rsid w:val="00B85FBB"/>
    <w:rsid w:val="00B865D4"/>
    <w:rsid w:val="00B867D0"/>
    <w:rsid w:val="00B870FA"/>
    <w:rsid w:val="00B87F37"/>
    <w:rsid w:val="00B9002B"/>
    <w:rsid w:val="00B93CA0"/>
    <w:rsid w:val="00B95058"/>
    <w:rsid w:val="00B9581D"/>
    <w:rsid w:val="00B96CFC"/>
    <w:rsid w:val="00B9709B"/>
    <w:rsid w:val="00B97473"/>
    <w:rsid w:val="00B97ED4"/>
    <w:rsid w:val="00BA1A8B"/>
    <w:rsid w:val="00BA367C"/>
    <w:rsid w:val="00BA46E3"/>
    <w:rsid w:val="00BA5B71"/>
    <w:rsid w:val="00BA5D51"/>
    <w:rsid w:val="00BA6161"/>
    <w:rsid w:val="00BA6C6A"/>
    <w:rsid w:val="00BA6D7A"/>
    <w:rsid w:val="00BA71A6"/>
    <w:rsid w:val="00BA7241"/>
    <w:rsid w:val="00BA7932"/>
    <w:rsid w:val="00BA7B9E"/>
    <w:rsid w:val="00BA7BB6"/>
    <w:rsid w:val="00BA7E7C"/>
    <w:rsid w:val="00BB0F5C"/>
    <w:rsid w:val="00BB10AB"/>
    <w:rsid w:val="00BB176C"/>
    <w:rsid w:val="00BB1FF9"/>
    <w:rsid w:val="00BB2224"/>
    <w:rsid w:val="00BB25CB"/>
    <w:rsid w:val="00BB299B"/>
    <w:rsid w:val="00BB2F0B"/>
    <w:rsid w:val="00BB33EB"/>
    <w:rsid w:val="00BB41B5"/>
    <w:rsid w:val="00BB41D3"/>
    <w:rsid w:val="00BB520D"/>
    <w:rsid w:val="00BB5BE0"/>
    <w:rsid w:val="00BB6269"/>
    <w:rsid w:val="00BB6D5E"/>
    <w:rsid w:val="00BC0364"/>
    <w:rsid w:val="00BC06DF"/>
    <w:rsid w:val="00BC0C23"/>
    <w:rsid w:val="00BC1BC3"/>
    <w:rsid w:val="00BC1C22"/>
    <w:rsid w:val="00BC1C45"/>
    <w:rsid w:val="00BC1CEA"/>
    <w:rsid w:val="00BC20AC"/>
    <w:rsid w:val="00BC20AD"/>
    <w:rsid w:val="00BC289B"/>
    <w:rsid w:val="00BC2F7B"/>
    <w:rsid w:val="00BC2F88"/>
    <w:rsid w:val="00BC4177"/>
    <w:rsid w:val="00BC4275"/>
    <w:rsid w:val="00BC4B6E"/>
    <w:rsid w:val="00BC4D90"/>
    <w:rsid w:val="00BC57CA"/>
    <w:rsid w:val="00BC5EF2"/>
    <w:rsid w:val="00BC62BF"/>
    <w:rsid w:val="00BC6D12"/>
    <w:rsid w:val="00BC709D"/>
    <w:rsid w:val="00BC729B"/>
    <w:rsid w:val="00BC799B"/>
    <w:rsid w:val="00BD0162"/>
    <w:rsid w:val="00BD0218"/>
    <w:rsid w:val="00BD07B7"/>
    <w:rsid w:val="00BD16B4"/>
    <w:rsid w:val="00BD23BE"/>
    <w:rsid w:val="00BD24D3"/>
    <w:rsid w:val="00BD2576"/>
    <w:rsid w:val="00BD281E"/>
    <w:rsid w:val="00BD2887"/>
    <w:rsid w:val="00BD2F1B"/>
    <w:rsid w:val="00BD4119"/>
    <w:rsid w:val="00BD42E9"/>
    <w:rsid w:val="00BD55EC"/>
    <w:rsid w:val="00BD5E90"/>
    <w:rsid w:val="00BD7A2A"/>
    <w:rsid w:val="00BD7B9D"/>
    <w:rsid w:val="00BE0E4C"/>
    <w:rsid w:val="00BE109D"/>
    <w:rsid w:val="00BE15DA"/>
    <w:rsid w:val="00BE3DAC"/>
    <w:rsid w:val="00BE431B"/>
    <w:rsid w:val="00BE4FF2"/>
    <w:rsid w:val="00BE5376"/>
    <w:rsid w:val="00BE6813"/>
    <w:rsid w:val="00BE7006"/>
    <w:rsid w:val="00BE7866"/>
    <w:rsid w:val="00BE7BC0"/>
    <w:rsid w:val="00BE7D0D"/>
    <w:rsid w:val="00BE7F68"/>
    <w:rsid w:val="00BF04A9"/>
    <w:rsid w:val="00BF067A"/>
    <w:rsid w:val="00BF12AA"/>
    <w:rsid w:val="00BF1761"/>
    <w:rsid w:val="00BF2081"/>
    <w:rsid w:val="00BF2EB7"/>
    <w:rsid w:val="00BF37BD"/>
    <w:rsid w:val="00BF472B"/>
    <w:rsid w:val="00BF4A93"/>
    <w:rsid w:val="00BF514B"/>
    <w:rsid w:val="00BF590A"/>
    <w:rsid w:val="00BF5D95"/>
    <w:rsid w:val="00BF71E4"/>
    <w:rsid w:val="00C003E4"/>
    <w:rsid w:val="00C00F4D"/>
    <w:rsid w:val="00C011F9"/>
    <w:rsid w:val="00C01851"/>
    <w:rsid w:val="00C023D6"/>
    <w:rsid w:val="00C02664"/>
    <w:rsid w:val="00C026A6"/>
    <w:rsid w:val="00C033C7"/>
    <w:rsid w:val="00C036D7"/>
    <w:rsid w:val="00C05505"/>
    <w:rsid w:val="00C07247"/>
    <w:rsid w:val="00C074EF"/>
    <w:rsid w:val="00C1038E"/>
    <w:rsid w:val="00C10C33"/>
    <w:rsid w:val="00C1180A"/>
    <w:rsid w:val="00C11B27"/>
    <w:rsid w:val="00C13FBC"/>
    <w:rsid w:val="00C150D4"/>
    <w:rsid w:val="00C16B16"/>
    <w:rsid w:val="00C16B41"/>
    <w:rsid w:val="00C17C12"/>
    <w:rsid w:val="00C21275"/>
    <w:rsid w:val="00C227B8"/>
    <w:rsid w:val="00C22AB1"/>
    <w:rsid w:val="00C230B2"/>
    <w:rsid w:val="00C242BB"/>
    <w:rsid w:val="00C25D1D"/>
    <w:rsid w:val="00C2610B"/>
    <w:rsid w:val="00C26FBD"/>
    <w:rsid w:val="00C30A0C"/>
    <w:rsid w:val="00C318AE"/>
    <w:rsid w:val="00C31EDA"/>
    <w:rsid w:val="00C32515"/>
    <w:rsid w:val="00C338C6"/>
    <w:rsid w:val="00C35638"/>
    <w:rsid w:val="00C35741"/>
    <w:rsid w:val="00C362CC"/>
    <w:rsid w:val="00C36AF5"/>
    <w:rsid w:val="00C36E51"/>
    <w:rsid w:val="00C374AA"/>
    <w:rsid w:val="00C41660"/>
    <w:rsid w:val="00C41D04"/>
    <w:rsid w:val="00C42151"/>
    <w:rsid w:val="00C438FE"/>
    <w:rsid w:val="00C44A8A"/>
    <w:rsid w:val="00C45B3F"/>
    <w:rsid w:val="00C46C0A"/>
    <w:rsid w:val="00C46D9B"/>
    <w:rsid w:val="00C512FA"/>
    <w:rsid w:val="00C52F46"/>
    <w:rsid w:val="00C5451F"/>
    <w:rsid w:val="00C5733A"/>
    <w:rsid w:val="00C575AB"/>
    <w:rsid w:val="00C60046"/>
    <w:rsid w:val="00C60FE9"/>
    <w:rsid w:val="00C6112D"/>
    <w:rsid w:val="00C6167C"/>
    <w:rsid w:val="00C62F30"/>
    <w:rsid w:val="00C63405"/>
    <w:rsid w:val="00C63CE2"/>
    <w:rsid w:val="00C63E2E"/>
    <w:rsid w:val="00C6457D"/>
    <w:rsid w:val="00C665DE"/>
    <w:rsid w:val="00C66F88"/>
    <w:rsid w:val="00C67823"/>
    <w:rsid w:val="00C713D8"/>
    <w:rsid w:val="00C714EA"/>
    <w:rsid w:val="00C71749"/>
    <w:rsid w:val="00C719CD"/>
    <w:rsid w:val="00C720E0"/>
    <w:rsid w:val="00C725BA"/>
    <w:rsid w:val="00C72A5F"/>
    <w:rsid w:val="00C735DB"/>
    <w:rsid w:val="00C746F7"/>
    <w:rsid w:val="00C754A4"/>
    <w:rsid w:val="00C755B0"/>
    <w:rsid w:val="00C75BC0"/>
    <w:rsid w:val="00C75CDD"/>
    <w:rsid w:val="00C75DE5"/>
    <w:rsid w:val="00C7644B"/>
    <w:rsid w:val="00C764DD"/>
    <w:rsid w:val="00C765FF"/>
    <w:rsid w:val="00C769B2"/>
    <w:rsid w:val="00C77020"/>
    <w:rsid w:val="00C771F9"/>
    <w:rsid w:val="00C775A7"/>
    <w:rsid w:val="00C77D21"/>
    <w:rsid w:val="00C80423"/>
    <w:rsid w:val="00C8129D"/>
    <w:rsid w:val="00C8173D"/>
    <w:rsid w:val="00C81A93"/>
    <w:rsid w:val="00C8208F"/>
    <w:rsid w:val="00C824EF"/>
    <w:rsid w:val="00C84488"/>
    <w:rsid w:val="00C84BDE"/>
    <w:rsid w:val="00C84F76"/>
    <w:rsid w:val="00C85253"/>
    <w:rsid w:val="00C861E3"/>
    <w:rsid w:val="00C869E0"/>
    <w:rsid w:val="00C873D3"/>
    <w:rsid w:val="00C87E53"/>
    <w:rsid w:val="00C9046F"/>
    <w:rsid w:val="00C9056C"/>
    <w:rsid w:val="00C90811"/>
    <w:rsid w:val="00C909F6"/>
    <w:rsid w:val="00C90C5D"/>
    <w:rsid w:val="00C923E8"/>
    <w:rsid w:val="00C936AA"/>
    <w:rsid w:val="00C9396C"/>
    <w:rsid w:val="00C93B2A"/>
    <w:rsid w:val="00C93F2B"/>
    <w:rsid w:val="00C952E0"/>
    <w:rsid w:val="00C96783"/>
    <w:rsid w:val="00C97569"/>
    <w:rsid w:val="00C97651"/>
    <w:rsid w:val="00CA0EC0"/>
    <w:rsid w:val="00CA1386"/>
    <w:rsid w:val="00CA1D58"/>
    <w:rsid w:val="00CA1E0D"/>
    <w:rsid w:val="00CA2770"/>
    <w:rsid w:val="00CA2B3A"/>
    <w:rsid w:val="00CA3B42"/>
    <w:rsid w:val="00CA5C37"/>
    <w:rsid w:val="00CA6228"/>
    <w:rsid w:val="00CA6D2D"/>
    <w:rsid w:val="00CA709E"/>
    <w:rsid w:val="00CA75B4"/>
    <w:rsid w:val="00CA76B0"/>
    <w:rsid w:val="00CB029A"/>
    <w:rsid w:val="00CB0DB6"/>
    <w:rsid w:val="00CB0EA7"/>
    <w:rsid w:val="00CB18AE"/>
    <w:rsid w:val="00CB239D"/>
    <w:rsid w:val="00CB41ED"/>
    <w:rsid w:val="00CB48A5"/>
    <w:rsid w:val="00CB56DD"/>
    <w:rsid w:val="00CB6D8E"/>
    <w:rsid w:val="00CC0427"/>
    <w:rsid w:val="00CC0B5B"/>
    <w:rsid w:val="00CC20A5"/>
    <w:rsid w:val="00CC5680"/>
    <w:rsid w:val="00CC692A"/>
    <w:rsid w:val="00CC721A"/>
    <w:rsid w:val="00CC7E27"/>
    <w:rsid w:val="00CD06CB"/>
    <w:rsid w:val="00CD177A"/>
    <w:rsid w:val="00CD1D84"/>
    <w:rsid w:val="00CD24F2"/>
    <w:rsid w:val="00CD2D7A"/>
    <w:rsid w:val="00CD4AC3"/>
    <w:rsid w:val="00CD5885"/>
    <w:rsid w:val="00CD5D46"/>
    <w:rsid w:val="00CD6175"/>
    <w:rsid w:val="00CD6883"/>
    <w:rsid w:val="00CD7A84"/>
    <w:rsid w:val="00CE147A"/>
    <w:rsid w:val="00CE23E1"/>
    <w:rsid w:val="00CE2AAF"/>
    <w:rsid w:val="00CE2EAA"/>
    <w:rsid w:val="00CE3235"/>
    <w:rsid w:val="00CE4242"/>
    <w:rsid w:val="00CE596D"/>
    <w:rsid w:val="00CE5AB5"/>
    <w:rsid w:val="00CE5C31"/>
    <w:rsid w:val="00CE67C5"/>
    <w:rsid w:val="00CE6F10"/>
    <w:rsid w:val="00CE70DB"/>
    <w:rsid w:val="00CE730D"/>
    <w:rsid w:val="00CE75DC"/>
    <w:rsid w:val="00CE7C6A"/>
    <w:rsid w:val="00CF0ECE"/>
    <w:rsid w:val="00CF0EE5"/>
    <w:rsid w:val="00CF26D0"/>
    <w:rsid w:val="00CF34F5"/>
    <w:rsid w:val="00CF353F"/>
    <w:rsid w:val="00CF49B8"/>
    <w:rsid w:val="00CF5BC8"/>
    <w:rsid w:val="00CF606F"/>
    <w:rsid w:val="00D000FC"/>
    <w:rsid w:val="00D0033E"/>
    <w:rsid w:val="00D00888"/>
    <w:rsid w:val="00D018F8"/>
    <w:rsid w:val="00D02ED2"/>
    <w:rsid w:val="00D03123"/>
    <w:rsid w:val="00D032A2"/>
    <w:rsid w:val="00D03AD9"/>
    <w:rsid w:val="00D0481F"/>
    <w:rsid w:val="00D04A73"/>
    <w:rsid w:val="00D04B0F"/>
    <w:rsid w:val="00D04E20"/>
    <w:rsid w:val="00D05802"/>
    <w:rsid w:val="00D0654B"/>
    <w:rsid w:val="00D06662"/>
    <w:rsid w:val="00D06F33"/>
    <w:rsid w:val="00D07CF5"/>
    <w:rsid w:val="00D07E24"/>
    <w:rsid w:val="00D108C7"/>
    <w:rsid w:val="00D10A52"/>
    <w:rsid w:val="00D1159C"/>
    <w:rsid w:val="00D11D3C"/>
    <w:rsid w:val="00D12932"/>
    <w:rsid w:val="00D12C53"/>
    <w:rsid w:val="00D1451B"/>
    <w:rsid w:val="00D151C3"/>
    <w:rsid w:val="00D155D3"/>
    <w:rsid w:val="00D161D0"/>
    <w:rsid w:val="00D16535"/>
    <w:rsid w:val="00D16ECD"/>
    <w:rsid w:val="00D2128F"/>
    <w:rsid w:val="00D21469"/>
    <w:rsid w:val="00D21622"/>
    <w:rsid w:val="00D229BB"/>
    <w:rsid w:val="00D230BA"/>
    <w:rsid w:val="00D2386F"/>
    <w:rsid w:val="00D24603"/>
    <w:rsid w:val="00D248C6"/>
    <w:rsid w:val="00D24A8E"/>
    <w:rsid w:val="00D24F4A"/>
    <w:rsid w:val="00D256ED"/>
    <w:rsid w:val="00D25D54"/>
    <w:rsid w:val="00D25E8F"/>
    <w:rsid w:val="00D26B14"/>
    <w:rsid w:val="00D26D3D"/>
    <w:rsid w:val="00D26EE1"/>
    <w:rsid w:val="00D270D9"/>
    <w:rsid w:val="00D27944"/>
    <w:rsid w:val="00D30A9A"/>
    <w:rsid w:val="00D322F3"/>
    <w:rsid w:val="00D32663"/>
    <w:rsid w:val="00D33FF8"/>
    <w:rsid w:val="00D3540F"/>
    <w:rsid w:val="00D357AB"/>
    <w:rsid w:val="00D36A05"/>
    <w:rsid w:val="00D36AE0"/>
    <w:rsid w:val="00D40027"/>
    <w:rsid w:val="00D413E7"/>
    <w:rsid w:val="00D42A84"/>
    <w:rsid w:val="00D4310F"/>
    <w:rsid w:val="00D4316B"/>
    <w:rsid w:val="00D437A3"/>
    <w:rsid w:val="00D439FE"/>
    <w:rsid w:val="00D440E9"/>
    <w:rsid w:val="00D44827"/>
    <w:rsid w:val="00D45758"/>
    <w:rsid w:val="00D457E8"/>
    <w:rsid w:val="00D45A8A"/>
    <w:rsid w:val="00D45CFE"/>
    <w:rsid w:val="00D45F48"/>
    <w:rsid w:val="00D46EBB"/>
    <w:rsid w:val="00D46F69"/>
    <w:rsid w:val="00D5085E"/>
    <w:rsid w:val="00D51BCF"/>
    <w:rsid w:val="00D521BF"/>
    <w:rsid w:val="00D5270B"/>
    <w:rsid w:val="00D53587"/>
    <w:rsid w:val="00D54973"/>
    <w:rsid w:val="00D54C5B"/>
    <w:rsid w:val="00D54CC9"/>
    <w:rsid w:val="00D55165"/>
    <w:rsid w:val="00D558D4"/>
    <w:rsid w:val="00D56622"/>
    <w:rsid w:val="00D567E0"/>
    <w:rsid w:val="00D56EA1"/>
    <w:rsid w:val="00D57BA1"/>
    <w:rsid w:val="00D60AB1"/>
    <w:rsid w:val="00D625FA"/>
    <w:rsid w:val="00D62CE1"/>
    <w:rsid w:val="00D635F7"/>
    <w:rsid w:val="00D647B1"/>
    <w:rsid w:val="00D648FF"/>
    <w:rsid w:val="00D64A93"/>
    <w:rsid w:val="00D64F48"/>
    <w:rsid w:val="00D65C11"/>
    <w:rsid w:val="00D65CA6"/>
    <w:rsid w:val="00D65EF5"/>
    <w:rsid w:val="00D65F74"/>
    <w:rsid w:val="00D65FA6"/>
    <w:rsid w:val="00D67AB4"/>
    <w:rsid w:val="00D734A8"/>
    <w:rsid w:val="00D7469F"/>
    <w:rsid w:val="00D747BB"/>
    <w:rsid w:val="00D7498E"/>
    <w:rsid w:val="00D75510"/>
    <w:rsid w:val="00D75E16"/>
    <w:rsid w:val="00D76E1E"/>
    <w:rsid w:val="00D7752E"/>
    <w:rsid w:val="00D7761C"/>
    <w:rsid w:val="00D80FC8"/>
    <w:rsid w:val="00D8226D"/>
    <w:rsid w:val="00D82824"/>
    <w:rsid w:val="00D82883"/>
    <w:rsid w:val="00D83CA8"/>
    <w:rsid w:val="00D843DA"/>
    <w:rsid w:val="00D84958"/>
    <w:rsid w:val="00D85BF9"/>
    <w:rsid w:val="00D86194"/>
    <w:rsid w:val="00D86212"/>
    <w:rsid w:val="00D86231"/>
    <w:rsid w:val="00D863D1"/>
    <w:rsid w:val="00D8667A"/>
    <w:rsid w:val="00D87CE7"/>
    <w:rsid w:val="00D901E9"/>
    <w:rsid w:val="00D90B66"/>
    <w:rsid w:val="00D919A0"/>
    <w:rsid w:val="00D942A2"/>
    <w:rsid w:val="00D97DC0"/>
    <w:rsid w:val="00DA04EE"/>
    <w:rsid w:val="00DA0A4E"/>
    <w:rsid w:val="00DA0F80"/>
    <w:rsid w:val="00DA1060"/>
    <w:rsid w:val="00DA131B"/>
    <w:rsid w:val="00DA1A8A"/>
    <w:rsid w:val="00DA27D2"/>
    <w:rsid w:val="00DA2AB8"/>
    <w:rsid w:val="00DA43A0"/>
    <w:rsid w:val="00DA4780"/>
    <w:rsid w:val="00DA55EF"/>
    <w:rsid w:val="00DA5D26"/>
    <w:rsid w:val="00DA5D90"/>
    <w:rsid w:val="00DA6766"/>
    <w:rsid w:val="00DA74FF"/>
    <w:rsid w:val="00DB0629"/>
    <w:rsid w:val="00DB0DDE"/>
    <w:rsid w:val="00DB1E77"/>
    <w:rsid w:val="00DB2ED2"/>
    <w:rsid w:val="00DB3A6F"/>
    <w:rsid w:val="00DB3B80"/>
    <w:rsid w:val="00DB4D0A"/>
    <w:rsid w:val="00DB5336"/>
    <w:rsid w:val="00DB57F0"/>
    <w:rsid w:val="00DB5D10"/>
    <w:rsid w:val="00DB5DA3"/>
    <w:rsid w:val="00DB6B9A"/>
    <w:rsid w:val="00DB7DA9"/>
    <w:rsid w:val="00DC0058"/>
    <w:rsid w:val="00DC05FA"/>
    <w:rsid w:val="00DC23A0"/>
    <w:rsid w:val="00DC25CE"/>
    <w:rsid w:val="00DC26F8"/>
    <w:rsid w:val="00DC2BFD"/>
    <w:rsid w:val="00DC30D9"/>
    <w:rsid w:val="00DC3C2F"/>
    <w:rsid w:val="00DC3FD9"/>
    <w:rsid w:val="00DC5BBD"/>
    <w:rsid w:val="00DC5C61"/>
    <w:rsid w:val="00DC65D7"/>
    <w:rsid w:val="00DC6A1B"/>
    <w:rsid w:val="00DC6F09"/>
    <w:rsid w:val="00DD1BB8"/>
    <w:rsid w:val="00DD229A"/>
    <w:rsid w:val="00DD3EF4"/>
    <w:rsid w:val="00DD59B7"/>
    <w:rsid w:val="00DD5E39"/>
    <w:rsid w:val="00DD635F"/>
    <w:rsid w:val="00DD7251"/>
    <w:rsid w:val="00DD772B"/>
    <w:rsid w:val="00DE022F"/>
    <w:rsid w:val="00DE0F97"/>
    <w:rsid w:val="00DE205F"/>
    <w:rsid w:val="00DE25D2"/>
    <w:rsid w:val="00DE2633"/>
    <w:rsid w:val="00DE3F18"/>
    <w:rsid w:val="00DE449D"/>
    <w:rsid w:val="00DE55CD"/>
    <w:rsid w:val="00DE56EE"/>
    <w:rsid w:val="00DE5D2E"/>
    <w:rsid w:val="00DE6542"/>
    <w:rsid w:val="00DE6C50"/>
    <w:rsid w:val="00DE724B"/>
    <w:rsid w:val="00DE77B8"/>
    <w:rsid w:val="00DF0BE4"/>
    <w:rsid w:val="00DF10CE"/>
    <w:rsid w:val="00DF26EF"/>
    <w:rsid w:val="00DF2AF6"/>
    <w:rsid w:val="00DF2B89"/>
    <w:rsid w:val="00DF33B8"/>
    <w:rsid w:val="00DF34D9"/>
    <w:rsid w:val="00DF3547"/>
    <w:rsid w:val="00DF38A3"/>
    <w:rsid w:val="00DF3D43"/>
    <w:rsid w:val="00DF4658"/>
    <w:rsid w:val="00DF4A1A"/>
    <w:rsid w:val="00DF6725"/>
    <w:rsid w:val="00DF6D13"/>
    <w:rsid w:val="00DF722E"/>
    <w:rsid w:val="00DF75C4"/>
    <w:rsid w:val="00DF767C"/>
    <w:rsid w:val="00E01292"/>
    <w:rsid w:val="00E013AF"/>
    <w:rsid w:val="00E02431"/>
    <w:rsid w:val="00E04819"/>
    <w:rsid w:val="00E10180"/>
    <w:rsid w:val="00E11063"/>
    <w:rsid w:val="00E11C6E"/>
    <w:rsid w:val="00E1279D"/>
    <w:rsid w:val="00E13C88"/>
    <w:rsid w:val="00E16CF0"/>
    <w:rsid w:val="00E16D46"/>
    <w:rsid w:val="00E17A44"/>
    <w:rsid w:val="00E17E7B"/>
    <w:rsid w:val="00E17EF9"/>
    <w:rsid w:val="00E20039"/>
    <w:rsid w:val="00E213D6"/>
    <w:rsid w:val="00E21D1E"/>
    <w:rsid w:val="00E228C4"/>
    <w:rsid w:val="00E22BDE"/>
    <w:rsid w:val="00E23224"/>
    <w:rsid w:val="00E234F1"/>
    <w:rsid w:val="00E23D4C"/>
    <w:rsid w:val="00E240EA"/>
    <w:rsid w:val="00E24387"/>
    <w:rsid w:val="00E24AFF"/>
    <w:rsid w:val="00E25CF1"/>
    <w:rsid w:val="00E26856"/>
    <w:rsid w:val="00E26D51"/>
    <w:rsid w:val="00E27815"/>
    <w:rsid w:val="00E27F2B"/>
    <w:rsid w:val="00E311FE"/>
    <w:rsid w:val="00E321C1"/>
    <w:rsid w:val="00E32671"/>
    <w:rsid w:val="00E32920"/>
    <w:rsid w:val="00E32F21"/>
    <w:rsid w:val="00E32FC3"/>
    <w:rsid w:val="00E33556"/>
    <w:rsid w:val="00E33F6D"/>
    <w:rsid w:val="00E357EE"/>
    <w:rsid w:val="00E35D2C"/>
    <w:rsid w:val="00E3649E"/>
    <w:rsid w:val="00E36791"/>
    <w:rsid w:val="00E40E84"/>
    <w:rsid w:val="00E420BD"/>
    <w:rsid w:val="00E42CAC"/>
    <w:rsid w:val="00E42D99"/>
    <w:rsid w:val="00E42DBE"/>
    <w:rsid w:val="00E42F67"/>
    <w:rsid w:val="00E43229"/>
    <w:rsid w:val="00E436C2"/>
    <w:rsid w:val="00E4399D"/>
    <w:rsid w:val="00E43A62"/>
    <w:rsid w:val="00E441F9"/>
    <w:rsid w:val="00E451B5"/>
    <w:rsid w:val="00E45271"/>
    <w:rsid w:val="00E457FC"/>
    <w:rsid w:val="00E4699A"/>
    <w:rsid w:val="00E4703A"/>
    <w:rsid w:val="00E471B0"/>
    <w:rsid w:val="00E47D3A"/>
    <w:rsid w:val="00E50265"/>
    <w:rsid w:val="00E5253B"/>
    <w:rsid w:val="00E528E6"/>
    <w:rsid w:val="00E53619"/>
    <w:rsid w:val="00E543EA"/>
    <w:rsid w:val="00E54988"/>
    <w:rsid w:val="00E54F2B"/>
    <w:rsid w:val="00E572BF"/>
    <w:rsid w:val="00E572F2"/>
    <w:rsid w:val="00E57F96"/>
    <w:rsid w:val="00E60491"/>
    <w:rsid w:val="00E60D02"/>
    <w:rsid w:val="00E612E9"/>
    <w:rsid w:val="00E6183F"/>
    <w:rsid w:val="00E63771"/>
    <w:rsid w:val="00E63975"/>
    <w:rsid w:val="00E64CDB"/>
    <w:rsid w:val="00E65F83"/>
    <w:rsid w:val="00E66662"/>
    <w:rsid w:val="00E67175"/>
    <w:rsid w:val="00E67C9C"/>
    <w:rsid w:val="00E71A28"/>
    <w:rsid w:val="00E73425"/>
    <w:rsid w:val="00E735D5"/>
    <w:rsid w:val="00E737C2"/>
    <w:rsid w:val="00E73C0E"/>
    <w:rsid w:val="00E73EC7"/>
    <w:rsid w:val="00E73F86"/>
    <w:rsid w:val="00E73FA2"/>
    <w:rsid w:val="00E75592"/>
    <w:rsid w:val="00E75F53"/>
    <w:rsid w:val="00E75FCD"/>
    <w:rsid w:val="00E762FA"/>
    <w:rsid w:val="00E77924"/>
    <w:rsid w:val="00E817CB"/>
    <w:rsid w:val="00E81872"/>
    <w:rsid w:val="00E82ABF"/>
    <w:rsid w:val="00E82E1F"/>
    <w:rsid w:val="00E83288"/>
    <w:rsid w:val="00E83414"/>
    <w:rsid w:val="00E83871"/>
    <w:rsid w:val="00E83B56"/>
    <w:rsid w:val="00E85891"/>
    <w:rsid w:val="00E85FD0"/>
    <w:rsid w:val="00E900F3"/>
    <w:rsid w:val="00E9059A"/>
    <w:rsid w:val="00E9072F"/>
    <w:rsid w:val="00E90A0A"/>
    <w:rsid w:val="00E90C6E"/>
    <w:rsid w:val="00E915F2"/>
    <w:rsid w:val="00E91772"/>
    <w:rsid w:val="00E91849"/>
    <w:rsid w:val="00E91940"/>
    <w:rsid w:val="00E921A8"/>
    <w:rsid w:val="00E9229C"/>
    <w:rsid w:val="00E939A7"/>
    <w:rsid w:val="00E94A0D"/>
    <w:rsid w:val="00E94A37"/>
    <w:rsid w:val="00E94BB8"/>
    <w:rsid w:val="00E94D7F"/>
    <w:rsid w:val="00E97222"/>
    <w:rsid w:val="00E97A0C"/>
    <w:rsid w:val="00EA0A7C"/>
    <w:rsid w:val="00EA0F79"/>
    <w:rsid w:val="00EA1709"/>
    <w:rsid w:val="00EA2A06"/>
    <w:rsid w:val="00EA3FC6"/>
    <w:rsid w:val="00EA4EDE"/>
    <w:rsid w:val="00EA712C"/>
    <w:rsid w:val="00EB1517"/>
    <w:rsid w:val="00EB1575"/>
    <w:rsid w:val="00EB1C04"/>
    <w:rsid w:val="00EB2CEC"/>
    <w:rsid w:val="00EB2FBD"/>
    <w:rsid w:val="00EB332B"/>
    <w:rsid w:val="00EB36C3"/>
    <w:rsid w:val="00EB550B"/>
    <w:rsid w:val="00EB59C5"/>
    <w:rsid w:val="00EB5E30"/>
    <w:rsid w:val="00EC0C11"/>
    <w:rsid w:val="00EC271E"/>
    <w:rsid w:val="00EC2F08"/>
    <w:rsid w:val="00EC325A"/>
    <w:rsid w:val="00EC5085"/>
    <w:rsid w:val="00EC55AA"/>
    <w:rsid w:val="00EC56C4"/>
    <w:rsid w:val="00EC5BFB"/>
    <w:rsid w:val="00EC6B8B"/>
    <w:rsid w:val="00EC75B1"/>
    <w:rsid w:val="00EC7AA2"/>
    <w:rsid w:val="00EC7ACA"/>
    <w:rsid w:val="00ED10A7"/>
    <w:rsid w:val="00ED16F0"/>
    <w:rsid w:val="00ED1805"/>
    <w:rsid w:val="00ED29A6"/>
    <w:rsid w:val="00ED2BFE"/>
    <w:rsid w:val="00ED2CE9"/>
    <w:rsid w:val="00ED335E"/>
    <w:rsid w:val="00ED36A1"/>
    <w:rsid w:val="00ED3F75"/>
    <w:rsid w:val="00ED5237"/>
    <w:rsid w:val="00ED55CC"/>
    <w:rsid w:val="00ED71E9"/>
    <w:rsid w:val="00ED7A07"/>
    <w:rsid w:val="00EE0402"/>
    <w:rsid w:val="00EE092C"/>
    <w:rsid w:val="00EE12B6"/>
    <w:rsid w:val="00EE1A2D"/>
    <w:rsid w:val="00EE204F"/>
    <w:rsid w:val="00EE21EF"/>
    <w:rsid w:val="00EE3787"/>
    <w:rsid w:val="00EE3E55"/>
    <w:rsid w:val="00EE3F20"/>
    <w:rsid w:val="00EE4A12"/>
    <w:rsid w:val="00EE5B5A"/>
    <w:rsid w:val="00EE65E2"/>
    <w:rsid w:val="00EE6767"/>
    <w:rsid w:val="00EF0560"/>
    <w:rsid w:val="00EF0937"/>
    <w:rsid w:val="00EF0FDB"/>
    <w:rsid w:val="00EF1897"/>
    <w:rsid w:val="00EF2349"/>
    <w:rsid w:val="00EF3483"/>
    <w:rsid w:val="00EF41E5"/>
    <w:rsid w:val="00EF5E07"/>
    <w:rsid w:val="00EF604F"/>
    <w:rsid w:val="00EF6577"/>
    <w:rsid w:val="00EF7455"/>
    <w:rsid w:val="00EF761D"/>
    <w:rsid w:val="00EF79FC"/>
    <w:rsid w:val="00F00058"/>
    <w:rsid w:val="00F00D24"/>
    <w:rsid w:val="00F02AF1"/>
    <w:rsid w:val="00F0353B"/>
    <w:rsid w:val="00F0353E"/>
    <w:rsid w:val="00F04789"/>
    <w:rsid w:val="00F04949"/>
    <w:rsid w:val="00F050DD"/>
    <w:rsid w:val="00F0590C"/>
    <w:rsid w:val="00F0595C"/>
    <w:rsid w:val="00F06A3C"/>
    <w:rsid w:val="00F07568"/>
    <w:rsid w:val="00F077A8"/>
    <w:rsid w:val="00F11E63"/>
    <w:rsid w:val="00F12424"/>
    <w:rsid w:val="00F13900"/>
    <w:rsid w:val="00F1411D"/>
    <w:rsid w:val="00F14461"/>
    <w:rsid w:val="00F145D7"/>
    <w:rsid w:val="00F1496A"/>
    <w:rsid w:val="00F20551"/>
    <w:rsid w:val="00F2071B"/>
    <w:rsid w:val="00F209A8"/>
    <w:rsid w:val="00F20B27"/>
    <w:rsid w:val="00F20E7E"/>
    <w:rsid w:val="00F21E1F"/>
    <w:rsid w:val="00F221F6"/>
    <w:rsid w:val="00F223C6"/>
    <w:rsid w:val="00F22EB8"/>
    <w:rsid w:val="00F2336F"/>
    <w:rsid w:val="00F23524"/>
    <w:rsid w:val="00F2414E"/>
    <w:rsid w:val="00F24661"/>
    <w:rsid w:val="00F260D9"/>
    <w:rsid w:val="00F268BA"/>
    <w:rsid w:val="00F2762C"/>
    <w:rsid w:val="00F27BC4"/>
    <w:rsid w:val="00F27D7E"/>
    <w:rsid w:val="00F27DAB"/>
    <w:rsid w:val="00F27EFE"/>
    <w:rsid w:val="00F306D7"/>
    <w:rsid w:val="00F30FC2"/>
    <w:rsid w:val="00F313C3"/>
    <w:rsid w:val="00F31412"/>
    <w:rsid w:val="00F32CC2"/>
    <w:rsid w:val="00F34BCA"/>
    <w:rsid w:val="00F34EEE"/>
    <w:rsid w:val="00F36328"/>
    <w:rsid w:val="00F40D4B"/>
    <w:rsid w:val="00F41872"/>
    <w:rsid w:val="00F42982"/>
    <w:rsid w:val="00F42F6E"/>
    <w:rsid w:val="00F44731"/>
    <w:rsid w:val="00F44B35"/>
    <w:rsid w:val="00F44F11"/>
    <w:rsid w:val="00F45525"/>
    <w:rsid w:val="00F45A96"/>
    <w:rsid w:val="00F46260"/>
    <w:rsid w:val="00F463D4"/>
    <w:rsid w:val="00F46C98"/>
    <w:rsid w:val="00F51913"/>
    <w:rsid w:val="00F52169"/>
    <w:rsid w:val="00F5410F"/>
    <w:rsid w:val="00F55725"/>
    <w:rsid w:val="00F55E45"/>
    <w:rsid w:val="00F57129"/>
    <w:rsid w:val="00F578EE"/>
    <w:rsid w:val="00F57B32"/>
    <w:rsid w:val="00F60D27"/>
    <w:rsid w:val="00F61C11"/>
    <w:rsid w:val="00F61C64"/>
    <w:rsid w:val="00F61D27"/>
    <w:rsid w:val="00F61FBD"/>
    <w:rsid w:val="00F62E8C"/>
    <w:rsid w:val="00F6367C"/>
    <w:rsid w:val="00F647BD"/>
    <w:rsid w:val="00F65DAD"/>
    <w:rsid w:val="00F6674E"/>
    <w:rsid w:val="00F67242"/>
    <w:rsid w:val="00F70257"/>
    <w:rsid w:val="00F7053D"/>
    <w:rsid w:val="00F712F9"/>
    <w:rsid w:val="00F713A9"/>
    <w:rsid w:val="00F7185A"/>
    <w:rsid w:val="00F72C90"/>
    <w:rsid w:val="00F7428F"/>
    <w:rsid w:val="00F750D4"/>
    <w:rsid w:val="00F75352"/>
    <w:rsid w:val="00F75392"/>
    <w:rsid w:val="00F7616E"/>
    <w:rsid w:val="00F7693D"/>
    <w:rsid w:val="00F772E1"/>
    <w:rsid w:val="00F77390"/>
    <w:rsid w:val="00F77791"/>
    <w:rsid w:val="00F77E83"/>
    <w:rsid w:val="00F81B41"/>
    <w:rsid w:val="00F823BF"/>
    <w:rsid w:val="00F82558"/>
    <w:rsid w:val="00F836E4"/>
    <w:rsid w:val="00F845FD"/>
    <w:rsid w:val="00F85EB0"/>
    <w:rsid w:val="00F86234"/>
    <w:rsid w:val="00F87242"/>
    <w:rsid w:val="00F87947"/>
    <w:rsid w:val="00F901FB"/>
    <w:rsid w:val="00F9229E"/>
    <w:rsid w:val="00F934F9"/>
    <w:rsid w:val="00F937B1"/>
    <w:rsid w:val="00F963BB"/>
    <w:rsid w:val="00F96A0F"/>
    <w:rsid w:val="00F97188"/>
    <w:rsid w:val="00F97521"/>
    <w:rsid w:val="00F97FC1"/>
    <w:rsid w:val="00FA0B42"/>
    <w:rsid w:val="00FA20D8"/>
    <w:rsid w:val="00FA22F8"/>
    <w:rsid w:val="00FA29ED"/>
    <w:rsid w:val="00FA2E74"/>
    <w:rsid w:val="00FA4570"/>
    <w:rsid w:val="00FA4E09"/>
    <w:rsid w:val="00FA541B"/>
    <w:rsid w:val="00FA5D09"/>
    <w:rsid w:val="00FA66CF"/>
    <w:rsid w:val="00FA6D65"/>
    <w:rsid w:val="00FA6F7B"/>
    <w:rsid w:val="00FA781F"/>
    <w:rsid w:val="00FA7D8B"/>
    <w:rsid w:val="00FB0487"/>
    <w:rsid w:val="00FB0FB0"/>
    <w:rsid w:val="00FB1199"/>
    <w:rsid w:val="00FB1C2F"/>
    <w:rsid w:val="00FB2288"/>
    <w:rsid w:val="00FB2C0A"/>
    <w:rsid w:val="00FB2C14"/>
    <w:rsid w:val="00FB37B6"/>
    <w:rsid w:val="00FB3C70"/>
    <w:rsid w:val="00FB3FD0"/>
    <w:rsid w:val="00FB5006"/>
    <w:rsid w:val="00FB69FC"/>
    <w:rsid w:val="00FB6DB3"/>
    <w:rsid w:val="00FB6F9A"/>
    <w:rsid w:val="00FC0705"/>
    <w:rsid w:val="00FC264E"/>
    <w:rsid w:val="00FC3663"/>
    <w:rsid w:val="00FC39C7"/>
    <w:rsid w:val="00FC3B2B"/>
    <w:rsid w:val="00FC40D2"/>
    <w:rsid w:val="00FC505B"/>
    <w:rsid w:val="00FC55FF"/>
    <w:rsid w:val="00FC6B85"/>
    <w:rsid w:val="00FD02EB"/>
    <w:rsid w:val="00FD045A"/>
    <w:rsid w:val="00FD1056"/>
    <w:rsid w:val="00FD1450"/>
    <w:rsid w:val="00FD1A04"/>
    <w:rsid w:val="00FD2B7C"/>
    <w:rsid w:val="00FD3DD2"/>
    <w:rsid w:val="00FD4792"/>
    <w:rsid w:val="00FD6961"/>
    <w:rsid w:val="00FD79BB"/>
    <w:rsid w:val="00FE0FF5"/>
    <w:rsid w:val="00FE2B6F"/>
    <w:rsid w:val="00FE4455"/>
    <w:rsid w:val="00FE5055"/>
    <w:rsid w:val="00FE51CE"/>
    <w:rsid w:val="00FE5665"/>
    <w:rsid w:val="00FE6AB1"/>
    <w:rsid w:val="00FE751B"/>
    <w:rsid w:val="00FE75A5"/>
    <w:rsid w:val="00FF0646"/>
    <w:rsid w:val="00FF10F8"/>
    <w:rsid w:val="00FF2F6D"/>
    <w:rsid w:val="00FF4EA6"/>
    <w:rsid w:val="00FF5856"/>
    <w:rsid w:val="00FF58A7"/>
    <w:rsid w:val="00FF61BB"/>
    <w:rsid w:val="00FF6536"/>
    <w:rsid w:val="00FF6EB2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61C800E"/>
  <w15:docId w15:val="{47A33A54-77AF-224D-9060-824B133B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1"/>
    <w:lsdException w:name="heading 6" w:semiHidden="1" w:uiPriority="9" w:qFormat="1"/>
    <w:lsdException w:name="heading 7" w:uiPriority="9" w:qFormat="1"/>
    <w:lsdException w:name="index 1" w:semiHidden="1" w:unhideWhenUsed="1"/>
    <w:lsdException w:name="index 2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 w:qFormat="1"/>
    <w:lsdException w:name="footnote text" w:semiHidden="1" w:uiPriority="9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1135C0"/>
    <w:rPr>
      <w:rFonts w:ascii="Times New Roman" w:eastAsia="Times New Roman" w:hAnsi="Times New Roman"/>
      <w:sz w:val="24"/>
      <w:szCs w:val="24"/>
      <w:lang w:val="de-AT"/>
    </w:rPr>
  </w:style>
  <w:style w:type="paragraph" w:styleId="berschrift1">
    <w:name w:val="heading 1"/>
    <w:basedOn w:val="Standard"/>
    <w:link w:val="berschrift1Zchn"/>
    <w:uiPriority w:val="9"/>
    <w:qFormat/>
    <w:rsid w:val="000E6E12"/>
    <w:pPr>
      <w:outlineLvl w:val="0"/>
    </w:pPr>
    <w:rPr>
      <w:rFonts w:ascii="Cambria" w:hAnsi="Cambria"/>
      <w:color w:val="365F91"/>
      <w:sz w:val="32"/>
      <w:szCs w:val="32"/>
      <w:lang w:val="en-GB" w:eastAsia="en-US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6313B"/>
    <w:pPr>
      <w:keepNext/>
      <w:keepLines/>
      <w:numPr>
        <w:ilvl w:val="1"/>
      </w:numPr>
      <w:spacing w:before="480" w:after="240"/>
      <w:ind w:left="360" w:hanging="360"/>
      <w:outlineLvl w:val="1"/>
    </w:pPr>
    <w:rPr>
      <w:rFonts w:ascii="Arial Narrow" w:eastAsiaTheme="majorEastAsia" w:hAnsi="Arial Narrow" w:cstheme="majorBidi"/>
      <w:color w:val="4DAC26"/>
      <w:szCs w:val="26"/>
      <w:lang w:val="en-AU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6313B"/>
    <w:pPr>
      <w:numPr>
        <w:ilvl w:val="2"/>
      </w:numPr>
      <w:ind w:left="360" w:hanging="360"/>
      <w:outlineLvl w:val="2"/>
    </w:pPr>
    <w:rPr>
      <w:sz w:val="28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16313B"/>
    <w:pPr>
      <w:numPr>
        <w:ilvl w:val="3"/>
      </w:numPr>
      <w:tabs>
        <w:tab w:val="left" w:pos="1021"/>
      </w:tabs>
      <w:ind w:left="360" w:hanging="360"/>
      <w:outlineLvl w:val="3"/>
    </w:pPr>
    <w:rPr>
      <w:i/>
      <w:iCs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rsid w:val="0016313B"/>
    <w:pPr>
      <w:numPr>
        <w:ilvl w:val="4"/>
      </w:numPr>
      <w:ind w:left="360" w:hanging="360"/>
      <w:outlineLvl w:val="4"/>
    </w:pPr>
    <w:rPr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313B"/>
    <w:pPr>
      <w:keepNext/>
      <w:keepLines/>
      <w:numPr>
        <w:ilvl w:val="5"/>
        <w:numId w:val="4"/>
      </w:numPr>
      <w:spacing w:before="40" w:after="120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en-AU"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16313B"/>
    <w:pPr>
      <w:keepNext/>
      <w:keepLines/>
      <w:numPr>
        <w:ilvl w:val="6"/>
        <w:numId w:val="4"/>
      </w:numPr>
      <w:spacing w:before="40" w:after="120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AU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nhideWhenUsed/>
    <w:rsid w:val="00705C41"/>
    <w:rPr>
      <w:color w:val="0000FF"/>
      <w:u w:val="single"/>
    </w:rPr>
  </w:style>
  <w:style w:type="character" w:customStyle="1" w:styleId="berschrift2Zeichen">
    <w:name w:val="Überschrift 2 Zeichen"/>
    <w:basedOn w:val="Absatz-Standardschriftart"/>
    <w:uiPriority w:val="9"/>
    <w:qFormat/>
    <w:rsid w:val="0063641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ighlight">
    <w:name w:val="highlight"/>
    <w:basedOn w:val="Absatz-Standardschriftart"/>
    <w:qFormat/>
    <w:rsid w:val="002A4D68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A4D6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A4D68"/>
    <w:rPr>
      <w:rFonts w:ascii="Cambria" w:hAnsi="Cambria"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A4D68"/>
    <w:rPr>
      <w:rFonts w:ascii="Tahoma" w:eastAsia="Cambria" w:hAnsi="Tahoma" w:cs="Tahoma"/>
      <w:sz w:val="16"/>
      <w:szCs w:val="16"/>
    </w:rPr>
  </w:style>
  <w:style w:type="character" w:customStyle="1" w:styleId="st">
    <w:name w:val="st"/>
    <w:basedOn w:val="Absatz-Standardschriftart"/>
    <w:qFormat/>
    <w:rsid w:val="00E15708"/>
  </w:style>
  <w:style w:type="character" w:styleId="Fett">
    <w:name w:val="Strong"/>
    <w:basedOn w:val="Absatz-Standardschriftart"/>
    <w:uiPriority w:val="22"/>
    <w:qFormat/>
    <w:rsid w:val="00454C3D"/>
    <w:rPr>
      <w:b/>
      <w:bCs/>
    </w:rPr>
  </w:style>
  <w:style w:type="character" w:customStyle="1" w:styleId="KopfzeileZeichen">
    <w:name w:val="Kopfzeile Zeichen"/>
    <w:basedOn w:val="Absatz-Standardschriftart"/>
    <w:link w:val="Kopfzeile1"/>
    <w:uiPriority w:val="99"/>
    <w:qFormat/>
    <w:rsid w:val="00DF396F"/>
    <w:rPr>
      <w:rFonts w:ascii="Times New Roman" w:eastAsia="Cambria" w:hAnsi="Times New Roman" w:cs="Times New Roman"/>
      <w:sz w:val="24"/>
      <w:szCs w:val="24"/>
    </w:rPr>
  </w:style>
  <w:style w:type="character" w:customStyle="1" w:styleId="FuzeileZeichen">
    <w:name w:val="Fußzeile Zeichen"/>
    <w:basedOn w:val="Absatz-Standardschriftart"/>
    <w:link w:val="Fuzeile1"/>
    <w:uiPriority w:val="99"/>
    <w:qFormat/>
    <w:rsid w:val="00DF396F"/>
    <w:rPr>
      <w:rFonts w:ascii="Times New Roman" w:eastAsia="Cambria" w:hAnsi="Times New Roman" w:cs="Times New Roman"/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60E51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7C132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BesuchterLink">
    <w:name w:val="FollowedHyperlink"/>
    <w:basedOn w:val="Absatz-Standardschriftart"/>
    <w:uiPriority w:val="99"/>
    <w:unhideWhenUsed/>
    <w:qFormat/>
    <w:rsid w:val="00345DB8"/>
    <w:rPr>
      <w:color w:val="800080"/>
      <w:u w:val="single"/>
    </w:rPr>
  </w:style>
  <w:style w:type="character" w:customStyle="1" w:styleId="berschrift1Zeichen">
    <w:name w:val="Überschrift 1 Zeichen"/>
    <w:basedOn w:val="Absatz-Standardschriftart"/>
    <w:uiPriority w:val="9"/>
    <w:qFormat/>
    <w:rsid w:val="00D112C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text">
    <w:name w:val="text"/>
    <w:basedOn w:val="Absatz-Standardschriftart"/>
    <w:qFormat/>
    <w:rsid w:val="00935FE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966A46"/>
    <w:rPr>
      <w:rFonts w:ascii="Times New Roman" w:eastAsia="Cambria" w:hAnsi="Times New Roman"/>
      <w:sz w:val="22"/>
      <w:szCs w:val="24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966A46"/>
    <w:rPr>
      <w:rFonts w:ascii="Times New Roman" w:eastAsia="Cambria" w:hAnsi="Times New Roman"/>
      <w:sz w:val="22"/>
      <w:szCs w:val="24"/>
      <w:lang w:val="en-US" w:eastAsia="en-US"/>
    </w:rPr>
  </w:style>
  <w:style w:type="character" w:customStyle="1" w:styleId="mixed-citation">
    <w:name w:val="mixed-citation"/>
    <w:basedOn w:val="Absatz-Standardschriftart"/>
    <w:qFormat/>
    <w:rsid w:val="00B34C84"/>
  </w:style>
  <w:style w:type="character" w:styleId="HTMLCode">
    <w:name w:val="HTML Code"/>
    <w:basedOn w:val="Absatz-Standardschriftart"/>
    <w:uiPriority w:val="99"/>
    <w:semiHidden/>
    <w:unhideWhenUsed/>
    <w:qFormat/>
    <w:rsid w:val="00C517FD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bsatz-Standardschriftart"/>
    <w:qFormat/>
    <w:rsid w:val="0017506C"/>
  </w:style>
  <w:style w:type="character" w:styleId="Zeilennummer">
    <w:name w:val="line number"/>
    <w:basedOn w:val="Absatz-Standardschriftart"/>
    <w:uiPriority w:val="99"/>
    <w:semiHidden/>
    <w:unhideWhenUsed/>
    <w:qFormat/>
    <w:rsid w:val="00EE5ECE"/>
  </w:style>
  <w:style w:type="character" w:customStyle="1" w:styleId="FunotentextZeichen">
    <w:name w:val="Fußnotentext Zeichen"/>
    <w:basedOn w:val="Absatz-Standardschriftart"/>
    <w:link w:val="Funotentext1"/>
    <w:uiPriority w:val="99"/>
    <w:semiHidden/>
    <w:qFormat/>
    <w:rsid w:val="006F3915"/>
    <w:rPr>
      <w:rFonts w:ascii="Times New Roman" w:eastAsia="Cambria" w:hAnsi="Times New Roman" w:cs="Times New Roman"/>
      <w:sz w:val="20"/>
      <w:szCs w:val="20"/>
    </w:rPr>
  </w:style>
  <w:style w:type="character" w:customStyle="1" w:styleId="Funotenanker">
    <w:name w:val="Fußnotenanker"/>
    <w:rsid w:val="005921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6F3915"/>
    <w:rPr>
      <w:vertAlign w:val="superscript"/>
    </w:rPr>
  </w:style>
  <w:style w:type="character" w:customStyle="1" w:styleId="Endnotenanker">
    <w:name w:val="Endnotenanker"/>
    <w:rsid w:val="005921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5B0972"/>
    <w:rPr>
      <w:vertAlign w:val="superscript"/>
    </w:rPr>
  </w:style>
  <w:style w:type="character" w:customStyle="1" w:styleId="ilfuvd">
    <w:name w:val="ilfuvd"/>
    <w:basedOn w:val="Absatz-Standardschriftart"/>
    <w:qFormat/>
    <w:rsid w:val="00F46D39"/>
  </w:style>
  <w:style w:type="character" w:customStyle="1" w:styleId="berschrift6Zeichen">
    <w:name w:val="Überschrift 6 Zeichen"/>
    <w:basedOn w:val="Absatz-Standardschriftart"/>
    <w:uiPriority w:val="9"/>
    <w:semiHidden/>
    <w:qFormat/>
    <w:rsid w:val="0062784F"/>
    <w:rPr>
      <w:rFonts w:ascii="Cambria" w:eastAsia="Times New Roman" w:hAnsi="Cambria" w:cs="Times New Roman"/>
      <w:i/>
      <w:iCs/>
      <w:color w:val="244061"/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B23D73"/>
  </w:style>
  <w:style w:type="character" w:customStyle="1" w:styleId="ref-title">
    <w:name w:val="ref-title"/>
    <w:basedOn w:val="Absatz-Standardschriftart"/>
    <w:qFormat/>
    <w:rsid w:val="00820034"/>
  </w:style>
  <w:style w:type="character" w:customStyle="1" w:styleId="berschrift3Zeichen">
    <w:name w:val="Überschrift 3 Zeichen"/>
    <w:basedOn w:val="Absatz-Standardschriftart"/>
    <w:uiPriority w:val="9"/>
    <w:semiHidden/>
    <w:qFormat/>
    <w:rsid w:val="00EA287C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F17873"/>
    <w:rPr>
      <w:rFonts w:ascii="Times New Roman" w:eastAsia="Times New Roman" w:hAnsi="Times New Roman" w:cs="Times New Roman"/>
      <w:lang w:val="de-AT" w:eastAsia="de-AT" w:bidi="de-AT"/>
    </w:rPr>
  </w:style>
  <w:style w:type="character" w:customStyle="1" w:styleId="Zeilennummerierung">
    <w:name w:val="Zeilennummerierung"/>
    <w:rsid w:val="005921FB"/>
  </w:style>
  <w:style w:type="character" w:customStyle="1" w:styleId="berschrift2Zeichen1">
    <w:name w:val="Überschrift 2 Zeichen1"/>
    <w:basedOn w:val="Absatz-Standardschriftart"/>
    <w:qFormat/>
    <w:rsid w:val="00B7176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lid-translationtranslation">
    <w:name w:val="tlid-translation translation"/>
    <w:basedOn w:val="Absatz-Standardschriftart"/>
    <w:qFormat/>
    <w:rsid w:val="009A3438"/>
  </w:style>
  <w:style w:type="character" w:customStyle="1" w:styleId="berschrift1Zeichen1">
    <w:name w:val="Überschrift 1 Zeichen1"/>
    <w:basedOn w:val="Absatz-Standardschriftart"/>
    <w:qFormat/>
    <w:rsid w:val="000E6E12"/>
    <w:rPr>
      <w:rFonts w:ascii="Cambria" w:eastAsia="Times New Roman" w:hAnsi="Cambria" w:cs="Times New Roman"/>
      <w:b/>
      <w:bCs/>
      <w:color w:val="345A8A"/>
      <w:sz w:val="32"/>
      <w:szCs w:val="32"/>
    </w:rPr>
  </w:style>
  <w:style w:type="character" w:customStyle="1" w:styleId="DokumentstrukturZchn">
    <w:name w:val="Dokumentstruktur Zchn"/>
    <w:basedOn w:val="Absatz-Standardschriftart"/>
    <w:link w:val="Dokumentstruktur"/>
    <w:semiHidden/>
    <w:qFormat/>
    <w:rsid w:val="00495A87"/>
    <w:rPr>
      <w:rFonts w:ascii="Lucida Grande" w:eastAsia="Cambria" w:hAnsi="Lucida Grande" w:cs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95A87"/>
    <w:rPr>
      <w:rFonts w:ascii="Times New Roman" w:eastAsia="Cambria" w:hAnsi="Times New Roman" w:cs="Times New Roman"/>
      <w:sz w:val="24"/>
      <w:szCs w:val="24"/>
    </w:rPr>
  </w:style>
  <w:style w:type="character" w:customStyle="1" w:styleId="e24kjd">
    <w:name w:val="e24kjd"/>
    <w:basedOn w:val="Absatz-Standardschriftart"/>
    <w:qFormat/>
    <w:rsid w:val="00987590"/>
  </w:style>
  <w:style w:type="character" w:customStyle="1" w:styleId="apple-converted-space">
    <w:name w:val="apple-converted-space"/>
    <w:basedOn w:val="Absatz-Standardschriftart"/>
    <w:qFormat/>
    <w:rsid w:val="00DD54CD"/>
  </w:style>
  <w:style w:type="character" w:customStyle="1" w:styleId="BibliographyZchn">
    <w:name w:val="Bibliography Zchn"/>
    <w:basedOn w:val="Absatz-Standardschriftart"/>
    <w:link w:val="Literaturverzeichnis4"/>
    <w:qFormat/>
    <w:rsid w:val="00215A9A"/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linkify">
    <w:name w:val="linkify"/>
    <w:basedOn w:val="Absatz-Standardschriftart"/>
    <w:qFormat/>
    <w:rsid w:val="003F52C6"/>
  </w:style>
  <w:style w:type="paragraph" w:customStyle="1" w:styleId="berschrift">
    <w:name w:val="Überschrift"/>
    <w:basedOn w:val="Standard"/>
    <w:next w:val="Textkrper"/>
    <w:qFormat/>
    <w:rsid w:val="005921FB"/>
    <w:pPr>
      <w:keepNext/>
      <w:spacing w:before="240" w:after="120" w:line="360" w:lineRule="auto"/>
    </w:pPr>
    <w:rPr>
      <w:rFonts w:ascii="Liberation Sans" w:eastAsia="Microsoft YaHei" w:hAnsi="Liberation Sans" w:cs="Arial"/>
      <w:sz w:val="28"/>
      <w:szCs w:val="28"/>
      <w:lang w:val="en-GB" w:eastAsia="en-US"/>
    </w:rPr>
  </w:style>
  <w:style w:type="paragraph" w:styleId="Textkrper">
    <w:name w:val="Body Text"/>
    <w:basedOn w:val="Standard"/>
    <w:link w:val="TextkrperZchn"/>
    <w:uiPriority w:val="99"/>
    <w:qFormat/>
    <w:rsid w:val="00F17873"/>
    <w:pPr>
      <w:widowControl w:val="0"/>
      <w:ind w:left="196"/>
    </w:pPr>
    <w:rPr>
      <w:sz w:val="22"/>
      <w:szCs w:val="22"/>
      <w:lang w:eastAsia="de-AT" w:bidi="de-AT"/>
    </w:rPr>
  </w:style>
  <w:style w:type="paragraph" w:styleId="Liste">
    <w:name w:val="List"/>
    <w:basedOn w:val="Textkrper"/>
    <w:rsid w:val="005921FB"/>
    <w:rPr>
      <w:rFonts w:cs="Arial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6313B"/>
    <w:pPr>
      <w:spacing w:before="120" w:after="120"/>
      <w:jc w:val="both"/>
    </w:pPr>
    <w:rPr>
      <w:rFonts w:eastAsia="Calibri"/>
      <w:bCs/>
      <w:sz w:val="22"/>
      <w:szCs w:val="18"/>
      <w:lang w:val="de-DE" w:eastAsia="en-US"/>
    </w:rPr>
  </w:style>
  <w:style w:type="paragraph" w:customStyle="1" w:styleId="Verzeichnis">
    <w:name w:val="Verzeichnis"/>
    <w:basedOn w:val="Standard"/>
    <w:qFormat/>
    <w:rsid w:val="005921FB"/>
    <w:pPr>
      <w:suppressLineNumbers/>
      <w:spacing w:line="360" w:lineRule="auto"/>
    </w:pPr>
    <w:rPr>
      <w:rFonts w:eastAsia="Cambria" w:cs="Arial"/>
      <w:lang w:val="en-GB"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D112C0"/>
    <w:pPr>
      <w:keepNext/>
      <w:keepLines/>
      <w:spacing w:before="240" w:line="360" w:lineRule="auto"/>
      <w:outlineLvl w:val="0"/>
    </w:pPr>
    <w:rPr>
      <w:rFonts w:ascii="Cambria" w:hAnsi="Cambria"/>
      <w:color w:val="365F91"/>
      <w:sz w:val="32"/>
      <w:szCs w:val="32"/>
      <w:lang w:val="en-GB" w:eastAsia="en-US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636418"/>
    <w:pPr>
      <w:keepNext/>
      <w:keepLines/>
      <w:spacing w:before="200" w:line="360" w:lineRule="auto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EA287C"/>
    <w:pPr>
      <w:keepNext/>
      <w:keepLines/>
      <w:spacing w:before="200" w:line="360" w:lineRule="auto"/>
      <w:outlineLvl w:val="2"/>
    </w:pPr>
    <w:rPr>
      <w:rFonts w:ascii="Cambria" w:hAnsi="Cambria"/>
      <w:b/>
      <w:bCs/>
      <w:color w:val="4F81BD"/>
      <w:lang w:val="en-GB" w:eastAsia="en-US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62784F"/>
    <w:pPr>
      <w:keepNext/>
      <w:keepLines/>
      <w:spacing w:before="200" w:line="360" w:lineRule="auto"/>
      <w:outlineLvl w:val="5"/>
    </w:pPr>
    <w:rPr>
      <w:rFonts w:ascii="Cambria" w:hAnsi="Cambria"/>
      <w:i/>
      <w:iCs/>
      <w:color w:val="244061"/>
      <w:lang w:val="en-GB" w:eastAsia="en-US"/>
    </w:rPr>
  </w:style>
  <w:style w:type="paragraph" w:customStyle="1" w:styleId="Beschriftung1">
    <w:name w:val="Beschriftung1"/>
    <w:basedOn w:val="Standard"/>
    <w:qFormat/>
    <w:rsid w:val="002860D3"/>
    <w:pPr>
      <w:suppressLineNumbers/>
      <w:spacing w:before="120" w:after="120" w:line="360" w:lineRule="auto"/>
    </w:pPr>
    <w:rPr>
      <w:rFonts w:eastAsia="Cambria" w:cs="Arial"/>
      <w:iCs/>
      <w:sz w:val="22"/>
      <w:lang w:val="en-GB" w:eastAsia="en-US"/>
    </w:rPr>
  </w:style>
  <w:style w:type="paragraph" w:customStyle="1" w:styleId="Default">
    <w:name w:val="Default"/>
    <w:qFormat/>
    <w:rsid w:val="00636418"/>
    <w:rPr>
      <w:rFonts w:ascii="Arial" w:hAnsi="Arial" w:cs="Arial"/>
      <w:color w:val="000000"/>
      <w:sz w:val="24"/>
      <w:szCs w:val="24"/>
      <w:lang w:val="en-GB" w:eastAsia="en-US"/>
    </w:rPr>
  </w:style>
  <w:style w:type="paragraph" w:styleId="KeinLeerraum">
    <w:name w:val="No Spacing"/>
    <w:aliases w:val="Purple text"/>
    <w:uiPriority w:val="1"/>
    <w:qFormat/>
    <w:rsid w:val="00636418"/>
    <w:pPr>
      <w:jc w:val="both"/>
    </w:pPr>
    <w:rPr>
      <w:rFonts w:ascii="Times New Roman" w:hAnsi="Times New Roman"/>
      <w:sz w:val="24"/>
      <w:szCs w:val="22"/>
      <w:lang w:val="en-GB" w:eastAsia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2A4D68"/>
    <w:pPr>
      <w:spacing w:after="200" w:line="360" w:lineRule="auto"/>
      <w:jc w:val="both"/>
    </w:pPr>
    <w:rPr>
      <w:rFonts w:ascii="Cambria" w:eastAsia="Calibri" w:hAnsi="Cambria"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A4D68"/>
    <w:pPr>
      <w:spacing w:line="360" w:lineRule="auto"/>
    </w:pPr>
    <w:rPr>
      <w:rFonts w:ascii="Tahoma" w:eastAsia="Cambria" w:hAnsi="Tahoma" w:cs="Tahoma"/>
      <w:sz w:val="16"/>
      <w:szCs w:val="16"/>
      <w:lang w:val="en-GB" w:eastAsia="en-US"/>
    </w:rPr>
  </w:style>
  <w:style w:type="paragraph" w:customStyle="1" w:styleId="Kopf-undFuzeile">
    <w:name w:val="Kopf- und Fußzeile"/>
    <w:basedOn w:val="Standard"/>
    <w:qFormat/>
    <w:rsid w:val="005921FB"/>
    <w:pPr>
      <w:spacing w:line="360" w:lineRule="auto"/>
    </w:pPr>
    <w:rPr>
      <w:rFonts w:eastAsia="Cambria"/>
      <w:lang w:val="en-GB" w:eastAsia="en-US"/>
    </w:rPr>
  </w:style>
  <w:style w:type="paragraph" w:customStyle="1" w:styleId="Kopfzeile1">
    <w:name w:val="Kopfzeile1"/>
    <w:basedOn w:val="Standard"/>
    <w:link w:val="KopfzeileZeichen"/>
    <w:uiPriority w:val="99"/>
    <w:unhideWhenUsed/>
    <w:qFormat/>
    <w:rsid w:val="00DF396F"/>
    <w:pPr>
      <w:suppressLineNumbers/>
      <w:tabs>
        <w:tab w:val="center" w:pos="4536"/>
        <w:tab w:val="right" w:pos="9072"/>
      </w:tabs>
      <w:spacing w:line="360" w:lineRule="auto"/>
    </w:pPr>
    <w:rPr>
      <w:rFonts w:eastAsia="Cambria"/>
      <w:lang w:val="en-GB" w:eastAsia="en-US"/>
    </w:rPr>
  </w:style>
  <w:style w:type="paragraph" w:customStyle="1" w:styleId="Fuzeile1">
    <w:name w:val="Fußzeile1"/>
    <w:basedOn w:val="Standard"/>
    <w:link w:val="FuzeileZeichen"/>
    <w:uiPriority w:val="99"/>
    <w:unhideWhenUsed/>
    <w:qFormat/>
    <w:rsid w:val="00DF396F"/>
    <w:pPr>
      <w:suppressLineNumbers/>
      <w:tabs>
        <w:tab w:val="center" w:pos="4536"/>
        <w:tab w:val="right" w:pos="9072"/>
      </w:tabs>
      <w:spacing w:line="360" w:lineRule="auto"/>
    </w:pPr>
    <w:rPr>
      <w:rFonts w:eastAsia="Cambria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860E51"/>
    <w:pPr>
      <w:spacing w:after="0"/>
      <w:jc w:val="left"/>
    </w:pPr>
    <w:rPr>
      <w:rFonts w:ascii="Times New Roman" w:eastAsia="Cambria" w:hAnsi="Times New Roman"/>
      <w:b/>
      <w:bCs/>
      <w:lang w:val="en-GB"/>
    </w:rPr>
  </w:style>
  <w:style w:type="paragraph" w:styleId="berarbeitung">
    <w:name w:val="Revision"/>
    <w:uiPriority w:val="99"/>
    <w:semiHidden/>
    <w:qFormat/>
    <w:rsid w:val="00333262"/>
    <w:rPr>
      <w:rFonts w:ascii="Times New Roman" w:eastAsia="Cambria" w:hAnsi="Times New Roman"/>
      <w:sz w:val="24"/>
      <w:szCs w:val="24"/>
      <w:lang w:val="en-GB"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7C13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hAnsi="Courier New" w:cs="Courier New"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CB14F4"/>
    <w:pPr>
      <w:spacing w:line="360" w:lineRule="auto"/>
      <w:ind w:left="720"/>
      <w:contextualSpacing/>
    </w:pPr>
    <w:rPr>
      <w:rFonts w:eastAsia="Cambria"/>
      <w:lang w:val="en-GB" w:eastAsia="en-US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966A46"/>
    <w:pPr>
      <w:spacing w:line="360" w:lineRule="auto"/>
      <w:jc w:val="center"/>
    </w:pPr>
    <w:rPr>
      <w:rFonts w:eastAsia="Cambria"/>
      <w:sz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qFormat/>
    <w:rsid w:val="00966A46"/>
    <w:rPr>
      <w:rFonts w:eastAsia="Cambria"/>
      <w:sz w:val="22"/>
      <w:lang w:val="en-US" w:eastAsia="en-US"/>
    </w:rPr>
  </w:style>
  <w:style w:type="paragraph" w:styleId="StandardWeb">
    <w:name w:val="Normal (Web)"/>
    <w:basedOn w:val="Standard"/>
    <w:uiPriority w:val="99"/>
    <w:unhideWhenUsed/>
    <w:qFormat/>
    <w:rsid w:val="00BC57D3"/>
    <w:pPr>
      <w:spacing w:beforeAutospacing="1" w:afterAutospacing="1"/>
    </w:pPr>
    <w:rPr>
      <w:lang w:eastAsia="de-AT"/>
    </w:rPr>
  </w:style>
  <w:style w:type="paragraph" w:customStyle="1" w:styleId="Funotentext1">
    <w:name w:val="Fußnotentext1"/>
    <w:basedOn w:val="Standard"/>
    <w:link w:val="FunotentextZeichen"/>
    <w:uiPriority w:val="99"/>
    <w:semiHidden/>
    <w:unhideWhenUsed/>
    <w:qFormat/>
    <w:rsid w:val="006F3915"/>
    <w:rPr>
      <w:rFonts w:eastAsia="Cambria"/>
      <w:sz w:val="20"/>
      <w:szCs w:val="20"/>
      <w:lang w:val="en-GB" w:eastAsia="en-US"/>
    </w:rPr>
  </w:style>
  <w:style w:type="paragraph" w:customStyle="1" w:styleId="Diplomarbeit">
    <w:name w:val="Diplomarbeit"/>
    <w:basedOn w:val="berschrift31"/>
    <w:autoRedefine/>
    <w:qFormat/>
    <w:rsid w:val="00EA287C"/>
    <w:pPr>
      <w:jc w:val="both"/>
    </w:pPr>
    <w:rPr>
      <w:rFonts w:ascii="Times New Roman" w:hAnsi="Times New Roman"/>
      <w:b w:val="0"/>
      <w:color w:val="auto"/>
    </w:rPr>
  </w:style>
  <w:style w:type="paragraph" w:customStyle="1" w:styleId="DAStandard">
    <w:name w:val="DA Standard"/>
    <w:basedOn w:val="berschrift11"/>
    <w:next w:val="berschrift31"/>
    <w:autoRedefine/>
    <w:qFormat/>
    <w:rsid w:val="00BD5E90"/>
    <w:pPr>
      <w:numPr>
        <w:ilvl w:val="1"/>
        <w:numId w:val="1"/>
      </w:numPr>
      <w:spacing w:before="120" w:after="120"/>
    </w:pPr>
    <w:rPr>
      <w:rFonts w:ascii="Times New Roman" w:hAnsi="Times New Roman"/>
      <w:color w:val="auto"/>
      <w:sz w:val="24"/>
      <w:lang w:val="de-AT" w:eastAsia="de-DE"/>
    </w:rPr>
  </w:style>
  <w:style w:type="paragraph" w:customStyle="1" w:styleId="Literaturverzeichnis1">
    <w:name w:val="Literaturverzeichnis1"/>
    <w:basedOn w:val="Standard"/>
    <w:qFormat/>
    <w:rsid w:val="009A0CD4"/>
    <w:pPr>
      <w:tabs>
        <w:tab w:val="left" w:pos="500"/>
      </w:tabs>
      <w:spacing w:after="240"/>
      <w:ind w:left="504" w:hanging="504"/>
      <w:jc w:val="both"/>
    </w:pPr>
    <w:rPr>
      <w:rFonts w:ascii="Helvetica" w:eastAsia="Calibri" w:hAnsi="Helvetica" w:cs="Helvetica"/>
      <w:color w:val="FF0000"/>
      <w:lang w:val="de-DE" w:eastAsia="en-US"/>
    </w:rPr>
  </w:style>
  <w:style w:type="paragraph" w:customStyle="1" w:styleId="Literaturverzeichnis2">
    <w:name w:val="Literaturverzeichnis2"/>
    <w:basedOn w:val="Standard"/>
    <w:qFormat/>
    <w:rsid w:val="006447DA"/>
    <w:pPr>
      <w:tabs>
        <w:tab w:val="left" w:pos="500"/>
      </w:tabs>
      <w:ind w:left="720" w:hanging="720"/>
    </w:pPr>
    <w:rPr>
      <w:rFonts w:eastAsia="Cambria"/>
      <w:lang w:val="en-GB" w:eastAsia="en-US"/>
    </w:rPr>
  </w:style>
  <w:style w:type="paragraph" w:customStyle="1" w:styleId="Literaturverzeichnis3">
    <w:name w:val="Literaturverzeichnis3"/>
    <w:basedOn w:val="Standard"/>
    <w:qFormat/>
    <w:rsid w:val="008E3904"/>
    <w:pPr>
      <w:tabs>
        <w:tab w:val="left" w:pos="500"/>
      </w:tabs>
      <w:spacing w:after="240"/>
      <w:ind w:left="504" w:hanging="504"/>
    </w:pPr>
    <w:rPr>
      <w:rFonts w:eastAsia="Cambria"/>
      <w:lang w:val="en-GB" w:eastAsia="en-US"/>
    </w:rPr>
  </w:style>
  <w:style w:type="paragraph" w:styleId="Fuzeile">
    <w:name w:val="footer"/>
    <w:basedOn w:val="Kopf-undFuzeile"/>
    <w:link w:val="FuzeileZchn"/>
    <w:uiPriority w:val="99"/>
    <w:rsid w:val="00340701"/>
  </w:style>
  <w:style w:type="paragraph" w:styleId="Dokumentstruktur">
    <w:name w:val="Document Map"/>
    <w:basedOn w:val="Standard"/>
    <w:link w:val="DokumentstrukturZchn"/>
    <w:semiHidden/>
    <w:unhideWhenUsed/>
    <w:qFormat/>
    <w:rsid w:val="00495A87"/>
    <w:rPr>
      <w:rFonts w:ascii="Lucida Grande" w:eastAsia="Cambria" w:hAnsi="Lucida Grande"/>
      <w:lang w:val="en-GB" w:eastAsia="en-US"/>
    </w:rPr>
  </w:style>
  <w:style w:type="paragraph" w:styleId="Kopfzeile">
    <w:name w:val="header"/>
    <w:basedOn w:val="Standard"/>
    <w:link w:val="KopfzeileZchn"/>
    <w:uiPriority w:val="99"/>
    <w:unhideWhenUsed/>
    <w:rsid w:val="00495A87"/>
    <w:pPr>
      <w:tabs>
        <w:tab w:val="center" w:pos="4536"/>
        <w:tab w:val="right" w:pos="9072"/>
      </w:tabs>
    </w:pPr>
    <w:rPr>
      <w:rFonts w:eastAsia="Cambria"/>
      <w:lang w:val="en-GB" w:eastAsia="en-US"/>
    </w:rPr>
  </w:style>
  <w:style w:type="paragraph" w:customStyle="1" w:styleId="Literaturverzeichnis4">
    <w:name w:val="Literaturverzeichnis4"/>
    <w:basedOn w:val="Standard"/>
    <w:link w:val="BibliographyZchn"/>
    <w:qFormat/>
    <w:rsid w:val="00215A9A"/>
    <w:pPr>
      <w:ind w:left="720" w:hanging="720"/>
    </w:pPr>
    <w:rPr>
      <w:lang w:val="en-US"/>
    </w:rPr>
  </w:style>
  <w:style w:type="numbering" w:styleId="111111">
    <w:name w:val="Outline List 2"/>
    <w:qFormat/>
    <w:rsid w:val="00EA287C"/>
  </w:style>
  <w:style w:type="table" w:styleId="Tabellenraster">
    <w:name w:val="Table Grid"/>
    <w:basedOn w:val="NormaleTabelle"/>
    <w:uiPriority w:val="39"/>
    <w:rsid w:val="003A0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263E5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821A57"/>
    <w:rPr>
      <w:color w:val="0000FF"/>
      <w:u w:val="single"/>
    </w:rPr>
  </w:style>
  <w:style w:type="paragraph" w:customStyle="1" w:styleId="Literaturverzeichnis5">
    <w:name w:val="Literaturverzeichnis5"/>
    <w:basedOn w:val="Standard"/>
    <w:link w:val="BibliographyZchn1"/>
    <w:rsid w:val="006F4761"/>
    <w:pPr>
      <w:tabs>
        <w:tab w:val="left" w:pos="500"/>
      </w:tabs>
      <w:spacing w:after="240"/>
      <w:ind w:left="504" w:hanging="504"/>
    </w:pPr>
    <w:rPr>
      <w:b/>
      <w:sz w:val="22"/>
      <w:szCs w:val="22"/>
      <w:lang w:val="en-US"/>
    </w:rPr>
  </w:style>
  <w:style w:type="character" w:customStyle="1" w:styleId="BibliographyZchn1">
    <w:name w:val="Bibliography Zchn1"/>
    <w:basedOn w:val="Absatz-Standardschriftart"/>
    <w:link w:val="Literaturverzeichnis5"/>
    <w:rsid w:val="006F4761"/>
    <w:rPr>
      <w:rFonts w:ascii="Times New Roman" w:eastAsia="Times New Roman" w:hAnsi="Times New Roman"/>
      <w:b/>
      <w:sz w:val="22"/>
      <w:szCs w:val="22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9229C"/>
    <w:rPr>
      <w:color w:val="605E5C"/>
      <w:shd w:val="clear" w:color="auto" w:fill="E1DFDD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6313B"/>
    <w:rPr>
      <w:rFonts w:ascii="Times New Roman" w:hAnsi="Times New Roman"/>
      <w:bCs/>
      <w:sz w:val="22"/>
      <w:szCs w:val="18"/>
      <w:lang w:eastAsia="en-US"/>
    </w:rPr>
  </w:style>
  <w:style w:type="character" w:customStyle="1" w:styleId="markedcontent">
    <w:name w:val="markedcontent"/>
    <w:basedOn w:val="Absatz-Standardschriftart"/>
    <w:rsid w:val="00F46260"/>
  </w:style>
  <w:style w:type="character" w:customStyle="1" w:styleId="berschrift2Zchn">
    <w:name w:val="Überschrift 2 Zchn"/>
    <w:basedOn w:val="Absatz-Standardschriftart"/>
    <w:link w:val="berschrift2"/>
    <w:uiPriority w:val="9"/>
    <w:rsid w:val="0016313B"/>
    <w:rPr>
      <w:rFonts w:ascii="Arial Narrow" w:eastAsiaTheme="majorEastAsia" w:hAnsi="Arial Narrow" w:cstheme="majorBidi"/>
      <w:color w:val="4DAC26"/>
      <w:sz w:val="32"/>
      <w:szCs w:val="26"/>
      <w:lang w:val="en-AU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313B"/>
    <w:rPr>
      <w:rFonts w:ascii="Arial Narrow" w:eastAsiaTheme="majorEastAsia" w:hAnsi="Arial Narrow" w:cstheme="majorBidi"/>
      <w:color w:val="4DAC26"/>
      <w:sz w:val="28"/>
      <w:szCs w:val="26"/>
      <w:lang w:val="en-AU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313B"/>
    <w:rPr>
      <w:rFonts w:ascii="Arial Narrow" w:eastAsiaTheme="majorEastAsia" w:hAnsi="Arial Narrow" w:cstheme="majorBidi"/>
      <w:i/>
      <w:iCs/>
      <w:color w:val="4DAC26"/>
      <w:sz w:val="28"/>
      <w:szCs w:val="26"/>
      <w:lang w:val="en-AU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313B"/>
    <w:rPr>
      <w:rFonts w:ascii="Arial Narrow" w:eastAsiaTheme="majorEastAsia" w:hAnsi="Arial Narrow" w:cstheme="majorBidi"/>
      <w:i/>
      <w:iCs/>
      <w:color w:val="365F91" w:themeColor="accent1" w:themeShade="BF"/>
      <w:sz w:val="28"/>
      <w:szCs w:val="26"/>
      <w:lang w:val="en-AU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313B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AU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313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AU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6313B"/>
    <w:rPr>
      <w:rFonts w:ascii="Times New Roman" w:eastAsia="Cambria" w:hAnsi="Times New Roman"/>
      <w:sz w:val="24"/>
      <w:szCs w:val="24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313B"/>
    <w:rPr>
      <w:rFonts w:ascii="Cambria" w:eastAsia="Times New Roman" w:hAnsi="Cambria"/>
      <w:color w:val="365F91"/>
      <w:sz w:val="32"/>
      <w:szCs w:val="32"/>
      <w:lang w:val="en-GB" w:eastAsia="en-US"/>
    </w:rPr>
  </w:style>
  <w:style w:type="numbering" w:customStyle="1" w:styleId="BOKU">
    <w:name w:val="BOKU"/>
    <w:uiPriority w:val="99"/>
    <w:rsid w:val="0016313B"/>
    <w:pPr>
      <w:numPr>
        <w:numId w:val="4"/>
      </w:numPr>
    </w:pPr>
  </w:style>
  <w:style w:type="paragraph" w:styleId="Verzeichnis1">
    <w:name w:val="toc 1"/>
    <w:basedOn w:val="Standard"/>
    <w:next w:val="Standard"/>
    <w:autoRedefine/>
    <w:uiPriority w:val="39"/>
    <w:unhideWhenUsed/>
    <w:rsid w:val="0016313B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Untertitel">
    <w:name w:val="Subtitle"/>
    <w:aliases w:val="Figure"/>
    <w:basedOn w:val="Standard"/>
    <w:next w:val="Standard"/>
    <w:link w:val="UntertitelZchn"/>
    <w:uiPriority w:val="11"/>
    <w:qFormat/>
    <w:rsid w:val="0016313B"/>
    <w:pPr>
      <w:numPr>
        <w:ilvl w:val="1"/>
      </w:numPr>
      <w:spacing w:after="240"/>
    </w:pPr>
    <w:rPr>
      <w:rFonts w:asciiTheme="minorHAnsi" w:eastAsiaTheme="minorEastAsia" w:hAnsiTheme="minorHAnsi" w:cs="Times New Roman (Body CS)"/>
      <w:sz w:val="20"/>
      <w:szCs w:val="22"/>
      <w:lang w:val="en-AU" w:eastAsia="en-US"/>
    </w:rPr>
  </w:style>
  <w:style w:type="character" w:customStyle="1" w:styleId="UntertitelZchn">
    <w:name w:val="Untertitel Zchn"/>
    <w:aliases w:val="Figure Zchn"/>
    <w:basedOn w:val="Absatz-Standardschriftart"/>
    <w:link w:val="Untertitel"/>
    <w:uiPriority w:val="11"/>
    <w:rsid w:val="0016313B"/>
    <w:rPr>
      <w:rFonts w:asciiTheme="minorHAnsi" w:eastAsiaTheme="minorEastAsia" w:hAnsiTheme="minorHAnsi" w:cs="Times New Roman (Body CS)"/>
      <w:szCs w:val="22"/>
      <w:lang w:val="en-AU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16313B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16313B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6313B"/>
    <w:rPr>
      <w:color w:val="605E5C"/>
      <w:shd w:val="clear" w:color="auto" w:fill="E1DFDD"/>
    </w:rPr>
  </w:style>
  <w:style w:type="paragraph" w:customStyle="1" w:styleId="publikationen">
    <w:name w:val="publikationen"/>
    <w:basedOn w:val="Standard"/>
    <w:rsid w:val="0016313B"/>
    <w:pPr>
      <w:spacing w:before="100" w:beforeAutospacing="1" w:after="100" w:afterAutospacing="1"/>
    </w:pPr>
    <w:rPr>
      <w:lang w:val="en-AU" w:eastAsia="en-GB"/>
    </w:rPr>
  </w:style>
  <w:style w:type="paragraph" w:styleId="Standardeinzug">
    <w:name w:val="Normal Indent"/>
    <w:aliases w:val="References"/>
    <w:basedOn w:val="Standard"/>
    <w:uiPriority w:val="99"/>
    <w:unhideWhenUsed/>
    <w:qFormat/>
    <w:rsid w:val="0016313B"/>
    <w:pPr>
      <w:spacing w:after="100"/>
      <w:ind w:left="720" w:hanging="720"/>
      <w:jc w:val="both"/>
    </w:pPr>
    <w:rPr>
      <w:rFonts w:ascii="Arial" w:eastAsiaTheme="minorHAnsi" w:hAnsi="Arial" w:cs="Arial"/>
      <w:sz w:val="20"/>
      <w:lang w:val="en-AU" w:eastAsia="en-US"/>
    </w:rPr>
  </w:style>
  <w:style w:type="paragraph" w:styleId="Funotentext">
    <w:name w:val="footnote text"/>
    <w:basedOn w:val="Standard"/>
    <w:link w:val="FunotentextZchn"/>
    <w:uiPriority w:val="99"/>
    <w:unhideWhenUsed/>
    <w:qFormat/>
    <w:rsid w:val="0016313B"/>
    <w:pPr>
      <w:spacing w:after="60"/>
      <w:jc w:val="both"/>
    </w:pPr>
    <w:rPr>
      <w:rFonts w:eastAsiaTheme="minorHAnsi" w:cs="Arial"/>
      <w:color w:val="000000" w:themeColor="text1"/>
      <w:sz w:val="20"/>
      <w:szCs w:val="20"/>
      <w:lang w:val="en-AU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6313B"/>
    <w:rPr>
      <w:rFonts w:ascii="Times New Roman" w:eastAsiaTheme="minorHAnsi" w:hAnsi="Times New Roman" w:cs="Arial"/>
      <w:color w:val="000000" w:themeColor="text1"/>
      <w:lang w:val="en-AU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6313B"/>
    <w:rPr>
      <w:vertAlign w:val="superscript"/>
    </w:rPr>
  </w:style>
  <w:style w:type="numbering" w:customStyle="1" w:styleId="Headings">
    <w:name w:val="Headings"/>
    <w:uiPriority w:val="99"/>
    <w:rsid w:val="0016313B"/>
    <w:pPr>
      <w:numPr>
        <w:numId w:val="5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16313B"/>
    <w:pPr>
      <w:spacing w:before="360" w:after="360"/>
      <w:jc w:val="both"/>
    </w:pPr>
    <w:rPr>
      <w:rFonts w:eastAsiaTheme="minorHAnsi" w:cs="Arial"/>
      <w:lang w:val="en-AU" w:eastAsia="en-US"/>
    </w:rPr>
  </w:style>
  <w:style w:type="table" w:customStyle="1" w:styleId="FormelVorlage">
    <w:name w:val="Formel Vorlage"/>
    <w:basedOn w:val="NormaleTabelle"/>
    <w:uiPriority w:val="99"/>
    <w:rsid w:val="0016313B"/>
    <w:rPr>
      <w:rFonts w:eastAsiaTheme="minorHAnsi" w:cs="Arial"/>
      <w:sz w:val="22"/>
      <w:szCs w:val="24"/>
      <w:lang w:val="de-AT" w:eastAsia="en-US"/>
    </w:rPr>
    <w:tblPr/>
  </w:style>
  <w:style w:type="numbering" w:customStyle="1" w:styleId="AktuelleListe1">
    <w:name w:val="Aktuelle Liste1"/>
    <w:uiPriority w:val="99"/>
    <w:rsid w:val="0016313B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rsid w:val="0016313B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16313B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16313B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16313B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16313B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16313B"/>
    <w:pPr>
      <w:ind w:left="1920"/>
    </w:pPr>
    <w:rPr>
      <w:rFonts w:asciiTheme="minorHAnsi" w:hAnsiTheme="minorHAnsi" w:cstheme="minorHAnsi"/>
      <w:sz w:val="18"/>
      <w:szCs w:val="18"/>
    </w:rPr>
  </w:style>
  <w:style w:type="paragraph" w:customStyle="1" w:styleId="Literaturverzeichnis6">
    <w:name w:val="Literaturverzeichnis6"/>
    <w:basedOn w:val="Standard"/>
    <w:link w:val="BibliographyZchn2"/>
    <w:rsid w:val="007B2A1F"/>
    <w:pPr>
      <w:ind w:left="720" w:hanging="720"/>
    </w:pPr>
    <w:rPr>
      <w:b/>
    </w:rPr>
  </w:style>
  <w:style w:type="character" w:customStyle="1" w:styleId="BibliographyZchn2">
    <w:name w:val="Bibliography Zchn2"/>
    <w:basedOn w:val="Absatz-Standardschriftart"/>
    <w:link w:val="Literaturverzeichnis6"/>
    <w:rsid w:val="007B2A1F"/>
    <w:rPr>
      <w:rFonts w:ascii="Times New Roman" w:eastAsia="Times New Roman" w:hAnsi="Times New Roman"/>
      <w:b/>
      <w:sz w:val="24"/>
      <w:szCs w:val="24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2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0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6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1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7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5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1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1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3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3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4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1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4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5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64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2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0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6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7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0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8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1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5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3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4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8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1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9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6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35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0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66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85A672-58B5-F244-BB8D-1BF4324EB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70</Words>
  <Characters>15566</Characters>
  <Application>Microsoft Office Word</Application>
  <DocSecurity>0</DocSecurity>
  <Lines>129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art Caroline</dc:creator>
  <cp:keywords/>
  <dc:description/>
  <cp:lastModifiedBy>Johann Zaller</cp:lastModifiedBy>
  <cp:revision>31</cp:revision>
  <cp:lastPrinted>2023-08-23T14:09:00Z</cp:lastPrinted>
  <dcterms:created xsi:type="dcterms:W3CDTF">2023-09-14T09:06:00Z</dcterms:created>
  <dcterms:modified xsi:type="dcterms:W3CDTF">2024-05-29T06:24:00Z</dcterms:modified>
  <dc:language>de-CH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U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science-of-the-total-environment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harvard-cite-them-right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Id 7_1">
    <vt:lpwstr>http://www.zotero.org/styles/science-of-the-total-environment</vt:lpwstr>
  </property>
  <property fmtid="{D5CDD505-2E9C-101B-9397-08002B2CF9AE}" pid="17" name="Mendeley Recent Style Id 8_1">
    <vt:lpwstr>http://www.zotero.org/styles/springer-basic-note</vt:lpwstr>
  </property>
  <property fmtid="{D5CDD505-2E9C-101B-9397-08002B2CF9AE}" pid="18" name="Mendeley Recent Style Id 9_1">
    <vt:lpwstr>http://www.zotero.org/styles/springer-basic-brackets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Chicago Manual of Style 17th edition (author-date)</vt:lpwstr>
  </property>
  <property fmtid="{D5CDD505-2E9C-101B-9397-08002B2CF9AE}" pid="21" name="Mendeley Recent Style Name 2_1">
    <vt:lpwstr>Cite Them Right 10th edition - Harvard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odern Humanities Research Association 3rd edition (note with bibliography)</vt:lpwstr>
  </property>
  <property fmtid="{D5CDD505-2E9C-101B-9397-08002B2CF9AE}" pid="24" name="Mendeley Recent Style Name 5_1">
    <vt:lpwstr>Modern Language Association 7th edition</vt:lpwstr>
  </property>
  <property fmtid="{D5CDD505-2E9C-101B-9397-08002B2CF9AE}" pid="25" name="Mendeley Recent Style Name 6_1">
    <vt:lpwstr>Nature</vt:lpwstr>
  </property>
  <property fmtid="{D5CDD505-2E9C-101B-9397-08002B2CF9AE}" pid="26" name="Mendeley Recent Style Name 7_1">
    <vt:lpwstr>Science of the Total Environment</vt:lpwstr>
  </property>
  <property fmtid="{D5CDD505-2E9C-101B-9397-08002B2CF9AE}" pid="27" name="Mendeley Recent Style Name 8_1">
    <vt:lpwstr>Springer - Basic (note)</vt:lpwstr>
  </property>
  <property fmtid="{D5CDD505-2E9C-101B-9397-08002B2CF9AE}" pid="28" name="Mendeley Recent Style Name 9_1">
    <vt:lpwstr>Springer - Basic (numeric, brackets)</vt:lpwstr>
  </property>
  <property fmtid="{D5CDD505-2E9C-101B-9397-08002B2CF9AE}" pid="29" name="Mendeley Unique User Id_1">
    <vt:lpwstr>3587b7c2-6ad5-3efc-8caf-4dd0728c2b04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6.0.22"&gt;&lt;session id="pjwOLRfa"/&gt;&lt;style id="http://www.zotero.org/styles/elsevier-harvard" hasBibliography="1" bibliographyStyleHasBeenSet="1"/&gt;&lt;prefs&gt;&lt;pref name="fieldType" value="Field"/&gt;&lt;pref name="dontAskDelayCita</vt:lpwstr>
  </property>
  <property fmtid="{D5CDD505-2E9C-101B-9397-08002B2CF9AE}" pid="33" name="ZOTERO_PREF_2">
    <vt:lpwstr>tionUpdates" value="true"/&gt;&lt;pref name="automaticJournalAbbreviations" value="true"/&gt;&lt;/prefs&gt;&lt;/data&gt;</vt:lpwstr>
  </property>
</Properties>
</file>